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E2B46" w14:textId="30E32AEF" w:rsidR="00E22E34" w:rsidRDefault="005109A3" w:rsidP="009F3E44">
      <w:pPr>
        <w:widowControl/>
        <w:tabs>
          <w:tab w:val="left" w:pos="3712"/>
        </w:tabs>
        <w:wordWrap/>
        <w:autoSpaceDE/>
        <w:autoSpaceDN/>
        <w:jc w:val="center"/>
      </w:pPr>
      <w:bookmarkStart w:id="0" w:name="_Hlk37016485"/>
      <w:r>
        <w:rPr>
          <w:noProof/>
        </w:rPr>
        <w:drawing>
          <wp:inline distT="0" distB="0" distL="0" distR="0" wp14:anchorId="47FC8F98" wp14:editId="49E48E05">
            <wp:extent cx="5040000" cy="2224800"/>
            <wp:effectExtent l="0" t="0" r="8255" b="4445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2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1AD188" w14:textId="707FFB57" w:rsidR="00E22E34" w:rsidRPr="00222B20" w:rsidRDefault="00857190" w:rsidP="005F5C4B">
      <w:pPr>
        <w:spacing w:line="480" w:lineRule="auto"/>
        <w:jc w:val="center"/>
        <w:rPr>
          <w:rFonts w:ascii="Times New Roman"/>
          <w:b/>
          <w:bCs/>
          <w:sz w:val="21"/>
          <w:szCs w:val="21"/>
        </w:rPr>
      </w:pPr>
      <w:r w:rsidRPr="00222B20">
        <w:rPr>
          <w:rFonts w:ascii="Times New Roman"/>
          <w:b/>
          <w:bCs/>
          <w:sz w:val="21"/>
          <w:szCs w:val="21"/>
        </w:rPr>
        <w:t>Fig. S1.</w:t>
      </w:r>
      <w:r w:rsidR="003C17A6">
        <w:rPr>
          <w:rFonts w:ascii="Times New Roman"/>
          <w:b/>
          <w:bCs/>
          <w:sz w:val="21"/>
          <w:szCs w:val="21"/>
        </w:rPr>
        <w:t xml:space="preserve"> </w:t>
      </w:r>
      <w:r w:rsidRPr="00222B20">
        <w:rPr>
          <w:rFonts w:ascii="Times New Roman"/>
          <w:b/>
          <w:bCs/>
          <w:sz w:val="21"/>
          <w:szCs w:val="21"/>
        </w:rPr>
        <w:t>Structure of</w:t>
      </w:r>
      <w:r w:rsidR="00546AED" w:rsidRPr="00222B20">
        <w:rPr>
          <w:rFonts w:ascii="Times New Roman"/>
          <w:b/>
          <w:bCs/>
          <w:sz w:val="21"/>
          <w:szCs w:val="21"/>
        </w:rPr>
        <w:t xml:space="preserve"> </w:t>
      </w:r>
      <w:bookmarkStart w:id="1" w:name="_Hlk42980725"/>
      <w:r w:rsidRPr="00222B20">
        <w:rPr>
          <w:rFonts w:ascii="Times New Roman"/>
          <w:b/>
          <w:bCs/>
          <w:sz w:val="21"/>
          <w:szCs w:val="21"/>
        </w:rPr>
        <w:t>photo</w:t>
      </w:r>
      <w:r w:rsidR="00CD5B0A">
        <w:rPr>
          <w:rFonts w:asciiTheme="minorEastAsia" w:eastAsiaTheme="minorEastAsia" w:hAnsiTheme="minorEastAsia" w:hint="eastAsia"/>
          <w:b/>
          <w:bCs/>
          <w:sz w:val="21"/>
          <w:szCs w:val="21"/>
          <w:lang w:eastAsia="zh-CN"/>
        </w:rPr>
        <w:t>-</w:t>
      </w:r>
      <w:r w:rsidRPr="00222B20">
        <w:rPr>
          <w:rFonts w:ascii="Times New Roman"/>
          <w:b/>
          <w:bCs/>
          <w:sz w:val="21"/>
          <w:szCs w:val="21"/>
        </w:rPr>
        <w:t>electrocatalytic</w:t>
      </w:r>
      <w:bookmarkEnd w:id="1"/>
      <w:r w:rsidRPr="00222B20">
        <w:rPr>
          <w:rFonts w:ascii="Times New Roman"/>
          <w:b/>
          <w:bCs/>
          <w:sz w:val="21"/>
          <w:szCs w:val="21"/>
        </w:rPr>
        <w:t xml:space="preserve"> reactor</w:t>
      </w:r>
      <w:r w:rsidR="00546AED" w:rsidRPr="00222B20">
        <w:rPr>
          <w:rFonts w:ascii="Times New Roman"/>
          <w:b/>
          <w:bCs/>
          <w:sz w:val="21"/>
          <w:szCs w:val="21"/>
        </w:rPr>
        <w:t xml:space="preserve"> (a) and</w:t>
      </w:r>
      <w:r w:rsidR="009B1201" w:rsidRPr="00222B20">
        <w:rPr>
          <w:rFonts w:ascii="Times New Roman"/>
          <w:b/>
          <w:bCs/>
          <w:sz w:val="21"/>
          <w:szCs w:val="21"/>
        </w:rPr>
        <w:t xml:space="preserve"> </w:t>
      </w:r>
      <w:r w:rsidR="00546AED" w:rsidRPr="00222B20">
        <w:rPr>
          <w:rFonts w:ascii="Times New Roman"/>
          <w:b/>
          <w:bCs/>
          <w:sz w:val="21"/>
          <w:szCs w:val="21"/>
        </w:rPr>
        <w:t>mechanism</w:t>
      </w:r>
      <w:r w:rsidR="003821F5">
        <w:rPr>
          <w:rFonts w:ascii="Times New Roman"/>
          <w:b/>
          <w:bCs/>
          <w:sz w:val="21"/>
          <w:szCs w:val="21"/>
        </w:rPr>
        <w:t xml:space="preserve"> </w:t>
      </w:r>
      <w:r w:rsidR="00240A8D" w:rsidRPr="00222B20">
        <w:rPr>
          <w:rFonts w:ascii="Times New Roman"/>
          <w:b/>
          <w:bCs/>
          <w:sz w:val="21"/>
          <w:szCs w:val="21"/>
        </w:rPr>
        <w:t>(b)</w:t>
      </w:r>
      <w:r w:rsidR="00546AED" w:rsidRPr="00222B20">
        <w:rPr>
          <w:rFonts w:ascii="Times New Roman"/>
          <w:b/>
          <w:bCs/>
          <w:sz w:val="21"/>
          <w:szCs w:val="21"/>
        </w:rPr>
        <w:t>.</w:t>
      </w:r>
    </w:p>
    <w:p w14:paraId="60FCDAC7" w14:textId="77777777" w:rsidR="0025005F" w:rsidRPr="003821F5" w:rsidRDefault="0025005F" w:rsidP="005F5C4B">
      <w:pPr>
        <w:spacing w:line="480" w:lineRule="auto"/>
        <w:jc w:val="center"/>
        <w:rPr>
          <w:rFonts w:ascii="Times New Roman" w:eastAsia="Malgun Gothic"/>
          <w:b/>
          <w:bCs/>
          <w:sz w:val="21"/>
          <w:szCs w:val="22"/>
        </w:rPr>
      </w:pPr>
    </w:p>
    <w:bookmarkStart w:id="2" w:name="_Hlk42956220"/>
    <w:bookmarkStart w:id="3" w:name="_Hlk37096011"/>
    <w:bookmarkStart w:id="4" w:name="_Hlk37012914"/>
    <w:p w14:paraId="07982457" w14:textId="46A386BE" w:rsidR="00A6196F" w:rsidRDefault="00A6196F" w:rsidP="00A6196F">
      <w:pPr>
        <w:widowControl/>
        <w:wordWrap/>
        <w:autoSpaceDE/>
        <w:jc w:val="center"/>
      </w:pPr>
      <w:r>
        <w:rPr>
          <w:rFonts w:hint="eastAsia"/>
        </w:rPr>
        <w:object w:dxaOrig="2960" w:dyaOrig="2380" w14:anchorId="6F9BAF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2" type="#_x0000_t75" style="width:148pt;height:119pt" o:ole="">
            <v:imagedata r:id="rId8" o:title="" croptop="7121f" cropbottom="2872f" cropleft="5079f" cropright="8739f"/>
            <o:lock v:ext="edit" aspectratio="f"/>
          </v:shape>
          <o:OLEObject Type="Embed" ProgID="Origin95.Graph" ShapeID="_x0000_i1052" DrawAspect="Content" ObjectID="_1664119307" r:id="rId9"/>
        </w:object>
      </w:r>
      <w:bookmarkEnd w:id="3"/>
      <w:r>
        <w:t xml:space="preserve"> </w:t>
      </w:r>
      <w:r>
        <w:rPr>
          <w:rFonts w:hint="eastAsia"/>
        </w:rPr>
        <w:object w:dxaOrig="2960" w:dyaOrig="2380" w14:anchorId="42B45125">
          <v:shape id="_x0000_i1053" type="#_x0000_t75" style="width:148pt;height:119pt;mso-position-horizontal:absolute" o:ole="">
            <v:imagedata r:id="rId10" o:title="" croptop="6044f" cropbottom="2753f" cropleft="3843f" cropright="8144f"/>
            <o:lock v:ext="edit" aspectratio="f"/>
          </v:shape>
          <o:OLEObject Type="Embed" ProgID="Origin95.Graph" ShapeID="_x0000_i1053" DrawAspect="Content" ObjectID="_1664119308" r:id="rId11"/>
        </w:object>
      </w:r>
      <w:r>
        <w:t xml:space="preserve"> </w:t>
      </w:r>
      <w:r>
        <w:rPr>
          <w:rFonts w:hint="eastAsia"/>
        </w:rPr>
        <w:object w:dxaOrig="2960" w:dyaOrig="2380" w14:anchorId="1A99D415">
          <v:shape id="_x0000_i1054" type="#_x0000_t75" style="width:148pt;height:119pt" o:ole="">
            <v:imagedata r:id="rId12" o:title="" croptop="6582f" cropbottom="2633f" cropleft="4118f" cropright="7824f"/>
            <o:lock v:ext="edit" aspectratio="f"/>
          </v:shape>
          <o:OLEObject Type="Embed" ProgID="Origin95.Graph" ShapeID="_x0000_i1054" DrawAspect="Content" ObjectID="_1664119309" r:id="rId13"/>
        </w:object>
      </w:r>
    </w:p>
    <w:p w14:paraId="72B6C76A" w14:textId="120E5723" w:rsidR="00A6196F" w:rsidRDefault="00A6196F" w:rsidP="00A6196F">
      <w:pPr>
        <w:widowControl/>
        <w:wordWrap/>
        <w:autoSpaceDE/>
        <w:jc w:val="center"/>
        <w:rPr>
          <w:rFonts w:hint="eastAsia"/>
        </w:rPr>
      </w:pPr>
      <w:r>
        <w:rPr>
          <w:rFonts w:hint="eastAsia"/>
        </w:rPr>
        <w:object w:dxaOrig="2960" w:dyaOrig="2380" w14:anchorId="1A69E2BA">
          <v:shape id="_x0000_i1055" type="#_x0000_t75" style="width:148pt;height:119pt" o:ole="">
            <v:imagedata r:id="rId14" o:title="" croptop="6941f" cropbottom="2573f" cropleft="3935f" cropright="9013f"/>
            <o:lock v:ext="edit" aspectratio="f"/>
          </v:shape>
          <o:OLEObject Type="Embed" ProgID="Origin95.Graph" ShapeID="_x0000_i1055" DrawAspect="Content" ObjectID="_1664119310" r:id="rId15"/>
        </w:object>
      </w:r>
      <w:r>
        <w:t xml:space="preserve"> </w:t>
      </w:r>
      <w:r>
        <w:rPr>
          <w:rFonts w:hint="eastAsia"/>
        </w:rPr>
        <w:object w:dxaOrig="2960" w:dyaOrig="2380" w14:anchorId="6B2BBCC7">
          <v:shape id="_x0000_i1056" type="#_x0000_t75" style="width:148pt;height:119pt" o:ole="">
            <v:imagedata r:id="rId16" o:title="" croptop="5805f" cropbottom="2872f" cropleft="4118f" cropright="8510f"/>
            <o:lock v:ext="edit" aspectratio="f"/>
          </v:shape>
          <o:OLEObject Type="Embed" ProgID="Origin95.Graph" ShapeID="_x0000_i1056" DrawAspect="Content" ObjectID="_1664119311" r:id="rId17"/>
        </w:object>
      </w:r>
      <w:r>
        <w:t xml:space="preserve"> </w:t>
      </w:r>
      <w:r>
        <w:rPr>
          <w:rFonts w:hint="eastAsia"/>
        </w:rPr>
        <w:object w:dxaOrig="2960" w:dyaOrig="2380" w14:anchorId="07F61BE0">
          <v:shape id="_x0000_i1057" type="#_x0000_t75" style="width:148pt;height:119pt;mso-position-vertical:absolute" o:ole="">
            <v:imagedata r:id="rId18" o:title="" croptop="5984f" cropbottom="2633f" cropleft="3843f" cropright="8098f"/>
            <o:lock v:ext="edit" aspectratio="f"/>
          </v:shape>
          <o:OLEObject Type="Embed" ProgID="Origin95.Graph" ShapeID="_x0000_i1057" DrawAspect="Content" ObjectID="_1664119312" r:id="rId19"/>
        </w:object>
      </w:r>
      <w:bookmarkEnd w:id="4"/>
    </w:p>
    <w:p w14:paraId="248D1930" w14:textId="76A44BB3" w:rsidR="00DB57CA" w:rsidRPr="00222B20" w:rsidRDefault="00DB57CA" w:rsidP="00A6196F">
      <w:pPr>
        <w:jc w:val="center"/>
        <w:rPr>
          <w:rFonts w:ascii="Times New Roman" w:eastAsia="科学宋体"/>
          <w:b/>
          <w:bCs/>
          <w:sz w:val="21"/>
          <w:szCs w:val="21"/>
        </w:rPr>
      </w:pPr>
      <w:r w:rsidRPr="00222B20">
        <w:rPr>
          <w:rFonts w:ascii="Times New Roman" w:eastAsia="科学宋体"/>
          <w:b/>
          <w:bCs/>
          <w:sz w:val="21"/>
          <w:szCs w:val="21"/>
        </w:rPr>
        <w:t>Fig.</w:t>
      </w:r>
      <w:r w:rsidR="005720F6" w:rsidRPr="00222B20">
        <w:rPr>
          <w:rFonts w:ascii="Times New Roman" w:eastAsia="科学宋体"/>
          <w:b/>
          <w:bCs/>
          <w:sz w:val="21"/>
          <w:szCs w:val="21"/>
        </w:rPr>
        <w:t xml:space="preserve"> S</w:t>
      </w:r>
      <w:r w:rsidR="0025005F">
        <w:rPr>
          <w:rFonts w:ascii="Times New Roman" w:eastAsia="科学宋体"/>
          <w:b/>
          <w:bCs/>
          <w:sz w:val="21"/>
          <w:szCs w:val="21"/>
        </w:rPr>
        <w:t>2</w:t>
      </w:r>
      <w:r w:rsidRPr="00222B20">
        <w:rPr>
          <w:rFonts w:ascii="Times New Roman" w:eastAsia="科学宋体"/>
          <w:b/>
          <w:bCs/>
          <w:sz w:val="21"/>
          <w:szCs w:val="21"/>
        </w:rPr>
        <w:t>.</w:t>
      </w:r>
      <w:r w:rsidR="005720F6" w:rsidRPr="00222B20">
        <w:rPr>
          <w:rFonts w:ascii="Times New Roman" w:eastAsia="科学宋体"/>
          <w:b/>
          <w:bCs/>
          <w:sz w:val="21"/>
          <w:szCs w:val="21"/>
        </w:rPr>
        <w:t xml:space="preserve"> </w:t>
      </w:r>
      <w:r w:rsidRPr="00222B20">
        <w:rPr>
          <w:rFonts w:ascii="Times New Roman" w:eastAsia="科学宋体"/>
          <w:b/>
          <w:bCs/>
          <w:sz w:val="21"/>
          <w:szCs w:val="21"/>
        </w:rPr>
        <w:t>Effects of</w:t>
      </w:r>
      <w:r w:rsidR="00942EBC">
        <w:rPr>
          <w:rFonts w:ascii="Times New Roman" w:eastAsia="科学宋体"/>
          <w:b/>
          <w:bCs/>
          <w:sz w:val="21"/>
          <w:szCs w:val="21"/>
        </w:rPr>
        <w:t xml:space="preserve"> </w:t>
      </w:r>
      <w:r w:rsidRPr="00222B20">
        <w:rPr>
          <w:rFonts w:ascii="Times New Roman" w:eastAsia="科学宋体"/>
          <w:b/>
          <w:bCs/>
          <w:sz w:val="21"/>
          <w:szCs w:val="21"/>
        </w:rPr>
        <w:t>pH</w:t>
      </w:r>
      <w:r w:rsidR="00DD6267">
        <w:rPr>
          <w:rFonts w:ascii="Times New Roman" w:eastAsia="科学宋体"/>
          <w:b/>
          <w:bCs/>
          <w:sz w:val="21"/>
          <w:szCs w:val="21"/>
          <w:lang w:eastAsia="zh-CN"/>
        </w:rPr>
        <w:t xml:space="preserve"> (a, b, c)</w:t>
      </w:r>
      <w:r w:rsidR="007E16B2">
        <w:rPr>
          <w:rFonts w:ascii="Times New Roman" w:eastAsia="科学宋体"/>
          <w:b/>
          <w:bCs/>
          <w:sz w:val="21"/>
          <w:szCs w:val="21"/>
          <w:lang w:eastAsia="zh-CN"/>
        </w:rPr>
        <w:t xml:space="preserve"> </w:t>
      </w:r>
      <w:r w:rsidRPr="00222B20">
        <w:rPr>
          <w:rFonts w:ascii="Times New Roman" w:eastAsia="科学宋体"/>
          <w:b/>
          <w:bCs/>
          <w:sz w:val="21"/>
          <w:szCs w:val="21"/>
        </w:rPr>
        <w:t>and Fe(Ⅱ)</w:t>
      </w:r>
      <w:r w:rsidR="00DD6267">
        <w:rPr>
          <w:rFonts w:ascii="Times New Roman" w:eastAsia="科学宋体"/>
          <w:b/>
          <w:bCs/>
          <w:sz w:val="21"/>
          <w:szCs w:val="21"/>
        </w:rPr>
        <w:t xml:space="preserve"> </w:t>
      </w:r>
      <w:r w:rsidR="00DD6267">
        <w:rPr>
          <w:rFonts w:ascii="Times New Roman" w:eastAsia="科学宋体"/>
          <w:b/>
          <w:bCs/>
          <w:sz w:val="21"/>
          <w:szCs w:val="21"/>
          <w:lang w:eastAsia="zh-CN"/>
        </w:rPr>
        <w:t xml:space="preserve">(d, e, f) </w:t>
      </w:r>
      <w:r w:rsidRPr="00222B20">
        <w:rPr>
          <w:rFonts w:ascii="Times New Roman" w:eastAsia="科学宋体"/>
          <w:b/>
          <w:bCs/>
          <w:sz w:val="21"/>
          <w:szCs w:val="21"/>
        </w:rPr>
        <w:t>on</w:t>
      </w:r>
      <w:r w:rsidR="00382FA7">
        <w:rPr>
          <w:rFonts w:ascii="Times New Roman" w:eastAsia="科学宋体"/>
          <w:b/>
          <w:bCs/>
          <w:sz w:val="21"/>
          <w:szCs w:val="21"/>
        </w:rPr>
        <w:t xml:space="preserve"> </w:t>
      </w:r>
      <w:r w:rsidRPr="00222B20">
        <w:rPr>
          <w:rFonts w:ascii="Times New Roman" w:eastAsia="科学宋体"/>
          <w:b/>
          <w:bCs/>
          <w:sz w:val="21"/>
          <w:szCs w:val="21"/>
        </w:rPr>
        <w:t>degradation kinetics of DIN, TET, and PRO</w:t>
      </w:r>
      <w:bookmarkStart w:id="5" w:name="_Hlk42980495"/>
      <w:r w:rsidR="00F01C66">
        <w:rPr>
          <w:rFonts w:ascii="Times New Roman" w:eastAsia="科学宋体"/>
          <w:b/>
          <w:bCs/>
          <w:sz w:val="21"/>
          <w:szCs w:val="21"/>
        </w:rPr>
        <w:t xml:space="preserve"> </w:t>
      </w:r>
      <w:r w:rsidR="00F01C66" w:rsidRPr="00F01C66">
        <w:rPr>
          <w:rFonts w:ascii="Times New Roman" w:eastAsia="科学宋体"/>
          <w:b/>
          <w:bCs/>
          <w:sz w:val="21"/>
          <w:szCs w:val="21"/>
        </w:rPr>
        <w:t xml:space="preserve">in aqueous solution </w:t>
      </w:r>
      <w:r w:rsidR="00222B20" w:rsidRPr="00222B20">
        <w:rPr>
          <w:rFonts w:ascii="Times New Roman" w:eastAsia="科学宋体"/>
          <w:b/>
          <w:bCs/>
          <w:sz w:val="21"/>
          <w:szCs w:val="21"/>
        </w:rPr>
        <w:t>(</w:t>
      </w:r>
      <w:bookmarkStart w:id="6" w:name="_Hlk42980799"/>
      <w:r w:rsidR="00222B20" w:rsidRPr="00222B20">
        <w:rPr>
          <w:rFonts w:ascii="Times New Roman" w:eastAsia="科学宋体"/>
          <w:b/>
          <w:bCs/>
          <w:sz w:val="21"/>
          <w:szCs w:val="21"/>
        </w:rPr>
        <w:t>0.05 mol/L Na</w:t>
      </w:r>
      <w:r w:rsidR="00222B20" w:rsidRPr="00222B20">
        <w:rPr>
          <w:rFonts w:ascii="Times New Roman" w:eastAsia="科学宋体"/>
          <w:b/>
          <w:bCs/>
          <w:sz w:val="21"/>
          <w:szCs w:val="21"/>
          <w:vertAlign w:val="subscript"/>
        </w:rPr>
        <w:t>2</w:t>
      </w:r>
      <w:r w:rsidR="00222B20" w:rsidRPr="00222B20">
        <w:rPr>
          <w:rFonts w:ascii="Times New Roman" w:eastAsia="科学宋体"/>
          <w:b/>
          <w:bCs/>
          <w:sz w:val="21"/>
          <w:szCs w:val="21"/>
        </w:rPr>
        <w:t>SO</w:t>
      </w:r>
      <w:r w:rsidR="00222B20" w:rsidRPr="00222B20">
        <w:rPr>
          <w:rFonts w:ascii="Times New Roman" w:eastAsia="科学宋体"/>
          <w:b/>
          <w:bCs/>
          <w:sz w:val="21"/>
          <w:szCs w:val="21"/>
          <w:vertAlign w:val="subscript"/>
        </w:rPr>
        <w:t>4</w:t>
      </w:r>
      <w:bookmarkEnd w:id="6"/>
      <w:r w:rsidR="00222B20" w:rsidRPr="00222B20">
        <w:rPr>
          <w:rFonts w:ascii="Times New Roman" w:eastAsia="科学宋体"/>
          <w:b/>
          <w:bCs/>
          <w:sz w:val="21"/>
          <w:szCs w:val="21"/>
        </w:rPr>
        <w:t>)</w:t>
      </w:r>
      <w:bookmarkEnd w:id="5"/>
      <w:r w:rsidRPr="00222B20">
        <w:rPr>
          <w:rFonts w:ascii="Times New Roman" w:eastAsia="科学宋体"/>
          <w:b/>
          <w:bCs/>
          <w:sz w:val="21"/>
          <w:szCs w:val="21"/>
        </w:rPr>
        <w:t>.</w:t>
      </w:r>
    </w:p>
    <w:bookmarkEnd w:id="2"/>
    <w:p w14:paraId="217B724A" w14:textId="79224A98" w:rsidR="009B29C5" w:rsidRDefault="009B29C5">
      <w:pPr>
        <w:widowControl/>
        <w:wordWrap/>
        <w:autoSpaceDE/>
        <w:autoSpaceDN/>
        <w:jc w:val="left"/>
      </w:pPr>
      <w:r>
        <w:br w:type="page"/>
      </w:r>
    </w:p>
    <w:p w14:paraId="65DBCC85" w14:textId="37E2EC4A" w:rsidR="0068341D" w:rsidRPr="00DE307B" w:rsidRDefault="0068341D" w:rsidP="0068341D">
      <w:pPr>
        <w:widowControl/>
        <w:tabs>
          <w:tab w:val="left" w:pos="3712"/>
        </w:tabs>
        <w:wordWrap/>
        <w:autoSpaceDE/>
        <w:autoSpaceDN/>
        <w:jc w:val="left"/>
        <w:rPr>
          <w:rFonts w:ascii="Times New Roman" w:eastAsia="黑体"/>
          <w:b/>
          <w:sz w:val="21"/>
          <w:szCs w:val="21"/>
        </w:rPr>
      </w:pPr>
      <w:r w:rsidRPr="00DE307B">
        <w:rPr>
          <w:rFonts w:ascii="Times New Roman" w:eastAsia="黑体" w:hint="eastAsia"/>
          <w:b/>
          <w:sz w:val="21"/>
          <w:szCs w:val="21"/>
        </w:rPr>
        <w:lastRenderedPageBreak/>
        <w:t>Table</w:t>
      </w:r>
      <w:r w:rsidRPr="00DE307B">
        <w:rPr>
          <w:rFonts w:ascii="Times New Roman" w:eastAsia="黑体"/>
          <w:b/>
          <w:sz w:val="21"/>
          <w:szCs w:val="21"/>
        </w:rPr>
        <w:t xml:space="preserve"> S</w:t>
      </w:r>
      <w:r>
        <w:rPr>
          <w:rFonts w:ascii="Times New Roman" w:eastAsia="黑体"/>
          <w:b/>
          <w:sz w:val="21"/>
          <w:szCs w:val="21"/>
        </w:rPr>
        <w:t>1</w:t>
      </w:r>
      <w:r w:rsidRPr="00DE307B">
        <w:rPr>
          <w:rFonts w:ascii="Times New Roman" w:eastAsia="黑体"/>
          <w:b/>
          <w:sz w:val="21"/>
          <w:szCs w:val="21"/>
        </w:rPr>
        <w:t xml:space="preserve">. Theoretical redox potential of </w:t>
      </w:r>
      <w:bookmarkStart w:id="7" w:name="_Hlk43225945"/>
      <w:r w:rsidRPr="00DE307B">
        <w:rPr>
          <w:rFonts w:ascii="Times New Roman" w:eastAsia="黑体"/>
          <w:b/>
          <w:sz w:val="21"/>
          <w:szCs w:val="21"/>
        </w:rPr>
        <w:t>·OH/H</w:t>
      </w:r>
      <w:r w:rsidRPr="00292C2A">
        <w:rPr>
          <w:rFonts w:ascii="Times New Roman" w:eastAsia="黑体"/>
          <w:b/>
          <w:sz w:val="21"/>
          <w:szCs w:val="21"/>
          <w:vertAlign w:val="subscript"/>
        </w:rPr>
        <w:t>2</w:t>
      </w:r>
      <w:r w:rsidRPr="00DE307B">
        <w:rPr>
          <w:rFonts w:ascii="Times New Roman" w:eastAsia="黑体"/>
          <w:b/>
          <w:sz w:val="21"/>
          <w:szCs w:val="21"/>
        </w:rPr>
        <w:t>O</w:t>
      </w:r>
      <w:bookmarkEnd w:id="7"/>
      <w:r w:rsidRPr="00DE307B">
        <w:rPr>
          <w:rFonts w:ascii="Times New Roman" w:eastAsia="黑体"/>
          <w:b/>
          <w:sz w:val="21"/>
          <w:szCs w:val="21"/>
        </w:rPr>
        <w:t xml:space="preserve"> at different pH values.</w:t>
      </w:r>
    </w:p>
    <w:tbl>
      <w:tblPr>
        <w:tblStyle w:val="af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3"/>
        <w:gridCol w:w="3733"/>
      </w:tblGrid>
      <w:tr w:rsidR="0068341D" w:rsidRPr="001C7ACD" w14:paraId="5C6EB01C" w14:textId="77777777" w:rsidTr="00D56A01">
        <w:trPr>
          <w:trHeight w:hRule="exact" w:val="397"/>
          <w:jc w:val="center"/>
        </w:trPr>
        <w:tc>
          <w:tcPr>
            <w:tcW w:w="30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41EB20" w14:textId="77777777" w:rsidR="0068341D" w:rsidRPr="001C7ACD" w:rsidRDefault="0068341D" w:rsidP="00D56A01">
            <w:pPr>
              <w:jc w:val="center"/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</w:pPr>
            <w:r w:rsidRPr="001C7ACD"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  <w:t>pH</w:t>
            </w:r>
          </w:p>
        </w:tc>
        <w:tc>
          <w:tcPr>
            <w:tcW w:w="191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E5F82D" w14:textId="77777777" w:rsidR="0068341D" w:rsidRPr="001C7ACD" w:rsidRDefault="0068341D" w:rsidP="00D56A01">
            <w:pPr>
              <w:jc w:val="center"/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</w:pPr>
            <w:r w:rsidRPr="001C7ACD"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  <w:t>E(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</w:rPr>
              <w:t>·</w:t>
            </w:r>
            <w:proofErr w:type="spellStart"/>
            <w:r w:rsidRPr="001C7ACD"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  <w:t>OH</w:t>
            </w:r>
            <w:r w:rsidRPr="001C7ACD">
              <w:rPr>
                <w:rFonts w:ascii="Times New Roman" w:eastAsia="科学宋体"/>
                <w:bCs/>
                <w:sz w:val="21"/>
                <w:szCs w:val="21"/>
                <w:vertAlign w:val="subscript"/>
                <w:lang w:eastAsia="zh-CN"/>
              </w:rPr>
              <w:t>aq</w:t>
            </w:r>
            <w:proofErr w:type="spellEnd"/>
            <w:r w:rsidRPr="001C7ACD"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  <w:t>/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</w:rPr>
              <w:t>H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  <w:vertAlign w:val="subscript"/>
              </w:rPr>
              <w:t>2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</w:rPr>
              <w:t>O</w:t>
            </w:r>
            <w:r w:rsidRPr="001C7ACD">
              <w:rPr>
                <w:rFonts w:ascii="Times New Roman" w:eastAsia="科学宋体"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68341D" w:rsidRPr="001C7ACD" w14:paraId="123FDC57" w14:textId="77777777" w:rsidTr="00D56A01">
        <w:trPr>
          <w:trHeight w:hRule="exact" w:val="397"/>
          <w:jc w:val="center"/>
        </w:trPr>
        <w:tc>
          <w:tcPr>
            <w:tcW w:w="3085" w:type="pct"/>
            <w:tcBorders>
              <w:top w:val="single" w:sz="4" w:space="0" w:color="auto"/>
            </w:tcBorders>
            <w:vAlign w:val="center"/>
          </w:tcPr>
          <w:p w14:paraId="1D67133E" w14:textId="77777777" w:rsidR="0068341D" w:rsidRPr="001C7ACD" w:rsidRDefault="0068341D" w:rsidP="00D56A01">
            <w:pPr>
              <w:jc w:val="center"/>
              <w:rPr>
                <w:rFonts w:ascii="Times New Roman" w:eastAsia="科学宋体"/>
                <w:color w:val="000000"/>
                <w:sz w:val="21"/>
                <w:szCs w:val="21"/>
              </w:rPr>
            </w:pP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15" w:type="pct"/>
            <w:tcBorders>
              <w:top w:val="single" w:sz="4" w:space="0" w:color="auto"/>
            </w:tcBorders>
            <w:vAlign w:val="center"/>
          </w:tcPr>
          <w:p w14:paraId="1659E8AC" w14:textId="5CE4FD61" w:rsidR="0068341D" w:rsidRPr="001C7ACD" w:rsidRDefault="0068341D" w:rsidP="00D56A01">
            <w:pPr>
              <w:jc w:val="center"/>
              <w:rPr>
                <w:rFonts w:ascii="Times New Roman" w:eastAsia="科学宋体"/>
                <w:color w:val="000000"/>
                <w:sz w:val="21"/>
                <w:szCs w:val="21"/>
              </w:rPr>
            </w:pPr>
            <w:r w:rsidRPr="001C7ACD">
              <w:rPr>
                <w:rFonts w:ascii="Times New Roman" w:eastAsia="科学宋体"/>
                <w:color w:val="000000"/>
                <w:sz w:val="21"/>
                <w:szCs w:val="21"/>
              </w:rPr>
              <w:t>2.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354</w:t>
            </w:r>
            <w:r w:rsidR="00A1586A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V</w:t>
            </w:r>
          </w:p>
        </w:tc>
      </w:tr>
      <w:tr w:rsidR="0068341D" w:rsidRPr="001C7ACD" w14:paraId="6FA47CC7" w14:textId="77777777" w:rsidTr="00D56A01">
        <w:trPr>
          <w:trHeight w:hRule="exact" w:val="397"/>
          <w:jc w:val="center"/>
        </w:trPr>
        <w:tc>
          <w:tcPr>
            <w:tcW w:w="3085" w:type="pct"/>
            <w:vAlign w:val="center"/>
          </w:tcPr>
          <w:p w14:paraId="36F49E84" w14:textId="77777777" w:rsidR="0068341D" w:rsidRPr="001C7ACD" w:rsidRDefault="0068341D" w:rsidP="00D56A01">
            <w:pPr>
              <w:jc w:val="center"/>
              <w:rPr>
                <w:rFonts w:ascii="Times New Roman" w:eastAsia="科学宋体"/>
                <w:color w:val="000000"/>
                <w:sz w:val="21"/>
                <w:szCs w:val="21"/>
              </w:rPr>
            </w:pP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15" w:type="pct"/>
            <w:vAlign w:val="center"/>
          </w:tcPr>
          <w:p w14:paraId="61720E89" w14:textId="4653EC6C" w:rsidR="0068341D" w:rsidRPr="001C7ACD" w:rsidRDefault="0068341D" w:rsidP="00D56A01">
            <w:pPr>
              <w:jc w:val="center"/>
              <w:rPr>
                <w:rFonts w:ascii="Times New Roman" w:eastAsia="科学宋体"/>
                <w:color w:val="000000"/>
                <w:sz w:val="21"/>
                <w:szCs w:val="21"/>
              </w:rPr>
            </w:pP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2.177</w:t>
            </w:r>
            <w:r w:rsidR="00A1586A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V</w:t>
            </w:r>
          </w:p>
        </w:tc>
      </w:tr>
      <w:tr w:rsidR="0068341D" w:rsidRPr="001C7ACD" w14:paraId="4AFDEF82" w14:textId="77777777" w:rsidTr="00D56A01">
        <w:trPr>
          <w:trHeight w:hRule="exact" w:val="397"/>
          <w:jc w:val="center"/>
        </w:trPr>
        <w:tc>
          <w:tcPr>
            <w:tcW w:w="3085" w:type="pct"/>
            <w:tcBorders>
              <w:bottom w:val="single" w:sz="8" w:space="0" w:color="auto"/>
            </w:tcBorders>
            <w:vAlign w:val="center"/>
          </w:tcPr>
          <w:p w14:paraId="1453C46C" w14:textId="77777777" w:rsidR="0068341D" w:rsidRPr="001C7ACD" w:rsidRDefault="0068341D" w:rsidP="00D56A01">
            <w:pPr>
              <w:jc w:val="center"/>
              <w:rPr>
                <w:rFonts w:ascii="Times New Roman" w:eastAsia="科学宋体"/>
                <w:color w:val="000000"/>
                <w:sz w:val="21"/>
                <w:szCs w:val="21"/>
              </w:rPr>
            </w:pP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915" w:type="pct"/>
            <w:tcBorders>
              <w:bottom w:val="single" w:sz="8" w:space="0" w:color="auto"/>
            </w:tcBorders>
            <w:vAlign w:val="center"/>
          </w:tcPr>
          <w:p w14:paraId="6CA32CE3" w14:textId="028898CE" w:rsidR="0068341D" w:rsidRPr="001C7ACD" w:rsidRDefault="0068341D" w:rsidP="00D56A01">
            <w:pPr>
              <w:jc w:val="center"/>
              <w:rPr>
                <w:rFonts w:ascii="Times New Roman" w:eastAsia="科学宋体"/>
                <w:color w:val="000000"/>
                <w:sz w:val="21"/>
                <w:szCs w:val="21"/>
              </w:rPr>
            </w:pP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2.059</w:t>
            </w:r>
            <w:r w:rsidR="00A1586A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C7ACD">
              <w:rPr>
                <w:rFonts w:ascii="Times New Roman" w:eastAsia="科学宋体"/>
                <w:color w:val="000000"/>
                <w:sz w:val="21"/>
                <w:szCs w:val="21"/>
                <w:lang w:eastAsia="zh-CN"/>
              </w:rPr>
              <w:t>V</w:t>
            </w:r>
          </w:p>
        </w:tc>
      </w:tr>
    </w:tbl>
    <w:p w14:paraId="0ADA2F90" w14:textId="77777777" w:rsidR="0068341D" w:rsidRPr="00311704" w:rsidRDefault="0068341D" w:rsidP="0068341D">
      <w:pPr>
        <w:rPr>
          <w:rFonts w:ascii="Times New Roman" w:eastAsiaTheme="minorEastAsia"/>
          <w:bCs/>
          <w:szCs w:val="20"/>
          <w:lang w:eastAsia="zh-CN"/>
        </w:rPr>
      </w:pPr>
      <w:r>
        <w:rPr>
          <w:rFonts w:ascii="Times New Roman" w:eastAsiaTheme="minorEastAsia"/>
          <w:bCs/>
          <w:szCs w:val="20"/>
          <w:lang w:eastAsia="zh-CN"/>
        </w:rPr>
        <w:t xml:space="preserve">Note: </w:t>
      </w:r>
      <w:r>
        <w:rPr>
          <w:rFonts w:ascii="Times New Roman" w:eastAsia="科学宋体"/>
          <w:color w:val="000000"/>
          <w:sz w:val="21"/>
          <w:szCs w:val="21"/>
        </w:rPr>
        <w:t xml:space="preserve">Reaction: </w:t>
      </w:r>
      <w:r w:rsidRPr="001C7ACD">
        <w:rPr>
          <w:rFonts w:ascii="Times New Roman" w:eastAsia="科学宋体"/>
          <w:color w:val="000000"/>
          <w:sz w:val="21"/>
          <w:szCs w:val="21"/>
        </w:rPr>
        <w:t>H</w:t>
      </w:r>
      <w:r w:rsidRPr="001C7ACD">
        <w:rPr>
          <w:rFonts w:ascii="Times New Roman" w:eastAsia="科学宋体"/>
          <w:color w:val="000000"/>
          <w:sz w:val="21"/>
          <w:szCs w:val="21"/>
          <w:vertAlign w:val="subscript"/>
        </w:rPr>
        <w:t>2</w:t>
      </w:r>
      <w:r w:rsidRPr="001C7ACD">
        <w:rPr>
          <w:rFonts w:ascii="Times New Roman" w:eastAsia="科学宋体"/>
          <w:color w:val="000000"/>
          <w:sz w:val="21"/>
          <w:szCs w:val="21"/>
        </w:rPr>
        <w:t>O</w:t>
      </w:r>
      <w:r w:rsidRPr="001C7ACD">
        <w:rPr>
          <w:rFonts w:ascii="Times New Roman" w:eastAsia="科学宋体"/>
          <w:sz w:val="21"/>
          <w:szCs w:val="21"/>
          <w:lang w:eastAsia="zh-CN"/>
        </w:rPr>
        <w:t>→</w:t>
      </w:r>
      <w:r w:rsidRPr="001C7ACD">
        <w:rPr>
          <w:rFonts w:ascii="Times New Roman" w:eastAsia="科学宋体"/>
          <w:color w:val="000000"/>
          <w:sz w:val="21"/>
          <w:szCs w:val="21"/>
        </w:rPr>
        <w:t>HO·+H</w:t>
      </w:r>
      <w:r w:rsidRPr="001C7ACD">
        <w:rPr>
          <w:rFonts w:ascii="Times New Roman" w:eastAsia="科学宋体"/>
          <w:color w:val="000000"/>
          <w:sz w:val="21"/>
          <w:szCs w:val="21"/>
          <w:vertAlign w:val="superscript"/>
        </w:rPr>
        <w:t>+</w:t>
      </w:r>
      <w:r w:rsidRPr="001C7ACD">
        <w:rPr>
          <w:rFonts w:ascii="Times New Roman" w:eastAsia="科学宋体"/>
          <w:color w:val="000000"/>
          <w:sz w:val="21"/>
          <w:szCs w:val="21"/>
        </w:rPr>
        <w:t>+e</w:t>
      </w:r>
      <w:r w:rsidRPr="001C7ACD">
        <w:rPr>
          <w:rFonts w:ascii="Times New Roman" w:eastAsia="科学宋体"/>
          <w:color w:val="000000"/>
          <w:sz w:val="21"/>
          <w:szCs w:val="21"/>
          <w:vertAlign w:val="superscript"/>
        </w:rPr>
        <w:t>-</w:t>
      </w:r>
      <w:r>
        <w:rPr>
          <w:rFonts w:ascii="Times New Roman" w:eastAsia="科学宋体"/>
          <w:bCs/>
          <w:sz w:val="21"/>
          <w:szCs w:val="21"/>
          <w:lang w:eastAsia="zh-CN"/>
        </w:rPr>
        <w:t xml:space="preserve">, </w:t>
      </w:r>
      <w:r w:rsidRPr="001C7ACD">
        <w:rPr>
          <w:rFonts w:ascii="Times New Roman" w:eastAsia="科学宋体"/>
          <w:bCs/>
          <w:sz w:val="21"/>
          <w:szCs w:val="21"/>
          <w:lang w:eastAsia="zh-CN"/>
        </w:rPr>
        <w:t>E(</w:t>
      </w:r>
      <w:r w:rsidRPr="001C7ACD">
        <w:rPr>
          <w:rFonts w:ascii="Times New Roman" w:eastAsia="科学宋体"/>
          <w:color w:val="000000"/>
          <w:sz w:val="21"/>
          <w:szCs w:val="21"/>
        </w:rPr>
        <w:t>·</w:t>
      </w:r>
      <w:proofErr w:type="spellStart"/>
      <w:r w:rsidRPr="001C7ACD">
        <w:rPr>
          <w:rFonts w:ascii="Times New Roman" w:eastAsia="科学宋体"/>
          <w:bCs/>
          <w:sz w:val="21"/>
          <w:szCs w:val="21"/>
          <w:lang w:eastAsia="zh-CN"/>
        </w:rPr>
        <w:t>OH</w:t>
      </w:r>
      <w:r w:rsidRPr="001C7ACD">
        <w:rPr>
          <w:rFonts w:ascii="Times New Roman" w:eastAsia="科学宋体"/>
          <w:bCs/>
          <w:sz w:val="21"/>
          <w:szCs w:val="21"/>
          <w:vertAlign w:val="subscript"/>
          <w:lang w:eastAsia="zh-CN"/>
        </w:rPr>
        <w:t>aq</w:t>
      </w:r>
      <w:proofErr w:type="spellEnd"/>
      <w:r w:rsidRPr="001C7ACD">
        <w:rPr>
          <w:rFonts w:ascii="Times New Roman" w:eastAsia="科学宋体"/>
          <w:bCs/>
          <w:sz w:val="21"/>
          <w:szCs w:val="21"/>
          <w:lang w:eastAsia="zh-CN"/>
        </w:rPr>
        <w:t>/</w:t>
      </w:r>
      <w:r w:rsidRPr="001C7ACD">
        <w:rPr>
          <w:rFonts w:ascii="Times New Roman" w:eastAsia="科学宋体"/>
          <w:color w:val="000000"/>
          <w:sz w:val="21"/>
          <w:szCs w:val="21"/>
        </w:rPr>
        <w:t>H</w:t>
      </w:r>
      <w:r w:rsidRPr="001C7ACD">
        <w:rPr>
          <w:rFonts w:ascii="Times New Roman" w:eastAsia="科学宋体"/>
          <w:color w:val="000000"/>
          <w:sz w:val="21"/>
          <w:szCs w:val="21"/>
          <w:vertAlign w:val="subscript"/>
        </w:rPr>
        <w:t>2</w:t>
      </w:r>
      <w:r w:rsidRPr="001C7ACD">
        <w:rPr>
          <w:rFonts w:ascii="Times New Roman" w:eastAsia="科学宋体"/>
          <w:color w:val="000000"/>
          <w:sz w:val="21"/>
          <w:szCs w:val="21"/>
        </w:rPr>
        <w:t>O</w:t>
      </w:r>
      <w:r w:rsidRPr="001C7ACD">
        <w:rPr>
          <w:rFonts w:ascii="Times New Roman" w:eastAsia="科学宋体"/>
          <w:bCs/>
          <w:sz w:val="21"/>
          <w:szCs w:val="21"/>
          <w:lang w:eastAsia="zh-CN"/>
        </w:rPr>
        <w:t>)=</w:t>
      </w:r>
      <w:proofErr w:type="spellStart"/>
      <w:r w:rsidRPr="001C7ACD">
        <w:rPr>
          <w:rFonts w:ascii="Times New Roman" w:eastAsia="科学宋体"/>
          <w:bCs/>
          <w:sz w:val="21"/>
          <w:szCs w:val="21"/>
          <w:lang w:eastAsia="zh-CN"/>
        </w:rPr>
        <w:t>E</w:t>
      </w:r>
      <w:r w:rsidRPr="001C7ACD">
        <w:rPr>
          <w:rFonts w:ascii="Times New Roman" w:eastAsia="科学宋体"/>
          <w:color w:val="333333"/>
          <w:sz w:val="21"/>
          <w:szCs w:val="21"/>
          <w:shd w:val="clear" w:color="auto" w:fill="FFFFFF"/>
          <w:vertAlign w:val="superscript"/>
        </w:rPr>
        <w:t>θ</w:t>
      </w:r>
      <w:proofErr w:type="spellEnd"/>
      <w:r>
        <w:rPr>
          <w:rFonts w:ascii="Times New Roman" w:eastAsia="科学宋体" w:hint="eastAsia"/>
          <w:bCs/>
          <w:sz w:val="21"/>
          <w:szCs w:val="21"/>
          <w:lang w:eastAsia="zh-CN"/>
        </w:rPr>
        <w:t>－</w:t>
      </w:r>
      <w:r w:rsidRPr="001C7ACD">
        <w:rPr>
          <w:rFonts w:ascii="Times New Roman" w:eastAsia="科学宋体"/>
          <w:bCs/>
          <w:sz w:val="21"/>
          <w:szCs w:val="21"/>
          <w:lang w:eastAsia="zh-CN"/>
        </w:rPr>
        <w:t>0.059pH</w:t>
      </w:r>
      <w:r>
        <w:rPr>
          <w:rFonts w:ascii="Times New Roman" w:eastAsia="科学宋体"/>
          <w:bCs/>
          <w:sz w:val="21"/>
          <w:szCs w:val="21"/>
          <w:lang w:eastAsia="zh-CN"/>
        </w:rPr>
        <w:t xml:space="preserve"> </w:t>
      </w:r>
      <w:r w:rsidRPr="001C7ACD">
        <w:rPr>
          <w:rFonts w:ascii="Times New Roman" w:eastAsia="科学宋体"/>
          <w:bCs/>
          <w:sz w:val="21"/>
          <w:szCs w:val="21"/>
          <w:lang w:eastAsia="zh-CN"/>
        </w:rPr>
        <w:t>(</w:t>
      </w:r>
      <w:proofErr w:type="spellStart"/>
      <w:r w:rsidRPr="001C7ACD">
        <w:rPr>
          <w:rFonts w:ascii="Times New Roman" w:eastAsia="科学宋体"/>
          <w:bCs/>
          <w:sz w:val="21"/>
          <w:szCs w:val="21"/>
          <w:lang w:eastAsia="zh-CN"/>
        </w:rPr>
        <w:t>E</w:t>
      </w:r>
      <w:r w:rsidRPr="001C7ACD">
        <w:rPr>
          <w:rFonts w:ascii="Times New Roman" w:eastAsia="科学宋体"/>
          <w:color w:val="333333"/>
          <w:sz w:val="21"/>
          <w:szCs w:val="21"/>
          <w:shd w:val="clear" w:color="auto" w:fill="FFFFFF"/>
          <w:vertAlign w:val="superscript"/>
        </w:rPr>
        <w:t>θ</w:t>
      </w:r>
      <w:proofErr w:type="spellEnd"/>
      <w:r w:rsidRPr="001C7ACD">
        <w:rPr>
          <w:rFonts w:ascii="Times New Roman" w:eastAsia="科学宋体"/>
          <w:bCs/>
          <w:sz w:val="21"/>
          <w:szCs w:val="21"/>
          <w:lang w:eastAsia="zh-CN"/>
        </w:rPr>
        <w:t>=2.59)</w:t>
      </w:r>
    </w:p>
    <w:p w14:paraId="33949318" w14:textId="77777777" w:rsidR="0068341D" w:rsidRPr="0068341D" w:rsidRDefault="0068341D">
      <w:pPr>
        <w:widowControl/>
        <w:wordWrap/>
        <w:autoSpaceDE/>
        <w:autoSpaceDN/>
        <w:jc w:val="left"/>
      </w:pPr>
    </w:p>
    <w:p w14:paraId="099C91F5" w14:textId="31AD4B7B" w:rsidR="000D3526" w:rsidRPr="000E4C1D" w:rsidRDefault="000D3526" w:rsidP="00DE307B">
      <w:pPr>
        <w:widowControl/>
        <w:tabs>
          <w:tab w:val="left" w:pos="3712"/>
        </w:tabs>
        <w:wordWrap/>
        <w:autoSpaceDE/>
        <w:autoSpaceDN/>
        <w:jc w:val="left"/>
        <w:rPr>
          <w:rFonts w:ascii="Times New Roman" w:eastAsia="Malgun Gothic"/>
          <w:b/>
          <w:sz w:val="21"/>
          <w:szCs w:val="21"/>
        </w:rPr>
      </w:pPr>
      <w:r w:rsidRPr="000E4C1D">
        <w:rPr>
          <w:rFonts w:ascii="Times New Roman" w:eastAsia="黑体" w:hint="eastAsia"/>
          <w:b/>
          <w:sz w:val="21"/>
          <w:szCs w:val="21"/>
        </w:rPr>
        <w:t>Table</w:t>
      </w:r>
      <w:r w:rsidR="00534159" w:rsidRPr="000E4C1D">
        <w:rPr>
          <w:rFonts w:ascii="Times New Roman" w:eastAsia="黑体"/>
          <w:b/>
          <w:sz w:val="21"/>
          <w:szCs w:val="21"/>
        </w:rPr>
        <w:t xml:space="preserve"> S</w:t>
      </w:r>
      <w:r w:rsidR="0068341D">
        <w:rPr>
          <w:rFonts w:ascii="Times New Roman" w:eastAsia="黑体"/>
          <w:b/>
          <w:sz w:val="21"/>
          <w:szCs w:val="21"/>
          <w:lang w:eastAsia="zh-CN"/>
        </w:rPr>
        <w:t>2</w:t>
      </w:r>
      <w:r w:rsidR="000E4C1D">
        <w:rPr>
          <w:rFonts w:ascii="Times New Roman" w:eastAsia="黑体"/>
          <w:b/>
          <w:sz w:val="21"/>
          <w:szCs w:val="21"/>
        </w:rPr>
        <w:t>.</w:t>
      </w:r>
      <w:r w:rsidR="00DD46E7">
        <w:rPr>
          <w:rFonts w:ascii="Times New Roman" w:eastAsia="黑体"/>
          <w:b/>
          <w:sz w:val="21"/>
          <w:szCs w:val="21"/>
        </w:rPr>
        <w:t xml:space="preserve"> </w:t>
      </w:r>
      <w:r w:rsidR="00DA5A7B">
        <w:rPr>
          <w:rFonts w:ascii="Times New Roman" w:eastAsia="黑体" w:hint="eastAsia"/>
          <w:b/>
          <w:sz w:val="21"/>
          <w:szCs w:val="21"/>
          <w:lang w:eastAsia="zh-CN"/>
        </w:rPr>
        <w:t>D</w:t>
      </w:r>
      <w:r w:rsidRPr="000E4C1D">
        <w:rPr>
          <w:rFonts w:ascii="Times New Roman" w:eastAsia="黑体" w:hint="eastAsia"/>
          <w:b/>
          <w:sz w:val="21"/>
          <w:szCs w:val="21"/>
        </w:rPr>
        <w:t>ata and s</w:t>
      </w:r>
      <w:r w:rsidRPr="000E4C1D">
        <w:rPr>
          <w:rFonts w:ascii="Times New Roman" w:eastAsia="黑体"/>
          <w:b/>
          <w:sz w:val="21"/>
          <w:szCs w:val="21"/>
        </w:rPr>
        <w:t>tructure</w:t>
      </w:r>
      <w:r w:rsidRPr="000E4C1D">
        <w:rPr>
          <w:rFonts w:ascii="Times New Roman" w:eastAsia="黑体" w:hint="eastAsia"/>
          <w:b/>
          <w:sz w:val="21"/>
          <w:szCs w:val="21"/>
        </w:rPr>
        <w:t>s of</w:t>
      </w:r>
      <w:r w:rsidR="0077399C" w:rsidRPr="000E4C1D">
        <w:rPr>
          <w:rFonts w:ascii="Times New Roman" w:eastAsia="黑体"/>
          <w:b/>
          <w:sz w:val="21"/>
          <w:szCs w:val="21"/>
        </w:rPr>
        <w:t xml:space="preserve"> PRO-</w:t>
      </w:r>
      <w:r w:rsidRPr="000E4C1D">
        <w:rPr>
          <w:rFonts w:ascii="Times New Roman" w:eastAsia="黑体" w:hint="eastAsia"/>
          <w:b/>
          <w:sz w:val="21"/>
          <w:szCs w:val="21"/>
        </w:rPr>
        <w:t>TPs using LC-MS/MS</w:t>
      </w:r>
      <w:r w:rsidR="000E4C1D" w:rsidRPr="000E4C1D">
        <w:rPr>
          <w:rFonts w:ascii="Times New Roman" w:eastAsia="黑体"/>
          <w:b/>
          <w:sz w:val="21"/>
          <w:szCs w:val="21"/>
        </w:rPr>
        <w:t>.</w:t>
      </w:r>
    </w:p>
    <w:tbl>
      <w:tblPr>
        <w:tblStyle w:val="af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899"/>
        <w:gridCol w:w="1407"/>
        <w:gridCol w:w="717"/>
        <w:gridCol w:w="1186"/>
        <w:gridCol w:w="906"/>
        <w:gridCol w:w="2614"/>
      </w:tblGrid>
      <w:tr w:rsidR="000D3526" w:rsidRPr="00DA5A7B" w14:paraId="05CC34DB" w14:textId="77777777" w:rsidTr="00DD46E7">
        <w:trPr>
          <w:trHeight w:val="848"/>
          <w:jc w:val="center"/>
        </w:trPr>
        <w:tc>
          <w:tcPr>
            <w:tcW w:w="522" w:type="pct"/>
            <w:tcBorders>
              <w:top w:val="single" w:sz="8" w:space="0" w:color="auto"/>
              <w:bottom w:val="single" w:sz="4" w:space="0" w:color="auto"/>
            </w:tcBorders>
          </w:tcPr>
          <w:p w14:paraId="56980CEA" w14:textId="77777777" w:rsidR="000D3526" w:rsidRPr="00DD46E7" w:rsidRDefault="000D3526" w:rsidP="003B62D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br w:type="page"/>
              <w:t>Compound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4" w:space="0" w:color="auto"/>
            </w:tcBorders>
          </w:tcPr>
          <w:p w14:paraId="22344D98" w14:textId="77777777" w:rsidR="000D3526" w:rsidRPr="00DD46E7" w:rsidRDefault="000D3526" w:rsidP="003B62D9">
            <w:pPr>
              <w:ind w:firstLineChars="400" w:firstLine="720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Structure</w:t>
            </w:r>
          </w:p>
        </w:tc>
        <w:tc>
          <w:tcPr>
            <w:tcW w:w="722" w:type="pct"/>
            <w:tcBorders>
              <w:top w:val="single" w:sz="8" w:space="0" w:color="auto"/>
              <w:bottom w:val="single" w:sz="4" w:space="0" w:color="auto"/>
            </w:tcBorders>
          </w:tcPr>
          <w:p w14:paraId="4B9178DD" w14:textId="77777777" w:rsidR="000D3526" w:rsidRPr="00DD46E7" w:rsidRDefault="000D3526" w:rsidP="003B62D9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Molecular formula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4" w:space="0" w:color="auto"/>
            </w:tcBorders>
          </w:tcPr>
          <w:p w14:paraId="26D69C6A" w14:textId="77777777" w:rsidR="000D3526" w:rsidRPr="00DD46E7" w:rsidRDefault="000D3526" w:rsidP="003B62D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Rt/min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4" w:space="0" w:color="auto"/>
            </w:tcBorders>
          </w:tcPr>
          <w:p w14:paraId="123B5817" w14:textId="77777777" w:rsidR="000D3526" w:rsidRPr="00DD46E7" w:rsidRDefault="000D3526" w:rsidP="003B62D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m/z [M+H]</w:t>
            </w:r>
          </w:p>
          <w:p w14:paraId="09AF2C12" w14:textId="77777777" w:rsidR="000D3526" w:rsidRPr="00DD46E7" w:rsidRDefault="000D3526" w:rsidP="003B62D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Experimental</w:t>
            </w:r>
          </w:p>
          <w:p w14:paraId="203A6D7B" w14:textId="77777777" w:rsidR="000D3526" w:rsidRPr="00DD46E7" w:rsidRDefault="000D3526" w:rsidP="003B62D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8" w:space="0" w:color="auto"/>
              <w:bottom w:val="single" w:sz="4" w:space="0" w:color="auto"/>
            </w:tcBorders>
          </w:tcPr>
          <w:p w14:paraId="7C86D156" w14:textId="77777777" w:rsidR="000D3526" w:rsidRPr="00DD46E7" w:rsidRDefault="000D3526" w:rsidP="003B62D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341" w:type="pct"/>
            <w:tcBorders>
              <w:top w:val="single" w:sz="8" w:space="0" w:color="auto"/>
              <w:bottom w:val="single" w:sz="4" w:space="0" w:color="auto"/>
            </w:tcBorders>
          </w:tcPr>
          <w:p w14:paraId="5B19BF49" w14:textId="77777777" w:rsidR="000D3526" w:rsidRPr="00DD46E7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D46E7">
              <w:rPr>
                <w:rFonts w:ascii="Times New Roman"/>
                <w:color w:val="000000"/>
                <w:sz w:val="18"/>
                <w:szCs w:val="18"/>
              </w:rPr>
              <w:t>Product ion</w:t>
            </w:r>
          </w:p>
        </w:tc>
      </w:tr>
      <w:tr w:rsidR="000D3526" w:rsidRPr="00DA5A7B" w14:paraId="08A3002A" w14:textId="77777777" w:rsidTr="00DD46E7">
        <w:trPr>
          <w:trHeight w:val="1565"/>
          <w:jc w:val="center"/>
        </w:trPr>
        <w:tc>
          <w:tcPr>
            <w:tcW w:w="522" w:type="pct"/>
            <w:tcBorders>
              <w:top w:val="single" w:sz="4" w:space="0" w:color="auto"/>
            </w:tcBorders>
          </w:tcPr>
          <w:p w14:paraId="0614672A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  <w:p w14:paraId="57C6732C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733D52AC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324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12997BB6" w14:textId="77777777" w:rsidR="000D3526" w:rsidRPr="00DA5A7B" w:rsidRDefault="000D3526" w:rsidP="003B62D9">
            <w:pPr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noProof/>
                <w:sz w:val="16"/>
                <w:szCs w:val="16"/>
              </w:rPr>
              <w:drawing>
                <wp:inline distT="0" distB="0" distL="0" distR="0" wp14:anchorId="76E49F84" wp14:editId="3BC88011">
                  <wp:extent cx="1066800" cy="57912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579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252BA5E6" w14:textId="77777777" w:rsidR="000D3526" w:rsidRPr="00DA5A7B" w:rsidRDefault="000D3526" w:rsidP="003B62D9">
            <w:pPr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5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8</w:t>
            </w:r>
            <w:r w:rsidRPr="00DA5A7B">
              <w:rPr>
                <w:rFonts w:ascii="Times New Roman"/>
                <w:sz w:val="16"/>
                <w:szCs w:val="16"/>
              </w:rPr>
              <w:t>Cl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sz w:val="16"/>
                <w:szCs w:val="16"/>
              </w:rPr>
              <w:t>O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688258D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00154028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324.1</w:t>
            </w:r>
          </w:p>
          <w:p w14:paraId="4A4AFF45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14:paraId="3A2FD183" w14:textId="77777777" w:rsidR="000D3526" w:rsidRPr="00DA5A7B" w:rsidRDefault="000D3526" w:rsidP="003B62D9">
            <w:pPr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7854EBA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306.2</w:t>
            </w:r>
          </w:p>
          <w:p w14:paraId="302A21FE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83.0</w:t>
            </w:r>
          </w:p>
          <w:p w14:paraId="5B66E0BE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65.1</w:t>
            </w:r>
          </w:p>
          <w:p w14:paraId="14C8C034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55.1</w:t>
            </w:r>
          </w:p>
          <w:p w14:paraId="748242EF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38.1</w:t>
            </w:r>
          </w:p>
        </w:tc>
        <w:tc>
          <w:tcPr>
            <w:tcW w:w="1341" w:type="pct"/>
            <w:tcBorders>
              <w:top w:val="single" w:sz="4" w:space="0" w:color="auto"/>
            </w:tcBorders>
          </w:tcPr>
          <w:p w14:paraId="444EC5EE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1D0C2616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761DDFAC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731AC6D6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C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654AFB99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FF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–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–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</w:tc>
      </w:tr>
      <w:tr w:rsidR="000D3526" w:rsidRPr="00DA5A7B" w14:paraId="4962D304" w14:textId="77777777" w:rsidTr="00DD46E7">
        <w:trPr>
          <w:trHeight w:val="1565"/>
          <w:jc w:val="center"/>
        </w:trPr>
        <w:tc>
          <w:tcPr>
            <w:tcW w:w="522" w:type="pct"/>
          </w:tcPr>
          <w:p w14:paraId="704A0E17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  <w:p w14:paraId="640B8974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29A52625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324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74" w:type="pct"/>
          </w:tcPr>
          <w:p w14:paraId="3FB52EB6" w14:textId="77777777" w:rsidR="000D3526" w:rsidRPr="00DA5A7B" w:rsidRDefault="000D3526" w:rsidP="003B62D9">
            <w:pPr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object w:dxaOrig="4963" w:dyaOrig="2995" w14:anchorId="0115F9CA">
                <v:shape id="_x0000_i1031" type="#_x0000_t75" style="width:84pt;height:51.5pt" o:ole="">
                  <v:imagedata r:id="rId21" o:title=""/>
                </v:shape>
                <o:OLEObject Type="Embed" ProgID="ChemDraw.Document.6.0" ShapeID="_x0000_i1031" DrawAspect="Content" ObjectID="_1664119313" r:id="rId22"/>
              </w:object>
            </w:r>
          </w:p>
        </w:tc>
        <w:tc>
          <w:tcPr>
            <w:tcW w:w="722" w:type="pct"/>
          </w:tcPr>
          <w:p w14:paraId="24CDCAB8" w14:textId="77777777" w:rsidR="000D3526" w:rsidRPr="00DA5A7B" w:rsidRDefault="000D3526" w:rsidP="003B62D9">
            <w:pPr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5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8</w:t>
            </w:r>
            <w:r w:rsidRPr="00DA5A7B">
              <w:rPr>
                <w:rFonts w:ascii="Times New Roman"/>
                <w:sz w:val="16"/>
                <w:szCs w:val="16"/>
              </w:rPr>
              <w:t>Cl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sz w:val="16"/>
                <w:szCs w:val="16"/>
              </w:rPr>
              <w:t>O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68" w:type="pct"/>
          </w:tcPr>
          <w:p w14:paraId="05E6BD14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08" w:type="pct"/>
          </w:tcPr>
          <w:p w14:paraId="7FF05FA2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324.2</w:t>
            </w:r>
          </w:p>
          <w:p w14:paraId="4391D2F8" w14:textId="77777777" w:rsidR="000D3526" w:rsidRPr="00DA5A7B" w:rsidRDefault="000D3526" w:rsidP="003B62D9">
            <w:pPr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4C575D84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306.1</w:t>
            </w:r>
          </w:p>
          <w:p w14:paraId="4EAB8099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38.0</w:t>
            </w:r>
          </w:p>
          <w:p w14:paraId="247139C9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20.0</w:t>
            </w:r>
          </w:p>
        </w:tc>
        <w:tc>
          <w:tcPr>
            <w:tcW w:w="1341" w:type="pct"/>
          </w:tcPr>
          <w:p w14:paraId="26C2A372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14051493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–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21F2FBCF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–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–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01B2F4B7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FF0000"/>
                <w:sz w:val="16"/>
                <w:szCs w:val="16"/>
              </w:rPr>
            </w:pPr>
          </w:p>
        </w:tc>
      </w:tr>
      <w:tr w:rsidR="000D3526" w:rsidRPr="00DA5A7B" w14:paraId="2A8EAADB" w14:textId="77777777" w:rsidTr="00DD46E7">
        <w:trPr>
          <w:trHeight w:val="1565"/>
          <w:jc w:val="center"/>
        </w:trPr>
        <w:tc>
          <w:tcPr>
            <w:tcW w:w="522" w:type="pct"/>
          </w:tcPr>
          <w:p w14:paraId="6F4625AE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  <w:p w14:paraId="71208443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077EE884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306A</w:t>
            </w:r>
          </w:p>
        </w:tc>
        <w:tc>
          <w:tcPr>
            <w:tcW w:w="974" w:type="pct"/>
          </w:tcPr>
          <w:p w14:paraId="2AAAD244" w14:textId="77777777" w:rsidR="000D3526" w:rsidRPr="00DA5A7B" w:rsidRDefault="000D3526" w:rsidP="003B62D9">
            <w:pPr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object w:dxaOrig="5161" w:dyaOrig="2995" w14:anchorId="431C7427">
                <v:shape id="_x0000_i1032" type="#_x0000_t75" style="width:84pt;height:48.5pt" o:ole="">
                  <v:imagedata r:id="rId23" o:title=""/>
                </v:shape>
                <o:OLEObject Type="Embed" ProgID="ChemDraw.Document.6.0" ShapeID="_x0000_i1032" DrawAspect="Content" ObjectID="_1664119314" r:id="rId24"/>
              </w:object>
            </w:r>
          </w:p>
        </w:tc>
        <w:tc>
          <w:tcPr>
            <w:tcW w:w="722" w:type="pct"/>
          </w:tcPr>
          <w:p w14:paraId="76514B06" w14:textId="77777777" w:rsidR="000D3526" w:rsidRPr="00DA5A7B" w:rsidRDefault="000D3526" w:rsidP="003B62D9">
            <w:pPr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5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6</w:t>
            </w:r>
            <w:r w:rsidRPr="00DA5A7B">
              <w:rPr>
                <w:rFonts w:ascii="Times New Roman"/>
                <w:sz w:val="16"/>
                <w:szCs w:val="16"/>
              </w:rPr>
              <w:t>Cl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sz w:val="16"/>
                <w:szCs w:val="16"/>
              </w:rPr>
              <w:t>O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8" w:type="pct"/>
          </w:tcPr>
          <w:p w14:paraId="27B81A98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08" w:type="pct"/>
          </w:tcPr>
          <w:p w14:paraId="5CE104F8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306.1</w:t>
            </w:r>
          </w:p>
          <w:p w14:paraId="3F88906F" w14:textId="77777777" w:rsidR="000D3526" w:rsidRPr="00DA5A7B" w:rsidRDefault="000D3526" w:rsidP="003B62D9">
            <w:pPr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7519D334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38.1</w:t>
            </w:r>
          </w:p>
          <w:p w14:paraId="7AC86CC5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20.3</w:t>
            </w:r>
          </w:p>
        </w:tc>
        <w:tc>
          <w:tcPr>
            <w:tcW w:w="1341" w:type="pct"/>
          </w:tcPr>
          <w:p w14:paraId="7601BD92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3BD27B8E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 xml:space="preserve">8 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14DAD79F" w14:textId="77777777" w:rsidR="000D3526" w:rsidRPr="00DA5A7B" w:rsidRDefault="000D3526" w:rsidP="003B62D9">
            <w:pPr>
              <w:rPr>
                <w:rFonts w:ascii="Times New Roman"/>
                <w:sz w:val="16"/>
                <w:szCs w:val="16"/>
              </w:rPr>
            </w:pPr>
          </w:p>
        </w:tc>
      </w:tr>
      <w:tr w:rsidR="000D3526" w:rsidRPr="00DA5A7B" w14:paraId="65089F57" w14:textId="77777777" w:rsidTr="00DD46E7">
        <w:trPr>
          <w:trHeight w:val="1836"/>
          <w:jc w:val="center"/>
        </w:trPr>
        <w:tc>
          <w:tcPr>
            <w:tcW w:w="522" w:type="pct"/>
          </w:tcPr>
          <w:p w14:paraId="3E3D60F6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  <w:p w14:paraId="53BD8932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68341D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68341D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2945161D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306B</w:t>
            </w:r>
          </w:p>
        </w:tc>
        <w:tc>
          <w:tcPr>
            <w:tcW w:w="974" w:type="pct"/>
          </w:tcPr>
          <w:p w14:paraId="5A6E0CEF" w14:textId="77777777" w:rsidR="000D3526" w:rsidRPr="0068341D" w:rsidRDefault="000D3526" w:rsidP="003B62D9">
            <w:pPr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68341D">
              <w:rPr>
                <w:rFonts w:ascii="Times New Roman"/>
                <w:sz w:val="16"/>
                <w:szCs w:val="16"/>
              </w:rPr>
              <w:object w:dxaOrig="5042" w:dyaOrig="3027" w14:anchorId="35A0D7BC">
                <v:shape id="_x0000_i1033" type="#_x0000_t75" style="width:83.5pt;height:50pt" o:ole="">
                  <v:imagedata r:id="rId25" o:title=""/>
                </v:shape>
                <o:OLEObject Type="Embed" ProgID="ChemDraw.Document.6.0" ShapeID="_x0000_i1033" DrawAspect="Content" ObjectID="_1664119315" r:id="rId26"/>
              </w:object>
            </w:r>
          </w:p>
        </w:tc>
        <w:tc>
          <w:tcPr>
            <w:tcW w:w="722" w:type="pct"/>
          </w:tcPr>
          <w:p w14:paraId="4AF301B8" w14:textId="77777777" w:rsidR="000D3526" w:rsidRPr="0068341D" w:rsidRDefault="000D3526" w:rsidP="003B62D9">
            <w:pPr>
              <w:rPr>
                <w:rFonts w:ascii="Times New Roman"/>
                <w:sz w:val="16"/>
                <w:szCs w:val="16"/>
              </w:rPr>
            </w:pPr>
            <w:r w:rsidRPr="0068341D">
              <w:rPr>
                <w:rFonts w:ascii="Times New Roman"/>
                <w:sz w:val="16"/>
                <w:szCs w:val="16"/>
              </w:rPr>
              <w:t>C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15</w:t>
            </w:r>
            <w:r w:rsidRPr="0068341D">
              <w:rPr>
                <w:rFonts w:ascii="Times New Roman"/>
                <w:sz w:val="16"/>
                <w:szCs w:val="16"/>
              </w:rPr>
              <w:t>H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16</w:t>
            </w:r>
            <w:r w:rsidRPr="0068341D">
              <w:rPr>
                <w:rFonts w:ascii="Times New Roman"/>
                <w:sz w:val="16"/>
                <w:szCs w:val="16"/>
              </w:rPr>
              <w:t>ClN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68341D">
              <w:rPr>
                <w:rFonts w:ascii="Times New Roman"/>
                <w:sz w:val="16"/>
                <w:szCs w:val="16"/>
              </w:rPr>
              <w:t>O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8" w:type="pct"/>
          </w:tcPr>
          <w:p w14:paraId="6795C1F7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8" w:type="pct"/>
          </w:tcPr>
          <w:p w14:paraId="773EFD90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306.2</w:t>
            </w:r>
          </w:p>
          <w:p w14:paraId="46927F8A" w14:textId="77777777" w:rsidR="000D3526" w:rsidRPr="00DA5A7B" w:rsidRDefault="000D3526" w:rsidP="003B62D9">
            <w:pPr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7D339F48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37.2</w:t>
            </w:r>
          </w:p>
          <w:p w14:paraId="4072784E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20.0</w:t>
            </w:r>
          </w:p>
          <w:p w14:paraId="027E1897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69.2</w:t>
            </w:r>
          </w:p>
          <w:p w14:paraId="3A81FA93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51.2</w:t>
            </w:r>
          </w:p>
          <w:p w14:paraId="2776A935" w14:textId="77777777" w:rsidR="000D3526" w:rsidRPr="00DA5A7B" w:rsidRDefault="000D3526" w:rsidP="003B62D9">
            <w:pPr>
              <w:ind w:firstLineChars="100" w:firstLine="160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1341" w:type="pct"/>
          </w:tcPr>
          <w:p w14:paraId="0E460B88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9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30351981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 xml:space="preserve">9 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OH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00202D14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 xml:space="preserve">9 </w:t>
            </w:r>
            <w:r w:rsidRPr="00DA5A7B">
              <w:rPr>
                <w:rFonts w:ascii="Times New Roman"/>
                <w:sz w:val="16"/>
                <w:szCs w:val="16"/>
              </w:rPr>
              <w:t>– OH – 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sz w:val="16"/>
                <w:szCs w:val="16"/>
              </w:rPr>
              <w:t>H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 xml:space="preserve">3 </w:t>
            </w:r>
            <w:r w:rsidRPr="00DA5A7B">
              <w:rPr>
                <w:rFonts w:ascii="Times New Roman"/>
                <w:sz w:val="16"/>
                <w:szCs w:val="16"/>
              </w:rPr>
              <w:t xml:space="preserve">+ </w:t>
            </w:r>
            <w:proofErr w:type="gramStart"/>
            <w:r w:rsidRPr="00DA5A7B">
              <w:rPr>
                <w:rFonts w:ascii="Times New Roman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sz w:val="16"/>
                <w:szCs w:val="16"/>
                <w:vertAlign w:val="superscript"/>
              </w:rPr>
              <w:t xml:space="preserve"> </w:t>
            </w:r>
          </w:p>
          <w:p w14:paraId="6D6E091E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 xml:space="preserve">9 </w:t>
            </w:r>
            <w:r w:rsidRPr="00DA5A7B">
              <w:rPr>
                <w:rFonts w:ascii="Times New Roman"/>
                <w:sz w:val="16"/>
                <w:szCs w:val="16"/>
              </w:rPr>
              <w:t>– OH – 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sz w:val="16"/>
                <w:szCs w:val="16"/>
              </w:rPr>
              <w:t>H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 xml:space="preserve">3 </w:t>
            </w:r>
            <w:r w:rsidRPr="00DA5A7B">
              <w:rPr>
                <w:rFonts w:ascii="Times New Roman"/>
                <w:sz w:val="16"/>
                <w:szCs w:val="16"/>
              </w:rPr>
              <w:t xml:space="preserve">+ O – Cl + </w:t>
            </w:r>
            <w:proofErr w:type="gramStart"/>
            <w:r w:rsidRPr="00DA5A7B">
              <w:rPr>
                <w:rFonts w:ascii="Times New Roman"/>
                <w:sz w:val="16"/>
                <w:szCs w:val="16"/>
              </w:rPr>
              <w:t>OH]</w:t>
            </w:r>
            <w:r w:rsidRPr="00DA5A7B">
              <w:rPr>
                <w:rFonts w:ascii="Times New Roman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sz w:val="16"/>
                <w:szCs w:val="16"/>
                <w:vertAlign w:val="superscript"/>
              </w:rPr>
              <w:t xml:space="preserve"> </w:t>
            </w:r>
          </w:p>
          <w:p w14:paraId="3160AE39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FF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 xml:space="preserve">9 </w:t>
            </w:r>
            <w:r w:rsidRPr="00DA5A7B">
              <w:rPr>
                <w:rFonts w:ascii="Times New Roman"/>
                <w:sz w:val="16"/>
                <w:szCs w:val="16"/>
              </w:rPr>
              <w:t>– OH – 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sz w:val="16"/>
                <w:szCs w:val="16"/>
              </w:rPr>
              <w:t>H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 xml:space="preserve">3 </w:t>
            </w:r>
            <w:r w:rsidRPr="00DA5A7B">
              <w:rPr>
                <w:rFonts w:ascii="Times New Roman"/>
                <w:sz w:val="16"/>
                <w:szCs w:val="16"/>
              </w:rPr>
              <w:t xml:space="preserve">+ O – Cl + OH – </w:t>
            </w:r>
            <w:proofErr w:type="gramStart"/>
            <w:r w:rsidRPr="00DA5A7B">
              <w:rPr>
                <w:rFonts w:ascii="Times New Roman"/>
                <w:sz w:val="16"/>
                <w:szCs w:val="16"/>
              </w:rPr>
              <w:t>CO ]</w:t>
            </w:r>
            <w:proofErr w:type="gramEnd"/>
            <w:r w:rsidRPr="00DA5A7B">
              <w:rPr>
                <w:rFonts w:ascii="Times New Roman"/>
                <w:sz w:val="16"/>
                <w:szCs w:val="16"/>
                <w:vertAlign w:val="superscript"/>
              </w:rPr>
              <w:t xml:space="preserve">+ </w:t>
            </w:r>
          </w:p>
        </w:tc>
      </w:tr>
      <w:tr w:rsidR="000D3526" w:rsidRPr="00DA5A7B" w14:paraId="6A165F8D" w14:textId="77777777" w:rsidTr="00DD46E7">
        <w:trPr>
          <w:trHeight w:val="1304"/>
          <w:jc w:val="center"/>
        </w:trPr>
        <w:tc>
          <w:tcPr>
            <w:tcW w:w="522" w:type="pct"/>
          </w:tcPr>
          <w:p w14:paraId="16D5B642" w14:textId="77777777" w:rsidR="000D3526" w:rsidRPr="0068341D" w:rsidRDefault="000D3526" w:rsidP="003B62D9">
            <w:pPr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color w:val="000000"/>
                <w:sz w:val="16"/>
                <w:szCs w:val="16"/>
              </w:rPr>
              <w:t xml:space="preserve">    </w:t>
            </w:r>
          </w:p>
          <w:p w14:paraId="1FBDB9CD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68341D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68341D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4C8DAD50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306C</w:t>
            </w:r>
          </w:p>
        </w:tc>
        <w:tc>
          <w:tcPr>
            <w:tcW w:w="974" w:type="pct"/>
          </w:tcPr>
          <w:p w14:paraId="723EA69C" w14:textId="77777777" w:rsidR="000D3526" w:rsidRPr="0068341D" w:rsidRDefault="000D3526" w:rsidP="003B62D9">
            <w:pPr>
              <w:spacing w:line="36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sz w:val="16"/>
                <w:szCs w:val="16"/>
              </w:rPr>
              <w:object w:dxaOrig="5587" w:dyaOrig="2995" w14:anchorId="768104E3">
                <v:shape id="_x0000_i1034" type="#_x0000_t75" style="width:84pt;height:45.5pt" o:ole="">
                  <v:imagedata r:id="rId27" o:title=""/>
                </v:shape>
                <o:OLEObject Type="Embed" ProgID="ChemDraw.Document.6.0" ShapeID="_x0000_i1034" DrawAspect="Content" ObjectID="_1664119316" r:id="rId28"/>
              </w:object>
            </w:r>
          </w:p>
        </w:tc>
        <w:tc>
          <w:tcPr>
            <w:tcW w:w="722" w:type="pct"/>
          </w:tcPr>
          <w:p w14:paraId="688A92A0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sz w:val="16"/>
                <w:szCs w:val="16"/>
              </w:rPr>
              <w:t>C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15</w:t>
            </w:r>
            <w:r w:rsidRPr="0068341D">
              <w:rPr>
                <w:rFonts w:ascii="Times New Roman"/>
                <w:sz w:val="16"/>
                <w:szCs w:val="16"/>
              </w:rPr>
              <w:t>H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16</w:t>
            </w:r>
            <w:r w:rsidRPr="0068341D">
              <w:rPr>
                <w:rFonts w:ascii="Times New Roman"/>
                <w:sz w:val="16"/>
                <w:szCs w:val="16"/>
              </w:rPr>
              <w:t>ClN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68341D">
              <w:rPr>
                <w:rFonts w:ascii="Times New Roman"/>
                <w:sz w:val="16"/>
                <w:szCs w:val="16"/>
              </w:rPr>
              <w:t>O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8" w:type="pct"/>
          </w:tcPr>
          <w:p w14:paraId="2727E9F4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08" w:type="pct"/>
          </w:tcPr>
          <w:p w14:paraId="414709B6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306.0</w:t>
            </w:r>
          </w:p>
          <w:p w14:paraId="5D4C5D50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5" w:type="pct"/>
          </w:tcPr>
          <w:p w14:paraId="55A4A9DE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88.1</w:t>
            </w:r>
          </w:p>
          <w:p w14:paraId="29158164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38.1</w:t>
            </w:r>
          </w:p>
          <w:p w14:paraId="3911A7B4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20.3</w:t>
            </w:r>
          </w:p>
          <w:p w14:paraId="755B7E14" w14:textId="77777777" w:rsidR="000D3526" w:rsidRPr="00DA5A7B" w:rsidRDefault="000D3526" w:rsidP="003B62D9">
            <w:pPr>
              <w:spacing w:line="240" w:lineRule="atLeast"/>
              <w:ind w:firstLineChars="100" w:firstLine="160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92.3</w:t>
            </w:r>
          </w:p>
        </w:tc>
        <w:tc>
          <w:tcPr>
            <w:tcW w:w="1341" w:type="pct"/>
          </w:tcPr>
          <w:p w14:paraId="5200AF5D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[M + H 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7F54646A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639D2A58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 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1F6E6B48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 – 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O 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C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</w:tc>
      </w:tr>
      <w:tr w:rsidR="000D3526" w:rsidRPr="00DA5A7B" w14:paraId="33D6FDEA" w14:textId="77777777" w:rsidTr="00DD46E7">
        <w:trPr>
          <w:jc w:val="center"/>
        </w:trPr>
        <w:tc>
          <w:tcPr>
            <w:tcW w:w="522" w:type="pct"/>
          </w:tcPr>
          <w:p w14:paraId="775C9F7A" w14:textId="77777777" w:rsidR="000D3526" w:rsidRPr="0068341D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14:paraId="375F03CE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68341D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68341D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5321D2AC" w14:textId="77777777" w:rsidR="000D3526" w:rsidRPr="0068341D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68341D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306D</w:t>
            </w:r>
          </w:p>
        </w:tc>
        <w:tc>
          <w:tcPr>
            <w:tcW w:w="974" w:type="pct"/>
          </w:tcPr>
          <w:p w14:paraId="539BEC58" w14:textId="77777777" w:rsidR="000D3526" w:rsidRPr="0068341D" w:rsidRDefault="000D3526" w:rsidP="003B62D9">
            <w:pPr>
              <w:spacing w:line="36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sz w:val="16"/>
                <w:szCs w:val="16"/>
              </w:rPr>
              <w:object w:dxaOrig="5626" w:dyaOrig="3027" w14:anchorId="4EA55E24">
                <v:shape id="_x0000_i1035" type="#_x0000_t75" style="width:84pt;height:45pt" o:ole="">
                  <v:imagedata r:id="rId29" o:title=""/>
                </v:shape>
                <o:OLEObject Type="Embed" ProgID="ChemDraw.Document.6.0" ShapeID="_x0000_i1035" DrawAspect="Content" ObjectID="_1664119317" r:id="rId30"/>
              </w:object>
            </w:r>
          </w:p>
        </w:tc>
        <w:tc>
          <w:tcPr>
            <w:tcW w:w="722" w:type="pct"/>
          </w:tcPr>
          <w:p w14:paraId="1FC6E056" w14:textId="77777777" w:rsidR="000D3526" w:rsidRPr="0068341D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68341D">
              <w:rPr>
                <w:rFonts w:ascii="Times New Roman"/>
                <w:sz w:val="16"/>
                <w:szCs w:val="16"/>
              </w:rPr>
              <w:t>C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15</w:t>
            </w:r>
            <w:r w:rsidRPr="0068341D">
              <w:rPr>
                <w:rFonts w:ascii="Times New Roman"/>
                <w:sz w:val="16"/>
                <w:szCs w:val="16"/>
              </w:rPr>
              <w:t>H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16</w:t>
            </w:r>
            <w:r w:rsidRPr="0068341D">
              <w:rPr>
                <w:rFonts w:ascii="Times New Roman"/>
                <w:sz w:val="16"/>
                <w:szCs w:val="16"/>
              </w:rPr>
              <w:t>ClN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68341D">
              <w:rPr>
                <w:rFonts w:ascii="Times New Roman"/>
                <w:sz w:val="16"/>
                <w:szCs w:val="16"/>
              </w:rPr>
              <w:t>O</w:t>
            </w:r>
            <w:r w:rsidRPr="0068341D">
              <w:rPr>
                <w:rFonts w:asci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8" w:type="pct"/>
          </w:tcPr>
          <w:p w14:paraId="2B98FA17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08" w:type="pct"/>
          </w:tcPr>
          <w:p w14:paraId="26BF1CB3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306.1</w:t>
            </w:r>
          </w:p>
          <w:p w14:paraId="0CBCB86D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 xml:space="preserve"> </w:t>
            </w:r>
          </w:p>
        </w:tc>
        <w:tc>
          <w:tcPr>
            <w:tcW w:w="465" w:type="pct"/>
          </w:tcPr>
          <w:p w14:paraId="3EFBE652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36.0</w:t>
            </w:r>
          </w:p>
          <w:p w14:paraId="60BF9E85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20.2</w:t>
            </w:r>
          </w:p>
          <w:p w14:paraId="32314024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192.1</w:t>
            </w:r>
          </w:p>
        </w:tc>
        <w:tc>
          <w:tcPr>
            <w:tcW w:w="1341" w:type="pct"/>
          </w:tcPr>
          <w:p w14:paraId="2676672B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 xml:space="preserve">10 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+ </w:t>
            </w:r>
          </w:p>
          <w:p w14:paraId="2760980B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 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3FB5930C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bscript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 xml:space="preserve">10 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– O –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CO]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>+</w:t>
            </w:r>
            <w:proofErr w:type="gramEnd"/>
          </w:p>
        </w:tc>
      </w:tr>
      <w:tr w:rsidR="000D3526" w:rsidRPr="00DA5A7B" w14:paraId="516C0B53" w14:textId="77777777" w:rsidTr="00DD46E7">
        <w:trPr>
          <w:jc w:val="center"/>
        </w:trPr>
        <w:tc>
          <w:tcPr>
            <w:tcW w:w="522" w:type="pct"/>
          </w:tcPr>
          <w:p w14:paraId="59D7C995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  <w:p w14:paraId="465D2F39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7FE96C3A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238A</w:t>
            </w:r>
          </w:p>
        </w:tc>
        <w:tc>
          <w:tcPr>
            <w:tcW w:w="974" w:type="pct"/>
          </w:tcPr>
          <w:p w14:paraId="38E9FB0F" w14:textId="77777777" w:rsidR="000D3526" w:rsidRPr="00DA5A7B" w:rsidRDefault="000D3526" w:rsidP="003B62D9">
            <w:pPr>
              <w:spacing w:line="36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object w:dxaOrig="3172" w:dyaOrig="3027" w14:anchorId="391977A6">
                <v:shape id="_x0000_i1036" type="#_x0000_t75" style="width:60.5pt;height:57pt" o:ole="">
                  <v:imagedata r:id="rId31" o:title=""/>
                </v:shape>
                <o:OLEObject Type="Embed" ProgID="ChemDraw.Document.6.0" ShapeID="_x0000_i1036" DrawAspect="Content" ObjectID="_1664119318" r:id="rId32"/>
              </w:object>
            </w:r>
          </w:p>
        </w:tc>
        <w:tc>
          <w:tcPr>
            <w:tcW w:w="722" w:type="pct"/>
          </w:tcPr>
          <w:p w14:paraId="03515062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0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sz w:val="16"/>
                <w:szCs w:val="16"/>
              </w:rPr>
              <w:t>Cl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sz w:val="16"/>
                <w:szCs w:val="16"/>
              </w:rPr>
              <w:t>O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8" w:type="pct"/>
          </w:tcPr>
          <w:p w14:paraId="61858296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08" w:type="pct"/>
          </w:tcPr>
          <w:p w14:paraId="59EF9D2B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238.1</w:t>
            </w:r>
          </w:p>
          <w:p w14:paraId="586D61F2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5" w:type="pct"/>
          </w:tcPr>
          <w:p w14:paraId="77536D42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220.1</w:t>
            </w:r>
          </w:p>
        </w:tc>
        <w:tc>
          <w:tcPr>
            <w:tcW w:w="1341" w:type="pct"/>
          </w:tcPr>
          <w:p w14:paraId="56936FD7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 xml:space="preserve">[M + H – 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O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7136767A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</w:p>
        </w:tc>
      </w:tr>
      <w:tr w:rsidR="000D3526" w:rsidRPr="00DA5A7B" w14:paraId="7E5114A4" w14:textId="77777777" w:rsidTr="00DD46E7">
        <w:trPr>
          <w:trHeight w:val="1343"/>
          <w:jc w:val="center"/>
        </w:trPr>
        <w:tc>
          <w:tcPr>
            <w:tcW w:w="522" w:type="pct"/>
          </w:tcPr>
          <w:p w14:paraId="38FB434C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1A5193C7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238B</w:t>
            </w:r>
          </w:p>
        </w:tc>
        <w:tc>
          <w:tcPr>
            <w:tcW w:w="974" w:type="pct"/>
          </w:tcPr>
          <w:p w14:paraId="469EF29D" w14:textId="77777777" w:rsidR="000D3526" w:rsidRPr="00DA5A7B" w:rsidRDefault="000D3526" w:rsidP="003B62D9">
            <w:pPr>
              <w:spacing w:line="36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object w:dxaOrig="2462" w:dyaOrig="3200" w14:anchorId="210FFCB7">
                <v:shape id="_x0000_i1037" type="#_x0000_t75" style="width:46pt;height:59pt" o:ole="">
                  <v:imagedata r:id="rId33" o:title=""/>
                </v:shape>
                <o:OLEObject Type="Embed" ProgID="ChemDraw.Document.6.0" ShapeID="_x0000_i1037" DrawAspect="Content" ObjectID="_1664119319" r:id="rId34"/>
              </w:object>
            </w:r>
          </w:p>
        </w:tc>
        <w:tc>
          <w:tcPr>
            <w:tcW w:w="722" w:type="pct"/>
          </w:tcPr>
          <w:p w14:paraId="5ACE4926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0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5</w:t>
            </w:r>
            <w:r w:rsidRPr="00DA5A7B">
              <w:rPr>
                <w:rFonts w:ascii="Times New Roman"/>
                <w:sz w:val="16"/>
                <w:szCs w:val="16"/>
              </w:rPr>
              <w:t>Cl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sz w:val="16"/>
                <w:szCs w:val="16"/>
              </w:rPr>
              <w:t>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68" w:type="pct"/>
          </w:tcPr>
          <w:p w14:paraId="36D92806" w14:textId="77777777" w:rsidR="000D3526" w:rsidRPr="00DA5A7B" w:rsidRDefault="000D3526" w:rsidP="003B62D9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608" w:type="pct"/>
          </w:tcPr>
          <w:p w14:paraId="43E13343" w14:textId="77777777" w:rsidR="000D3526" w:rsidRPr="00DA5A7B" w:rsidRDefault="000D3526" w:rsidP="003B62D9">
            <w:pPr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DA5A7B">
              <w:rPr>
                <w:rFonts w:ascii="Times New Roman" w:eastAsiaTheme="minorEastAsia"/>
                <w:sz w:val="16"/>
                <w:szCs w:val="16"/>
                <w:lang w:eastAsia="zh-CN"/>
              </w:rPr>
              <w:t>238.2</w:t>
            </w:r>
          </w:p>
        </w:tc>
        <w:tc>
          <w:tcPr>
            <w:tcW w:w="465" w:type="pct"/>
          </w:tcPr>
          <w:p w14:paraId="31787D50" w14:textId="77777777" w:rsidR="000D3526" w:rsidRPr="00DA5A7B" w:rsidRDefault="000D3526" w:rsidP="003B62D9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220.2</w:t>
            </w:r>
          </w:p>
        </w:tc>
        <w:tc>
          <w:tcPr>
            <w:tcW w:w="1341" w:type="pct"/>
          </w:tcPr>
          <w:p w14:paraId="766C3615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 xml:space="preserve">[M + H – Cl + </w:t>
            </w:r>
            <w:proofErr w:type="gramStart"/>
            <w:r w:rsidRPr="00DA5A7B">
              <w:rPr>
                <w:rFonts w:ascii="Times New Roman"/>
                <w:color w:val="000000"/>
                <w:sz w:val="16"/>
                <w:szCs w:val="16"/>
              </w:rPr>
              <w:t>OH</w:t>
            </w:r>
            <w:r w:rsidRPr="00DA5A7B">
              <w:rPr>
                <w:rFonts w:ascii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]</w:t>
            </w:r>
            <w:proofErr w:type="gramEnd"/>
            <w:r w:rsidRPr="00DA5A7B">
              <w:rPr>
                <w:rFonts w:ascii="Times New Roman"/>
                <w:color w:val="000000"/>
                <w:sz w:val="16"/>
                <w:szCs w:val="16"/>
                <w:vertAlign w:val="superscript"/>
              </w:rPr>
              <w:t xml:space="preserve">+ </w:t>
            </w:r>
          </w:p>
          <w:p w14:paraId="3063C388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</w:rPr>
            </w:pPr>
          </w:p>
        </w:tc>
      </w:tr>
      <w:tr w:rsidR="000D3526" w:rsidRPr="00DA5A7B" w14:paraId="28087171" w14:textId="77777777" w:rsidTr="00DD46E7">
        <w:trPr>
          <w:trHeight w:val="1089"/>
          <w:jc w:val="center"/>
        </w:trPr>
        <w:tc>
          <w:tcPr>
            <w:tcW w:w="522" w:type="pct"/>
          </w:tcPr>
          <w:p w14:paraId="0791C86D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14:paraId="7EC29FFC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0B809510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220A</w:t>
            </w:r>
          </w:p>
        </w:tc>
        <w:tc>
          <w:tcPr>
            <w:tcW w:w="974" w:type="pct"/>
          </w:tcPr>
          <w:p w14:paraId="5EE34CDE" w14:textId="77777777" w:rsidR="000D3526" w:rsidRPr="00DA5A7B" w:rsidRDefault="000D3526" w:rsidP="003B62D9">
            <w:pPr>
              <w:pStyle w:val="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 w:hAnsi="Times New Roman" w:cs="Times New Roman"/>
                <w:sz w:val="16"/>
                <w:szCs w:val="16"/>
              </w:rPr>
              <w:object w:dxaOrig="3290" w:dyaOrig="3027" w14:anchorId="7D5EB10C">
                <v:shape id="_x0000_i1038" type="#_x0000_t75" style="width:65.5pt;height:60.5pt" o:ole="">
                  <v:imagedata r:id="rId35" o:title=""/>
                </v:shape>
                <o:OLEObject Type="Embed" ProgID="ChemDraw.Document.6.0" ShapeID="_x0000_i1038" DrawAspect="Content" ObjectID="_1664119320" r:id="rId36"/>
              </w:object>
            </w:r>
          </w:p>
        </w:tc>
        <w:tc>
          <w:tcPr>
            <w:tcW w:w="722" w:type="pct"/>
          </w:tcPr>
          <w:p w14:paraId="5108DA7B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0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0</w:t>
            </w:r>
            <w:r w:rsidRPr="00DA5A7B">
              <w:rPr>
                <w:rFonts w:ascii="Times New Roman"/>
                <w:sz w:val="16"/>
                <w:szCs w:val="16"/>
              </w:rPr>
              <w:t>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sz w:val="16"/>
                <w:szCs w:val="16"/>
              </w:rPr>
              <w:t>O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68" w:type="pct"/>
          </w:tcPr>
          <w:p w14:paraId="5BB287DC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08" w:type="pct"/>
          </w:tcPr>
          <w:p w14:paraId="6B12E154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220.1</w:t>
            </w:r>
          </w:p>
          <w:p w14:paraId="4E5B4E9F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 xml:space="preserve"> </w:t>
            </w:r>
          </w:p>
        </w:tc>
        <w:tc>
          <w:tcPr>
            <w:tcW w:w="465" w:type="pct"/>
          </w:tcPr>
          <w:p w14:paraId="1FE41463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DA5A7B">
              <w:rPr>
                <w:rFonts w:ascii="Times New Roman" w:eastAsiaTheme="minorEastAsia"/>
                <w:sz w:val="16"/>
                <w:szCs w:val="16"/>
                <w:lang w:eastAsia="zh-CN"/>
              </w:rPr>
              <w:t>192.2</w:t>
            </w:r>
          </w:p>
          <w:p w14:paraId="0BEEDFA7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176.8</w:t>
            </w:r>
          </w:p>
          <w:p w14:paraId="6606BA4B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164.3</w:t>
            </w:r>
          </w:p>
        </w:tc>
        <w:tc>
          <w:tcPr>
            <w:tcW w:w="1341" w:type="pct"/>
          </w:tcPr>
          <w:p w14:paraId="2B25CB07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 xml:space="preserve">[M + H – 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CO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63EAA814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H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 xml:space="preserve"> – 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OH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3C3EED9E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[M + H</w:t>
            </w:r>
            <w:bookmarkStart w:id="8" w:name="OLE_LINK1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 xml:space="preserve"> – CO</w:t>
            </w:r>
            <w:bookmarkEnd w:id="8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 xml:space="preserve"> – CH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N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-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552EA4E2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</w:p>
          <w:p w14:paraId="79784DD0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</w:p>
          <w:p w14:paraId="174E0AFE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/>
                <w:sz w:val="16"/>
                <w:szCs w:val="16"/>
                <w:vertAlign w:val="superscript"/>
              </w:rPr>
            </w:pPr>
          </w:p>
        </w:tc>
      </w:tr>
      <w:tr w:rsidR="000D3526" w:rsidRPr="00DA5A7B" w14:paraId="4443CA38" w14:textId="77777777" w:rsidTr="00DD46E7">
        <w:trPr>
          <w:jc w:val="center"/>
        </w:trPr>
        <w:tc>
          <w:tcPr>
            <w:tcW w:w="522" w:type="pct"/>
            <w:tcBorders>
              <w:bottom w:val="single" w:sz="8" w:space="0" w:color="auto"/>
            </w:tcBorders>
          </w:tcPr>
          <w:p w14:paraId="66F4B43F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14:paraId="54B3B791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PRO</w:t>
            </w: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6"/>
                <w:szCs w:val="16"/>
              </w:rPr>
              <w:t>TPs</w:t>
            </w:r>
          </w:p>
          <w:p w14:paraId="0D9617FC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 w:eastAsiaTheme="minorEastAsia"/>
                <w:color w:val="000000"/>
                <w:sz w:val="16"/>
                <w:szCs w:val="16"/>
                <w:lang w:eastAsia="zh-CN"/>
              </w:rPr>
              <w:t>220B</w:t>
            </w:r>
          </w:p>
        </w:tc>
        <w:tc>
          <w:tcPr>
            <w:tcW w:w="974" w:type="pct"/>
            <w:tcBorders>
              <w:bottom w:val="single" w:sz="8" w:space="0" w:color="auto"/>
            </w:tcBorders>
          </w:tcPr>
          <w:p w14:paraId="5222DE03" w14:textId="77777777" w:rsidR="000D3526" w:rsidRPr="00DA5A7B" w:rsidRDefault="000D3526" w:rsidP="003B62D9">
            <w:pPr>
              <w:spacing w:line="36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object w:dxaOrig="3172" w:dyaOrig="3027" w14:anchorId="34BB1EE2">
                <v:shape id="_x0000_i1039" type="#_x0000_t75" style="width:65.5pt;height:62pt" o:ole="">
                  <v:imagedata r:id="rId37" o:title=""/>
                </v:shape>
                <o:OLEObject Type="Embed" ProgID="ChemDraw.Document.6.0" ShapeID="_x0000_i1039" DrawAspect="Content" ObjectID="_1664119321" r:id="rId38"/>
              </w:object>
            </w:r>
          </w:p>
        </w:tc>
        <w:tc>
          <w:tcPr>
            <w:tcW w:w="722" w:type="pct"/>
            <w:tcBorders>
              <w:bottom w:val="single" w:sz="8" w:space="0" w:color="auto"/>
            </w:tcBorders>
          </w:tcPr>
          <w:p w14:paraId="1EABED29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C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10</w:t>
            </w:r>
            <w:r w:rsidRPr="00DA5A7B">
              <w:rPr>
                <w:rFonts w:ascii="Times New Roman"/>
                <w:sz w:val="16"/>
                <w:szCs w:val="16"/>
              </w:rPr>
              <w:t>H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8</w:t>
            </w:r>
            <w:r w:rsidRPr="00DA5A7B">
              <w:rPr>
                <w:rFonts w:ascii="Times New Roman"/>
                <w:sz w:val="16"/>
                <w:szCs w:val="16"/>
              </w:rPr>
              <w:t>ClN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sz w:val="16"/>
                <w:szCs w:val="16"/>
              </w:rPr>
              <w:t>O</w:t>
            </w:r>
            <w:r w:rsidRPr="00DA5A7B">
              <w:rPr>
                <w:rFonts w:asci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8" w:type="pct"/>
            <w:tcBorders>
              <w:bottom w:val="single" w:sz="8" w:space="0" w:color="auto"/>
            </w:tcBorders>
          </w:tcPr>
          <w:p w14:paraId="44B61017" w14:textId="77777777" w:rsidR="000D3526" w:rsidRPr="00DA5A7B" w:rsidRDefault="000D3526" w:rsidP="003B62D9">
            <w:pPr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08" w:type="pct"/>
            <w:tcBorders>
              <w:bottom w:val="single" w:sz="8" w:space="0" w:color="auto"/>
            </w:tcBorders>
          </w:tcPr>
          <w:p w14:paraId="1794262A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220.2</w:t>
            </w:r>
          </w:p>
          <w:p w14:paraId="2988CAA3" w14:textId="77777777" w:rsidR="000D3526" w:rsidRPr="00DA5A7B" w:rsidRDefault="000D3526" w:rsidP="003B62D9">
            <w:pPr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bottom w:val="single" w:sz="8" w:space="0" w:color="auto"/>
            </w:tcBorders>
          </w:tcPr>
          <w:p w14:paraId="7FD29D96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19</w:t>
            </w:r>
            <w:r w:rsidRPr="00DA5A7B">
              <w:rPr>
                <w:rFonts w:ascii="Times New Roman" w:eastAsiaTheme="minorEastAsia"/>
                <w:sz w:val="16"/>
                <w:szCs w:val="16"/>
                <w:lang w:eastAsia="zh-CN"/>
              </w:rPr>
              <w:t>1</w:t>
            </w:r>
            <w:r w:rsidRPr="00DA5A7B">
              <w:rPr>
                <w:rFonts w:ascii="Times New Roman"/>
                <w:sz w:val="16"/>
                <w:szCs w:val="16"/>
              </w:rPr>
              <w:t>.2</w:t>
            </w:r>
          </w:p>
          <w:p w14:paraId="4DF4838B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176.8</w:t>
            </w:r>
          </w:p>
          <w:p w14:paraId="386755AC" w14:textId="77777777" w:rsidR="000D3526" w:rsidRPr="00DA5A7B" w:rsidRDefault="000D3526" w:rsidP="003B62D9">
            <w:pPr>
              <w:spacing w:line="240" w:lineRule="atLeast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DA5A7B">
              <w:rPr>
                <w:rFonts w:ascii="Times New Roman"/>
                <w:sz w:val="16"/>
                <w:szCs w:val="16"/>
              </w:rPr>
              <w:t>164.3</w:t>
            </w:r>
          </w:p>
        </w:tc>
        <w:tc>
          <w:tcPr>
            <w:tcW w:w="1341" w:type="pct"/>
            <w:tcBorders>
              <w:bottom w:val="single" w:sz="8" w:space="0" w:color="auto"/>
            </w:tcBorders>
          </w:tcPr>
          <w:p w14:paraId="6F4E69B8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 xml:space="preserve">[M + H – 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CHO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2E3AA790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[M + H – C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H</w:t>
            </w:r>
            <w:r w:rsidRPr="00DA5A7B">
              <w:rPr>
                <w:rFonts w:ascii="Times New Roman" w:eastAsiaTheme="minorEastAsia"/>
                <w:color w:val="000000" w:themeColor="text1"/>
                <w:sz w:val="16"/>
                <w:szCs w:val="16"/>
                <w:vertAlign w:val="subscript"/>
                <w:lang w:eastAsia="zh-CN"/>
              </w:rPr>
              <w:t>2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OH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  <w:p w14:paraId="1B3B128F" w14:textId="77777777" w:rsidR="000D3526" w:rsidRPr="00DA5A7B" w:rsidRDefault="000D3526" w:rsidP="003B62D9">
            <w:pPr>
              <w:spacing w:line="240" w:lineRule="atLeast"/>
              <w:jc w:val="left"/>
              <w:rPr>
                <w:rFonts w:ascii="Times New Roman"/>
                <w:sz w:val="16"/>
                <w:szCs w:val="16"/>
              </w:rPr>
            </w:pP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[M + H – CHO – C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H</w:t>
            </w:r>
            <w:proofErr w:type="gramStart"/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</w:rPr>
              <w:t>]</w:t>
            </w:r>
            <w:r w:rsidRPr="00DA5A7B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proofErr w:type="gramEnd"/>
          </w:p>
        </w:tc>
      </w:tr>
    </w:tbl>
    <w:p w14:paraId="08EE3831" w14:textId="76EADD90" w:rsidR="000D3526" w:rsidRDefault="000D3526" w:rsidP="00787CC3">
      <w:pPr>
        <w:spacing w:line="360" w:lineRule="auto"/>
        <w:jc w:val="center"/>
        <w:rPr>
          <w:rFonts w:ascii="Times New Roman" w:eastAsia="Malgun Gothic"/>
          <w:b/>
          <w:sz w:val="18"/>
          <w:szCs w:val="18"/>
        </w:rPr>
      </w:pPr>
    </w:p>
    <w:p w14:paraId="2B42DFC4" w14:textId="7A59CD74" w:rsidR="007A6F01" w:rsidRDefault="007A6F01">
      <w:pPr>
        <w:widowControl/>
        <w:wordWrap/>
        <w:autoSpaceDE/>
        <w:autoSpaceDN/>
        <w:jc w:val="left"/>
        <w:rPr>
          <w:rFonts w:ascii="Times New Roman" w:eastAsia="Malgun Gothic"/>
          <w:b/>
          <w:sz w:val="18"/>
          <w:szCs w:val="18"/>
        </w:rPr>
      </w:pPr>
      <w:r>
        <w:rPr>
          <w:rFonts w:ascii="Times New Roman" w:eastAsia="Malgun Gothic"/>
          <w:b/>
          <w:sz w:val="18"/>
          <w:szCs w:val="18"/>
        </w:rPr>
        <w:br w:type="page"/>
      </w:r>
    </w:p>
    <w:p w14:paraId="21D92BE6" w14:textId="4D498AFE" w:rsidR="00787CC3" w:rsidRPr="00DE307B" w:rsidRDefault="00787CC3" w:rsidP="00DE307B">
      <w:pPr>
        <w:widowControl/>
        <w:tabs>
          <w:tab w:val="left" w:pos="3712"/>
        </w:tabs>
        <w:wordWrap/>
        <w:autoSpaceDE/>
        <w:autoSpaceDN/>
        <w:jc w:val="left"/>
        <w:rPr>
          <w:rFonts w:ascii="Times New Roman" w:eastAsia="黑体"/>
          <w:b/>
          <w:sz w:val="21"/>
          <w:szCs w:val="21"/>
        </w:rPr>
      </w:pPr>
      <w:r w:rsidRPr="00DE307B">
        <w:rPr>
          <w:rFonts w:ascii="Times New Roman" w:eastAsia="黑体" w:hint="eastAsia"/>
          <w:b/>
          <w:sz w:val="21"/>
          <w:szCs w:val="21"/>
        </w:rPr>
        <w:lastRenderedPageBreak/>
        <w:t>Table</w:t>
      </w:r>
      <w:r w:rsidR="007A6F01" w:rsidRPr="00DE307B">
        <w:rPr>
          <w:rFonts w:ascii="Times New Roman" w:eastAsia="黑体"/>
          <w:b/>
          <w:sz w:val="21"/>
          <w:szCs w:val="21"/>
        </w:rPr>
        <w:t xml:space="preserve"> </w:t>
      </w:r>
      <w:r w:rsidR="00534159" w:rsidRPr="00DE307B">
        <w:rPr>
          <w:rFonts w:ascii="Times New Roman" w:eastAsia="黑体"/>
          <w:b/>
          <w:sz w:val="21"/>
          <w:szCs w:val="21"/>
        </w:rPr>
        <w:t>S</w:t>
      </w:r>
      <w:r w:rsidR="0068341D">
        <w:rPr>
          <w:rFonts w:ascii="Times New Roman" w:eastAsia="黑体"/>
          <w:b/>
          <w:sz w:val="21"/>
          <w:szCs w:val="21"/>
        </w:rPr>
        <w:t>3</w:t>
      </w:r>
      <w:r w:rsidR="000E4C1D" w:rsidRPr="00DE307B">
        <w:rPr>
          <w:rFonts w:ascii="Times New Roman" w:eastAsia="黑体"/>
          <w:b/>
          <w:sz w:val="21"/>
          <w:szCs w:val="21"/>
        </w:rPr>
        <w:t xml:space="preserve">. </w:t>
      </w:r>
      <w:r w:rsidRPr="00DE307B">
        <w:rPr>
          <w:rFonts w:ascii="Times New Roman" w:eastAsia="黑体" w:hint="eastAsia"/>
          <w:b/>
          <w:sz w:val="21"/>
          <w:szCs w:val="21"/>
        </w:rPr>
        <w:t>M</w:t>
      </w:r>
      <w:r w:rsidRPr="00DE307B">
        <w:rPr>
          <w:rFonts w:ascii="Times New Roman" w:eastAsia="黑体"/>
          <w:b/>
          <w:sz w:val="21"/>
          <w:szCs w:val="21"/>
        </w:rPr>
        <w:t>ass spectra</w:t>
      </w:r>
      <w:r w:rsidRPr="00DE307B">
        <w:rPr>
          <w:rFonts w:ascii="Times New Roman" w:eastAsia="黑体" w:hint="eastAsia"/>
          <w:b/>
          <w:sz w:val="21"/>
          <w:szCs w:val="21"/>
        </w:rPr>
        <w:t xml:space="preserve"> data and s</w:t>
      </w:r>
      <w:r w:rsidRPr="00DE307B">
        <w:rPr>
          <w:rFonts w:ascii="Times New Roman" w:eastAsia="黑体"/>
          <w:b/>
          <w:sz w:val="21"/>
          <w:szCs w:val="21"/>
        </w:rPr>
        <w:t>tructure</w:t>
      </w:r>
      <w:r w:rsidRPr="00DE307B">
        <w:rPr>
          <w:rFonts w:ascii="Times New Roman" w:eastAsia="黑体" w:hint="eastAsia"/>
          <w:b/>
          <w:sz w:val="21"/>
          <w:szCs w:val="21"/>
        </w:rPr>
        <w:t>s of</w:t>
      </w:r>
      <w:r w:rsidR="00814465" w:rsidRPr="00DE307B">
        <w:rPr>
          <w:rFonts w:ascii="Times New Roman" w:eastAsia="黑体"/>
          <w:b/>
          <w:sz w:val="21"/>
          <w:szCs w:val="21"/>
        </w:rPr>
        <w:t xml:space="preserve"> DIN-</w:t>
      </w:r>
      <w:r w:rsidRPr="00DE307B">
        <w:rPr>
          <w:rFonts w:ascii="Times New Roman" w:eastAsia="黑体" w:hint="eastAsia"/>
          <w:b/>
          <w:sz w:val="21"/>
          <w:szCs w:val="21"/>
        </w:rPr>
        <w:t>TPs using LC-MS/MS</w:t>
      </w:r>
      <w:r w:rsidR="000E4C1D" w:rsidRPr="00DE307B">
        <w:rPr>
          <w:rFonts w:ascii="Times New Roman" w:eastAsia="黑体"/>
          <w:b/>
          <w:sz w:val="21"/>
          <w:szCs w:val="21"/>
        </w:rPr>
        <w:t>.</w:t>
      </w:r>
    </w:p>
    <w:tbl>
      <w:tblPr>
        <w:tblStyle w:val="af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801"/>
        <w:gridCol w:w="1563"/>
        <w:gridCol w:w="772"/>
        <w:gridCol w:w="1294"/>
        <w:gridCol w:w="983"/>
        <w:gridCol w:w="2228"/>
      </w:tblGrid>
      <w:tr w:rsidR="006A7D40" w:rsidRPr="00DA5A7B" w14:paraId="685DEDB1" w14:textId="77777777" w:rsidTr="00DD46E7">
        <w:trPr>
          <w:trHeight w:val="848"/>
          <w:jc w:val="center"/>
        </w:trPr>
        <w:tc>
          <w:tcPr>
            <w:tcW w:w="567" w:type="pct"/>
            <w:tcBorders>
              <w:top w:val="single" w:sz="8" w:space="0" w:color="auto"/>
              <w:bottom w:val="single" w:sz="4" w:space="0" w:color="auto"/>
            </w:tcBorders>
          </w:tcPr>
          <w:p w14:paraId="64920563" w14:textId="77777777" w:rsidR="006A7D40" w:rsidRPr="00DD46E7" w:rsidRDefault="006A7D40" w:rsidP="008373AE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br w:type="page"/>
              <w:t>Compound</w:t>
            </w:r>
          </w:p>
        </w:tc>
        <w:tc>
          <w:tcPr>
            <w:tcW w:w="924" w:type="pct"/>
            <w:tcBorders>
              <w:top w:val="single" w:sz="8" w:space="0" w:color="auto"/>
              <w:bottom w:val="single" w:sz="4" w:space="0" w:color="auto"/>
            </w:tcBorders>
          </w:tcPr>
          <w:p w14:paraId="50E59F4D" w14:textId="77777777" w:rsidR="006A7D40" w:rsidRPr="00DD46E7" w:rsidRDefault="006A7D40" w:rsidP="008373AE">
            <w:pPr>
              <w:ind w:firstLineChars="400" w:firstLine="800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t>Structure</w:t>
            </w:r>
          </w:p>
        </w:tc>
        <w:tc>
          <w:tcPr>
            <w:tcW w:w="802" w:type="pct"/>
            <w:tcBorders>
              <w:top w:val="single" w:sz="8" w:space="0" w:color="auto"/>
              <w:bottom w:val="single" w:sz="4" w:space="0" w:color="auto"/>
            </w:tcBorders>
          </w:tcPr>
          <w:p w14:paraId="141D1BE0" w14:textId="77777777" w:rsidR="006A7D40" w:rsidRPr="00DD46E7" w:rsidRDefault="006A7D40" w:rsidP="008373AE">
            <w:pPr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t>Molecular formula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4" w:space="0" w:color="auto"/>
            </w:tcBorders>
          </w:tcPr>
          <w:p w14:paraId="3BC31E1E" w14:textId="77777777" w:rsidR="006A7D40" w:rsidRPr="00DD46E7" w:rsidRDefault="006A7D40" w:rsidP="008373AE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t>Rt/min</w:t>
            </w:r>
          </w:p>
        </w:tc>
        <w:tc>
          <w:tcPr>
            <w:tcW w:w="664" w:type="pct"/>
            <w:tcBorders>
              <w:top w:val="single" w:sz="8" w:space="0" w:color="auto"/>
              <w:bottom w:val="single" w:sz="4" w:space="0" w:color="auto"/>
            </w:tcBorders>
          </w:tcPr>
          <w:p w14:paraId="47673226" w14:textId="77777777" w:rsidR="006A7D40" w:rsidRPr="00DD46E7" w:rsidRDefault="006A7D40" w:rsidP="008373AE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t>m/z</w:t>
            </w:r>
            <w:r w:rsidRPr="00DD46E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DD46E7">
              <w:rPr>
                <w:rFonts w:ascii="Times New Roman"/>
                <w:color w:val="000000"/>
                <w:szCs w:val="20"/>
              </w:rPr>
              <w:t>[M+H]</w:t>
            </w:r>
          </w:p>
          <w:p w14:paraId="5CFBC00F" w14:textId="77777777" w:rsidR="006A7D40" w:rsidRPr="00DD46E7" w:rsidRDefault="006A7D40" w:rsidP="008373AE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t>Experimental</w:t>
            </w:r>
          </w:p>
          <w:p w14:paraId="4103DAA3" w14:textId="77777777" w:rsidR="006A7D40" w:rsidRPr="00DD46E7" w:rsidRDefault="006A7D40" w:rsidP="008373AE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504" w:type="pct"/>
            <w:tcBorders>
              <w:top w:val="single" w:sz="8" w:space="0" w:color="auto"/>
              <w:bottom w:val="single" w:sz="4" w:space="0" w:color="auto"/>
            </w:tcBorders>
          </w:tcPr>
          <w:p w14:paraId="4BE77B3A" w14:textId="77777777" w:rsidR="006A7D40" w:rsidRPr="00DD46E7" w:rsidRDefault="006A7D40" w:rsidP="008373AE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 w:hint="eastAsia"/>
                <w:color w:val="000000"/>
                <w:szCs w:val="20"/>
              </w:rPr>
              <w:t>Fragment</w:t>
            </w:r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</w:tcPr>
          <w:p w14:paraId="0A6F3C03" w14:textId="77777777" w:rsidR="006A7D40" w:rsidRPr="00DD46E7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Cs w:val="20"/>
              </w:rPr>
            </w:pPr>
            <w:r w:rsidRPr="00DD46E7">
              <w:rPr>
                <w:rFonts w:ascii="Times New Roman"/>
                <w:color w:val="000000"/>
                <w:szCs w:val="20"/>
              </w:rPr>
              <w:t>Product ion</w:t>
            </w:r>
          </w:p>
        </w:tc>
      </w:tr>
      <w:tr w:rsidR="006A7D40" w:rsidRPr="00DA5A7B" w14:paraId="3F56E7F1" w14:textId="77777777" w:rsidTr="00DD46E7">
        <w:trPr>
          <w:trHeight w:val="1565"/>
          <w:jc w:val="center"/>
        </w:trPr>
        <w:tc>
          <w:tcPr>
            <w:tcW w:w="567" w:type="pct"/>
            <w:tcBorders>
              <w:top w:val="single" w:sz="4" w:space="0" w:color="auto"/>
            </w:tcBorders>
          </w:tcPr>
          <w:p w14:paraId="76749EC0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  <w:p w14:paraId="72FB2AD3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DIN</w:t>
            </w: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TPs</w:t>
            </w:r>
          </w:p>
          <w:p w14:paraId="28A6E341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290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2568FF2B" w14:textId="77777777" w:rsidR="006A7D40" w:rsidRPr="00DA5A7B" w:rsidRDefault="006A7D40" w:rsidP="008373A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5A7B">
              <w:rPr>
                <w:sz w:val="18"/>
                <w:szCs w:val="18"/>
              </w:rPr>
              <w:object w:dxaOrig="2841" w:dyaOrig="2057" w14:anchorId="53D97D90">
                <v:shape id="_x0000_i1040" type="#_x0000_t75" style="width:79pt;height:57.5pt" o:ole="">
                  <v:imagedata r:id="rId39" o:title=""/>
                </v:shape>
                <o:OLEObject Type="Embed" ProgID="ChemDraw.Document.6.0" ShapeID="_x0000_i1040" DrawAspect="Content" ObjectID="_1664119322" r:id="rId40"/>
              </w:objec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4811E432" w14:textId="77777777" w:rsidR="006A7D40" w:rsidRPr="00DA5A7B" w:rsidRDefault="006A7D40" w:rsidP="008373AE">
            <w:pPr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C</w:t>
            </w:r>
            <w:r w:rsidRPr="00DA5A7B">
              <w:rPr>
                <w:rFonts w:ascii="Times New Roman" w:hint="eastAsia"/>
                <w:sz w:val="18"/>
                <w:szCs w:val="18"/>
                <w:vertAlign w:val="subscript"/>
              </w:rPr>
              <w:t>15</w:t>
            </w:r>
            <w:r w:rsidRPr="00DA5A7B">
              <w:rPr>
                <w:rFonts w:ascii="Times New Roman"/>
                <w:sz w:val="18"/>
                <w:szCs w:val="18"/>
              </w:rPr>
              <w:t>H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16</w:t>
            </w:r>
            <w:r w:rsidRPr="00DA5A7B">
              <w:rPr>
                <w:rFonts w:ascii="Times New Roman"/>
                <w:sz w:val="18"/>
                <w:szCs w:val="18"/>
              </w:rPr>
              <w:t>ClN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3</w:t>
            </w:r>
            <w:r w:rsidRPr="00DA5A7B">
              <w:rPr>
                <w:rFonts w:ascii="Times New Roman"/>
                <w:sz w:val="18"/>
                <w:szCs w:val="18"/>
              </w:rPr>
              <w:t>O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16C2841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5D513A80" w14:textId="77777777" w:rsidR="006A7D40" w:rsidRPr="00DA5A7B" w:rsidRDefault="006A7D40" w:rsidP="008373AE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290.1</w:t>
            </w:r>
          </w:p>
          <w:p w14:paraId="103E2821" w14:textId="77777777" w:rsidR="006A7D40" w:rsidRPr="00DA5A7B" w:rsidRDefault="006A7D40" w:rsidP="008373AE">
            <w:pPr>
              <w:jc w:val="center"/>
              <w:rPr>
                <w:rFonts w:ascii="Times New Roman"/>
                <w:sz w:val="18"/>
                <w:szCs w:val="18"/>
              </w:rPr>
            </w:pPr>
          </w:p>
          <w:p w14:paraId="3B96357B" w14:textId="77777777" w:rsidR="006A7D40" w:rsidRPr="00DA5A7B" w:rsidRDefault="006A7D40" w:rsidP="008373AE">
            <w:pPr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0C8E9211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33.1</w:t>
            </w:r>
          </w:p>
          <w:p w14:paraId="54865C9C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06.1</w:t>
            </w:r>
          </w:p>
          <w:p w14:paraId="419B9C9F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09D45256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  <w:vertAlign w:val="superscript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C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167672A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C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 xml:space="preserve">–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HCN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66ED7964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FF0000"/>
                <w:sz w:val="18"/>
                <w:szCs w:val="18"/>
              </w:rPr>
            </w:pPr>
          </w:p>
        </w:tc>
      </w:tr>
      <w:tr w:rsidR="006A7D40" w:rsidRPr="00DA5A7B" w14:paraId="19F6F79F" w14:textId="77777777" w:rsidTr="00DD46E7">
        <w:trPr>
          <w:trHeight w:val="1565"/>
          <w:jc w:val="center"/>
        </w:trPr>
        <w:tc>
          <w:tcPr>
            <w:tcW w:w="567" w:type="pct"/>
          </w:tcPr>
          <w:p w14:paraId="040CD0A3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  <w:p w14:paraId="7AACA6A6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DIN</w:t>
            </w: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TPs</w:t>
            </w:r>
          </w:p>
          <w:p w14:paraId="4C82194D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290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24" w:type="pct"/>
          </w:tcPr>
          <w:p w14:paraId="36118780" w14:textId="77777777" w:rsidR="006A7D40" w:rsidRPr="00DA5A7B" w:rsidRDefault="006A7D40" w:rsidP="008373A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5A7B">
              <w:rPr>
                <w:sz w:val="18"/>
                <w:szCs w:val="18"/>
              </w:rPr>
              <w:object w:dxaOrig="2730" w:dyaOrig="2159" w14:anchorId="59B2E829">
                <v:shape id="_x0000_i1041" type="#_x0000_t75" style="width:75.5pt;height:60.5pt" o:ole="">
                  <v:imagedata r:id="rId41" o:title=""/>
                </v:shape>
                <o:OLEObject Type="Embed" ProgID="ChemDraw.Document.6.0" ShapeID="_x0000_i1041" DrawAspect="Content" ObjectID="_1664119323" r:id="rId42"/>
              </w:object>
            </w:r>
          </w:p>
        </w:tc>
        <w:tc>
          <w:tcPr>
            <w:tcW w:w="802" w:type="pct"/>
          </w:tcPr>
          <w:p w14:paraId="5987FBE3" w14:textId="77777777" w:rsidR="006A7D40" w:rsidRPr="00DA5A7B" w:rsidRDefault="006A7D40" w:rsidP="008373AE">
            <w:pPr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C</w:t>
            </w:r>
            <w:r w:rsidRPr="00DA5A7B">
              <w:rPr>
                <w:rFonts w:ascii="Times New Roman" w:hint="eastAsia"/>
                <w:sz w:val="18"/>
                <w:szCs w:val="18"/>
                <w:vertAlign w:val="subscript"/>
              </w:rPr>
              <w:t>15</w:t>
            </w:r>
            <w:r w:rsidRPr="00DA5A7B">
              <w:rPr>
                <w:rFonts w:ascii="Times New Roman"/>
                <w:sz w:val="18"/>
                <w:szCs w:val="18"/>
              </w:rPr>
              <w:t>H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16</w:t>
            </w:r>
            <w:r w:rsidRPr="00DA5A7B">
              <w:rPr>
                <w:rFonts w:ascii="Times New Roman"/>
                <w:sz w:val="18"/>
                <w:szCs w:val="18"/>
              </w:rPr>
              <w:t>ClN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3</w:t>
            </w:r>
            <w:r w:rsidRPr="00DA5A7B">
              <w:rPr>
                <w:rFonts w:ascii="Times New Roman"/>
                <w:sz w:val="18"/>
                <w:szCs w:val="18"/>
              </w:rPr>
              <w:t>O</w:t>
            </w:r>
          </w:p>
        </w:tc>
        <w:tc>
          <w:tcPr>
            <w:tcW w:w="396" w:type="pct"/>
          </w:tcPr>
          <w:p w14:paraId="50D70AC1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4" w:type="pct"/>
          </w:tcPr>
          <w:p w14:paraId="64C47F67" w14:textId="77777777" w:rsidR="006A7D40" w:rsidRPr="00DA5A7B" w:rsidRDefault="006A7D40" w:rsidP="008373AE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290.2</w:t>
            </w:r>
          </w:p>
          <w:p w14:paraId="615884D5" w14:textId="77777777" w:rsidR="006A7D40" w:rsidRPr="00DA5A7B" w:rsidRDefault="006A7D40" w:rsidP="008373AE">
            <w:pPr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1BECC73B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33.1</w:t>
            </w:r>
          </w:p>
          <w:p w14:paraId="65A3F2D4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04.1</w:t>
            </w:r>
          </w:p>
          <w:p w14:paraId="5DA7AB65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1143" w:type="pct"/>
          </w:tcPr>
          <w:p w14:paraId="04672F9D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  <w:vertAlign w:val="superscript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C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59A5F6C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C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 xml:space="preserve">–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CHO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</w:p>
          <w:p w14:paraId="0E4B6D5B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C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 xml:space="preserve">– CHO –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CN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7EAEFB98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FF0000"/>
                <w:sz w:val="18"/>
                <w:szCs w:val="18"/>
              </w:rPr>
            </w:pPr>
          </w:p>
        </w:tc>
      </w:tr>
      <w:tr w:rsidR="006A7D40" w:rsidRPr="00DA5A7B" w14:paraId="1C4B7F87" w14:textId="77777777" w:rsidTr="00DD46E7">
        <w:trPr>
          <w:trHeight w:val="1565"/>
          <w:jc w:val="center"/>
        </w:trPr>
        <w:tc>
          <w:tcPr>
            <w:tcW w:w="567" w:type="pct"/>
          </w:tcPr>
          <w:p w14:paraId="32865CEA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  <w:p w14:paraId="67A741CA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DIN</w:t>
            </w: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TPs</w:t>
            </w:r>
          </w:p>
          <w:p w14:paraId="1693D8D9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290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24" w:type="pct"/>
          </w:tcPr>
          <w:p w14:paraId="40F2B6FA" w14:textId="77777777" w:rsidR="006A7D40" w:rsidRPr="00DA5A7B" w:rsidRDefault="006A7D40" w:rsidP="008373A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5A7B">
              <w:rPr>
                <w:sz w:val="18"/>
                <w:szCs w:val="18"/>
              </w:rPr>
              <w:object w:dxaOrig="2643" w:dyaOrig="2388" w14:anchorId="3F81477C">
                <v:shape id="_x0000_i1042" type="#_x0000_t75" style="width:73.5pt;height:66.5pt" o:ole="">
                  <v:imagedata r:id="rId43" o:title=""/>
                </v:shape>
                <o:OLEObject Type="Embed" ProgID="ChemDraw.Document.6.0" ShapeID="_x0000_i1042" DrawAspect="Content" ObjectID="_1664119324" r:id="rId44"/>
              </w:object>
            </w:r>
          </w:p>
        </w:tc>
        <w:tc>
          <w:tcPr>
            <w:tcW w:w="802" w:type="pct"/>
          </w:tcPr>
          <w:p w14:paraId="3A626CDD" w14:textId="77777777" w:rsidR="006A7D40" w:rsidRPr="00DA5A7B" w:rsidRDefault="006A7D40" w:rsidP="008373AE">
            <w:pPr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C</w:t>
            </w:r>
            <w:r w:rsidRPr="00DA5A7B">
              <w:rPr>
                <w:rFonts w:ascii="Times New Roman" w:hint="eastAsia"/>
                <w:sz w:val="18"/>
                <w:szCs w:val="18"/>
                <w:vertAlign w:val="subscript"/>
              </w:rPr>
              <w:t>15</w:t>
            </w:r>
            <w:r w:rsidRPr="00DA5A7B">
              <w:rPr>
                <w:rFonts w:ascii="Times New Roman"/>
                <w:sz w:val="18"/>
                <w:szCs w:val="18"/>
              </w:rPr>
              <w:t>H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1</w:t>
            </w:r>
            <w:r w:rsidRPr="00DA5A7B">
              <w:rPr>
                <w:rFonts w:ascii="Times New Roman" w:hint="eastAsia"/>
                <w:sz w:val="18"/>
                <w:szCs w:val="18"/>
                <w:vertAlign w:val="subscript"/>
              </w:rPr>
              <w:t>6</w:t>
            </w:r>
            <w:r w:rsidRPr="00DA5A7B">
              <w:rPr>
                <w:rFonts w:ascii="Times New Roman"/>
                <w:sz w:val="18"/>
                <w:szCs w:val="18"/>
              </w:rPr>
              <w:t>ClN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3</w:t>
            </w:r>
            <w:r w:rsidRPr="00DA5A7B">
              <w:rPr>
                <w:rFonts w:ascii="Times New Roman"/>
                <w:sz w:val="18"/>
                <w:szCs w:val="18"/>
              </w:rPr>
              <w:t>O</w:t>
            </w:r>
          </w:p>
        </w:tc>
        <w:tc>
          <w:tcPr>
            <w:tcW w:w="396" w:type="pct"/>
          </w:tcPr>
          <w:p w14:paraId="6CF71E2B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64" w:type="pct"/>
          </w:tcPr>
          <w:p w14:paraId="5F4D4730" w14:textId="77777777" w:rsidR="006A7D40" w:rsidRPr="00DA5A7B" w:rsidRDefault="006A7D40" w:rsidP="008373AE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290.2</w:t>
            </w:r>
          </w:p>
          <w:p w14:paraId="32B0E81C" w14:textId="77777777" w:rsidR="006A7D40" w:rsidRPr="00DA5A7B" w:rsidRDefault="006A7D40" w:rsidP="008373AE">
            <w:pPr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47C554AF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72.4</w:t>
            </w:r>
          </w:p>
          <w:p w14:paraId="784EA798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54.1</w:t>
            </w:r>
          </w:p>
          <w:p w14:paraId="7C80733E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DA5A7B">
              <w:rPr>
                <w:rFonts w:ascii="Times New Roman" w:eastAsiaTheme="minorEastAsia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21.0</w:t>
            </w:r>
          </w:p>
          <w:p w14:paraId="66D209A2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 w:eastAsiaTheme="minorEastAsia"/>
                <w:color w:val="FF0000"/>
                <w:sz w:val="18"/>
                <w:szCs w:val="18"/>
                <w:lang w:eastAsia="zh-CN"/>
              </w:rPr>
            </w:pPr>
            <w:r w:rsidRPr="00DA5A7B">
              <w:rPr>
                <w:rFonts w:ascii="Times New Roman" w:eastAsiaTheme="minorEastAsia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51.0</w:t>
            </w:r>
          </w:p>
        </w:tc>
        <w:tc>
          <w:tcPr>
            <w:tcW w:w="1143" w:type="pct"/>
          </w:tcPr>
          <w:p w14:paraId="22C86C49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  <w:vertAlign w:val="superscript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 xml:space="preserve">–Cl +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OH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DEEFD97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  <w:vertAlign w:val="superscript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HCl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4837839" w14:textId="133990CA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sz w:val="18"/>
                <w:szCs w:val="18"/>
                <w:vertAlign w:val="superscript"/>
              </w:rPr>
            </w:pPr>
            <w:r w:rsidRPr="00DA5A7B">
              <w:rPr>
                <w:rFonts w:ascii="Times New Roman" w:hint="eastAsia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sz w:val="18"/>
                <w:szCs w:val="18"/>
              </w:rPr>
              <w:t>–</w:t>
            </w:r>
            <w:r w:rsidR="006E1776" w:rsidRPr="00DA5A7B">
              <w:rPr>
                <w:rFonts w:ascii="Times New Roman"/>
                <w:sz w:val="18"/>
                <w:szCs w:val="18"/>
              </w:rPr>
              <w:t xml:space="preserve"> triazole </w:t>
            </w:r>
            <w:proofErr w:type="gramStart"/>
            <w:r w:rsidR="006E1776" w:rsidRPr="00DA5A7B">
              <w:rPr>
                <w:rFonts w:ascii="Times New Roman"/>
                <w:sz w:val="18"/>
                <w:szCs w:val="18"/>
              </w:rPr>
              <w:t>heterocycle</w:t>
            </w:r>
            <w:r w:rsidRPr="00DA5A7B">
              <w:rPr>
                <w:rFonts w:ascii="Times New Roman" w:hint="eastAsia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2A811FA" w14:textId="12CE0E7C" w:rsidR="006A7D40" w:rsidRPr="00DA5A7B" w:rsidRDefault="00977BCC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Loss of the left moiety (C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H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 xml:space="preserve">ClO) </w:t>
            </w:r>
          </w:p>
          <w:p w14:paraId="14C6738C" w14:textId="77777777" w:rsidR="006A7D40" w:rsidRPr="00DA5A7B" w:rsidRDefault="006A7D40" w:rsidP="008373AE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</w:tr>
      <w:tr w:rsidR="006A7D40" w:rsidRPr="00DA5A7B" w14:paraId="22F98582" w14:textId="77777777" w:rsidTr="00DD46E7">
        <w:trPr>
          <w:trHeight w:val="1650"/>
          <w:jc w:val="center"/>
        </w:trPr>
        <w:tc>
          <w:tcPr>
            <w:tcW w:w="567" w:type="pct"/>
            <w:tcBorders>
              <w:bottom w:val="single" w:sz="8" w:space="0" w:color="auto"/>
            </w:tcBorders>
          </w:tcPr>
          <w:p w14:paraId="17682454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  <w:p w14:paraId="11466C88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DIN</w:t>
            </w: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-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TPs</w:t>
            </w:r>
          </w:p>
          <w:p w14:paraId="55BE51DB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274</w:t>
            </w:r>
          </w:p>
        </w:tc>
        <w:tc>
          <w:tcPr>
            <w:tcW w:w="924" w:type="pct"/>
            <w:tcBorders>
              <w:bottom w:val="single" w:sz="8" w:space="0" w:color="auto"/>
            </w:tcBorders>
          </w:tcPr>
          <w:p w14:paraId="01571E19" w14:textId="5CE354A8" w:rsidR="006A7D40" w:rsidRPr="00DA5A7B" w:rsidRDefault="007F5C40" w:rsidP="008373A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5A7B">
              <w:rPr>
                <w:sz w:val="18"/>
                <w:szCs w:val="18"/>
              </w:rPr>
              <w:object w:dxaOrig="2738" w:dyaOrig="2176" w14:anchorId="5DA02AAD">
                <v:shape id="_x0000_i1043" type="#_x0000_t75" style="width:76.5pt;height:60.5pt" o:ole="">
                  <v:imagedata r:id="rId45" o:title=""/>
                </v:shape>
                <o:OLEObject Type="Embed" ProgID="ChemDraw.Document.6.0" ShapeID="_x0000_i1043" DrawAspect="Content" ObjectID="_1664119325" r:id="rId46"/>
              </w:object>
            </w:r>
          </w:p>
        </w:tc>
        <w:tc>
          <w:tcPr>
            <w:tcW w:w="802" w:type="pct"/>
            <w:tcBorders>
              <w:bottom w:val="single" w:sz="8" w:space="0" w:color="auto"/>
            </w:tcBorders>
          </w:tcPr>
          <w:p w14:paraId="062A48E7" w14:textId="77777777" w:rsidR="006A7D40" w:rsidRPr="00DA5A7B" w:rsidRDefault="006A7D40" w:rsidP="008373AE">
            <w:pPr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C</w:t>
            </w:r>
            <w:r w:rsidRPr="00DA5A7B">
              <w:rPr>
                <w:rFonts w:ascii="Times New Roman" w:hint="eastAsia"/>
                <w:sz w:val="18"/>
                <w:szCs w:val="18"/>
                <w:vertAlign w:val="subscript"/>
              </w:rPr>
              <w:t>15</w:t>
            </w:r>
            <w:r w:rsidRPr="00DA5A7B">
              <w:rPr>
                <w:rFonts w:ascii="Times New Roman"/>
                <w:sz w:val="18"/>
                <w:szCs w:val="18"/>
              </w:rPr>
              <w:t>H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1</w:t>
            </w:r>
            <w:r w:rsidRPr="00DA5A7B">
              <w:rPr>
                <w:rFonts w:ascii="Times New Roman" w:hint="eastAsia"/>
                <w:sz w:val="18"/>
                <w:szCs w:val="18"/>
                <w:vertAlign w:val="subscript"/>
              </w:rPr>
              <w:t>6</w:t>
            </w:r>
            <w:r w:rsidRPr="00DA5A7B">
              <w:rPr>
                <w:rFonts w:ascii="Times New Roman"/>
                <w:sz w:val="18"/>
                <w:szCs w:val="18"/>
              </w:rPr>
              <w:t>ClN</w:t>
            </w:r>
            <w:r w:rsidRPr="00DA5A7B">
              <w:rPr>
                <w:rFonts w:asci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6" w:type="pct"/>
            <w:tcBorders>
              <w:bottom w:val="single" w:sz="8" w:space="0" w:color="auto"/>
            </w:tcBorders>
          </w:tcPr>
          <w:p w14:paraId="1F3B72A7" w14:textId="77777777" w:rsidR="006A7D40" w:rsidRPr="00DA5A7B" w:rsidRDefault="006A7D40" w:rsidP="008373AE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64" w:type="pct"/>
            <w:tcBorders>
              <w:bottom w:val="single" w:sz="8" w:space="0" w:color="auto"/>
            </w:tcBorders>
          </w:tcPr>
          <w:p w14:paraId="46AA4080" w14:textId="77777777" w:rsidR="006A7D40" w:rsidRPr="00DA5A7B" w:rsidRDefault="006A7D40" w:rsidP="008373AE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DA5A7B">
              <w:rPr>
                <w:rFonts w:ascii="Times New Roman"/>
                <w:sz w:val="18"/>
                <w:szCs w:val="18"/>
              </w:rPr>
              <w:t>274.4</w:t>
            </w:r>
          </w:p>
          <w:p w14:paraId="0C794229" w14:textId="77777777" w:rsidR="006A7D40" w:rsidRPr="00DA5A7B" w:rsidRDefault="006A7D40" w:rsidP="008373AE">
            <w:pPr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22EBDDFC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/>
                <w:color w:val="000000"/>
                <w:sz w:val="18"/>
                <w:szCs w:val="18"/>
              </w:rPr>
              <w:t>256.2</w:t>
            </w:r>
          </w:p>
          <w:p w14:paraId="4DAFE423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</w:pPr>
            <w:r w:rsidRPr="00DA5A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230.3</w:t>
            </w:r>
          </w:p>
          <w:p w14:paraId="6FCFF984" w14:textId="77777777" w:rsidR="006A7D40" w:rsidRPr="00DA5A7B" w:rsidRDefault="006A7D40" w:rsidP="008373AE">
            <w:pPr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43" w:type="pct"/>
            <w:tcBorders>
              <w:bottom w:val="single" w:sz="8" w:space="0" w:color="auto"/>
            </w:tcBorders>
          </w:tcPr>
          <w:p w14:paraId="18A41EE3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  <w:vertAlign w:val="superscript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 xml:space="preserve">–Cl +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OH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B41AD86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Cl + OH</w:t>
            </w:r>
            <w:r w:rsidRPr="00DA5A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DA5A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A5A7B">
              <w:rPr>
                <w:rFonts w:ascii="Times New Roman"/>
                <w:color w:val="000000"/>
                <w:sz w:val="18"/>
                <w:szCs w:val="18"/>
              </w:rPr>
              <w:t>CN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A5A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51AADD52" w14:textId="77777777" w:rsidR="006A7D40" w:rsidRPr="00DA5A7B" w:rsidRDefault="006A7D40" w:rsidP="008373AE">
            <w:pPr>
              <w:spacing w:line="240" w:lineRule="atLeast"/>
              <w:jc w:val="left"/>
              <w:rPr>
                <w:rFonts w:ascii="Times New Roman"/>
                <w:color w:val="FF0000"/>
                <w:sz w:val="18"/>
                <w:szCs w:val="18"/>
              </w:rPr>
            </w:pPr>
          </w:p>
        </w:tc>
      </w:tr>
    </w:tbl>
    <w:p w14:paraId="2205271C" w14:textId="3E6E7887" w:rsidR="007A6F01" w:rsidRDefault="007A6F01">
      <w:pPr>
        <w:widowControl/>
        <w:wordWrap/>
        <w:autoSpaceDE/>
        <w:autoSpaceDN/>
        <w:jc w:val="left"/>
        <w:rPr>
          <w:rFonts w:ascii="Times New Roman" w:eastAsia="Malgun Gothic"/>
          <w:b/>
          <w:sz w:val="18"/>
          <w:szCs w:val="18"/>
        </w:rPr>
      </w:pPr>
      <w:r>
        <w:rPr>
          <w:rFonts w:ascii="Times New Roman" w:eastAsia="Malgun Gothic"/>
          <w:b/>
          <w:sz w:val="18"/>
          <w:szCs w:val="18"/>
        </w:rPr>
        <w:br w:type="page"/>
      </w:r>
    </w:p>
    <w:p w14:paraId="2375D92B" w14:textId="7D07EDE4" w:rsidR="00787CC3" w:rsidRPr="00DE307B" w:rsidRDefault="00787CC3" w:rsidP="00DE307B">
      <w:pPr>
        <w:widowControl/>
        <w:tabs>
          <w:tab w:val="left" w:pos="3712"/>
        </w:tabs>
        <w:wordWrap/>
        <w:autoSpaceDE/>
        <w:autoSpaceDN/>
        <w:jc w:val="left"/>
        <w:rPr>
          <w:rFonts w:ascii="Times New Roman" w:eastAsia="黑体"/>
          <w:b/>
          <w:sz w:val="21"/>
          <w:szCs w:val="21"/>
        </w:rPr>
      </w:pPr>
      <w:r w:rsidRPr="00DE307B">
        <w:rPr>
          <w:rFonts w:ascii="Times New Roman" w:eastAsia="黑体" w:hint="eastAsia"/>
          <w:b/>
          <w:sz w:val="21"/>
          <w:szCs w:val="21"/>
        </w:rPr>
        <w:lastRenderedPageBreak/>
        <w:t>Table</w:t>
      </w:r>
      <w:r w:rsidR="007A6F01" w:rsidRPr="00DE307B">
        <w:rPr>
          <w:rFonts w:ascii="Times New Roman" w:eastAsia="黑体"/>
          <w:b/>
          <w:sz w:val="21"/>
          <w:szCs w:val="21"/>
        </w:rPr>
        <w:t xml:space="preserve"> </w:t>
      </w:r>
      <w:r w:rsidR="00534159" w:rsidRPr="00DE307B">
        <w:rPr>
          <w:rFonts w:ascii="Times New Roman" w:eastAsia="黑体"/>
          <w:b/>
          <w:sz w:val="21"/>
          <w:szCs w:val="21"/>
        </w:rPr>
        <w:t>S</w:t>
      </w:r>
      <w:r w:rsidR="0068341D">
        <w:rPr>
          <w:rFonts w:ascii="Times New Roman" w:eastAsia="黑体"/>
          <w:b/>
          <w:sz w:val="21"/>
          <w:szCs w:val="21"/>
        </w:rPr>
        <w:t>4</w:t>
      </w:r>
      <w:r w:rsidR="000E4C1D" w:rsidRPr="00DE307B">
        <w:rPr>
          <w:rFonts w:ascii="Times New Roman" w:eastAsia="黑体"/>
          <w:b/>
          <w:sz w:val="21"/>
          <w:szCs w:val="21"/>
        </w:rPr>
        <w:t xml:space="preserve">. </w:t>
      </w:r>
      <w:r w:rsidRPr="00DE307B">
        <w:rPr>
          <w:rFonts w:ascii="Times New Roman" w:eastAsia="黑体" w:hint="eastAsia"/>
          <w:b/>
          <w:sz w:val="21"/>
          <w:szCs w:val="21"/>
        </w:rPr>
        <w:t>M</w:t>
      </w:r>
      <w:r w:rsidRPr="00DE307B">
        <w:rPr>
          <w:rFonts w:ascii="Times New Roman" w:eastAsia="黑体"/>
          <w:b/>
          <w:sz w:val="21"/>
          <w:szCs w:val="21"/>
        </w:rPr>
        <w:t>ass spectra</w:t>
      </w:r>
      <w:r w:rsidRPr="00DE307B">
        <w:rPr>
          <w:rFonts w:ascii="Times New Roman" w:eastAsia="黑体" w:hint="eastAsia"/>
          <w:b/>
          <w:sz w:val="21"/>
          <w:szCs w:val="21"/>
        </w:rPr>
        <w:t xml:space="preserve"> data and s</w:t>
      </w:r>
      <w:r w:rsidRPr="00DE307B">
        <w:rPr>
          <w:rFonts w:ascii="Times New Roman" w:eastAsia="黑体"/>
          <w:b/>
          <w:sz w:val="21"/>
          <w:szCs w:val="21"/>
        </w:rPr>
        <w:t>tructure</w:t>
      </w:r>
      <w:r w:rsidRPr="00DE307B">
        <w:rPr>
          <w:rFonts w:ascii="Times New Roman" w:eastAsia="黑体" w:hint="eastAsia"/>
          <w:b/>
          <w:sz w:val="21"/>
          <w:szCs w:val="21"/>
        </w:rPr>
        <w:t>s of</w:t>
      </w:r>
      <w:r w:rsidR="000D3526" w:rsidRPr="00DE307B">
        <w:rPr>
          <w:rFonts w:ascii="Times New Roman" w:eastAsia="黑体"/>
          <w:b/>
          <w:sz w:val="21"/>
          <w:szCs w:val="21"/>
        </w:rPr>
        <w:t xml:space="preserve"> </w:t>
      </w:r>
      <w:r w:rsidR="00814465" w:rsidRPr="00DE307B">
        <w:rPr>
          <w:rFonts w:ascii="Times New Roman" w:eastAsia="黑体"/>
          <w:b/>
          <w:sz w:val="21"/>
          <w:szCs w:val="21"/>
        </w:rPr>
        <w:t>TET-</w:t>
      </w:r>
      <w:r w:rsidRPr="00DE307B">
        <w:rPr>
          <w:rFonts w:ascii="Times New Roman" w:eastAsia="黑体" w:hint="eastAsia"/>
          <w:b/>
          <w:sz w:val="21"/>
          <w:szCs w:val="21"/>
        </w:rPr>
        <w:t>TPs using LC-MS/MS</w:t>
      </w:r>
      <w:r w:rsidR="000E4C1D" w:rsidRPr="00DE307B">
        <w:rPr>
          <w:rFonts w:ascii="Times New Roman" w:eastAsia="黑体"/>
          <w:b/>
          <w:sz w:val="21"/>
          <w:szCs w:val="21"/>
        </w:rPr>
        <w:t>.</w:t>
      </w:r>
    </w:p>
    <w:tbl>
      <w:tblPr>
        <w:tblStyle w:val="af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750"/>
        <w:gridCol w:w="1634"/>
        <w:gridCol w:w="772"/>
        <w:gridCol w:w="1294"/>
        <w:gridCol w:w="983"/>
        <w:gridCol w:w="2208"/>
      </w:tblGrid>
      <w:tr w:rsidR="005E536D" w:rsidRPr="00DE307B" w14:paraId="33596291" w14:textId="77777777" w:rsidTr="00DE307B">
        <w:trPr>
          <w:trHeight w:val="848"/>
          <w:jc w:val="center"/>
        </w:trPr>
        <w:tc>
          <w:tcPr>
            <w:tcW w:w="559" w:type="pct"/>
            <w:tcBorders>
              <w:top w:val="single" w:sz="8" w:space="0" w:color="auto"/>
              <w:bottom w:val="single" w:sz="4" w:space="0" w:color="auto"/>
            </w:tcBorders>
          </w:tcPr>
          <w:p w14:paraId="7D657DBB" w14:textId="77777777" w:rsidR="005E536D" w:rsidRPr="00CF7A94" w:rsidRDefault="005E536D" w:rsidP="00037349">
            <w:pPr>
              <w:jc w:val="center"/>
              <w:rPr>
                <w:rFonts w:ascii="Times New Roman"/>
                <w:color w:val="000000"/>
                <w:szCs w:val="20"/>
              </w:rPr>
            </w:pPr>
            <w:bookmarkStart w:id="9" w:name="_Hlk37579208"/>
            <w:r w:rsidRPr="00CF7A94">
              <w:rPr>
                <w:rFonts w:ascii="Times New Roman"/>
                <w:color w:val="000000"/>
                <w:szCs w:val="20"/>
              </w:rPr>
              <w:br w:type="page"/>
              <w:t>Compound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4" w:space="0" w:color="auto"/>
            </w:tcBorders>
          </w:tcPr>
          <w:p w14:paraId="39956000" w14:textId="77777777" w:rsidR="005E536D" w:rsidRPr="00CF7A94" w:rsidRDefault="005E536D" w:rsidP="00037349">
            <w:pPr>
              <w:ind w:firstLineChars="400" w:firstLine="800"/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/>
                <w:color w:val="000000"/>
                <w:szCs w:val="20"/>
              </w:rPr>
              <w:t>Structure</w:t>
            </w:r>
          </w:p>
        </w:tc>
        <w:tc>
          <w:tcPr>
            <w:tcW w:w="863" w:type="pct"/>
            <w:tcBorders>
              <w:top w:val="single" w:sz="8" w:space="0" w:color="auto"/>
              <w:bottom w:val="single" w:sz="4" w:space="0" w:color="auto"/>
            </w:tcBorders>
          </w:tcPr>
          <w:p w14:paraId="3290BD96" w14:textId="77777777" w:rsidR="005E536D" w:rsidRPr="00CF7A94" w:rsidRDefault="005E536D" w:rsidP="00037349">
            <w:pPr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/>
                <w:color w:val="000000"/>
                <w:szCs w:val="20"/>
              </w:rPr>
              <w:t>Molecular formula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4" w:space="0" w:color="auto"/>
            </w:tcBorders>
          </w:tcPr>
          <w:p w14:paraId="75C5F84F" w14:textId="77777777" w:rsidR="005E536D" w:rsidRPr="00CF7A94" w:rsidRDefault="005E536D" w:rsidP="00037349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/>
                <w:color w:val="000000"/>
                <w:szCs w:val="20"/>
              </w:rPr>
              <w:t>Rt/min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4" w:space="0" w:color="auto"/>
            </w:tcBorders>
          </w:tcPr>
          <w:p w14:paraId="46D3E037" w14:textId="77777777" w:rsidR="005E536D" w:rsidRPr="00CF7A94" w:rsidRDefault="005E536D" w:rsidP="00037349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/>
                <w:color w:val="000000"/>
                <w:szCs w:val="20"/>
              </w:rPr>
              <w:t>m/z</w:t>
            </w:r>
            <w:r w:rsidRPr="00CF7A94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CF7A94">
              <w:rPr>
                <w:rFonts w:ascii="Times New Roman"/>
                <w:color w:val="000000"/>
                <w:szCs w:val="20"/>
              </w:rPr>
              <w:t>[M+H]</w:t>
            </w:r>
          </w:p>
          <w:p w14:paraId="3D0E788C" w14:textId="186DCBA4" w:rsidR="005E536D" w:rsidRPr="00CF7A94" w:rsidRDefault="005E536D" w:rsidP="00DE307B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/>
                <w:color w:val="000000"/>
                <w:szCs w:val="20"/>
              </w:rPr>
              <w:t>Experimental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4" w:space="0" w:color="auto"/>
            </w:tcBorders>
          </w:tcPr>
          <w:p w14:paraId="6F336042" w14:textId="77777777" w:rsidR="005E536D" w:rsidRPr="00CF7A94" w:rsidRDefault="005E536D" w:rsidP="00037349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 w:hint="eastAsia"/>
                <w:color w:val="000000"/>
                <w:szCs w:val="20"/>
              </w:rPr>
              <w:t>Fragment</w:t>
            </w:r>
          </w:p>
        </w:tc>
        <w:tc>
          <w:tcPr>
            <w:tcW w:w="1157" w:type="pct"/>
            <w:tcBorders>
              <w:top w:val="single" w:sz="8" w:space="0" w:color="auto"/>
              <w:bottom w:val="single" w:sz="4" w:space="0" w:color="auto"/>
            </w:tcBorders>
          </w:tcPr>
          <w:p w14:paraId="2100B62B" w14:textId="77777777" w:rsidR="005E536D" w:rsidRPr="00CF7A94" w:rsidRDefault="005E536D" w:rsidP="00037349">
            <w:pPr>
              <w:spacing w:line="240" w:lineRule="atLeast"/>
              <w:jc w:val="center"/>
              <w:rPr>
                <w:rFonts w:ascii="Times New Roman"/>
                <w:color w:val="000000"/>
                <w:szCs w:val="20"/>
              </w:rPr>
            </w:pPr>
            <w:r w:rsidRPr="00CF7A94">
              <w:rPr>
                <w:rFonts w:ascii="Times New Roman"/>
                <w:color w:val="000000"/>
                <w:szCs w:val="20"/>
              </w:rPr>
              <w:t>Product ion</w:t>
            </w:r>
          </w:p>
        </w:tc>
      </w:tr>
      <w:tr w:rsidR="005E536D" w:rsidRPr="00DE307B" w14:paraId="2721BD30" w14:textId="77777777" w:rsidTr="00DE307B">
        <w:trPr>
          <w:trHeight w:val="1565"/>
          <w:jc w:val="center"/>
        </w:trPr>
        <w:tc>
          <w:tcPr>
            <w:tcW w:w="559" w:type="pct"/>
            <w:tcBorders>
              <w:top w:val="single" w:sz="4" w:space="0" w:color="auto"/>
            </w:tcBorders>
          </w:tcPr>
          <w:p w14:paraId="07273171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  <w:p w14:paraId="05A06A96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/>
                <w:color w:val="000000"/>
                <w:sz w:val="18"/>
                <w:szCs w:val="18"/>
              </w:rPr>
              <w:t>TET</w:t>
            </w:r>
            <w:r w:rsidRPr="00DE30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-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TPs</w:t>
            </w:r>
          </w:p>
          <w:p w14:paraId="7625A83F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1DB47C17" w14:textId="77777777" w:rsidR="005E536D" w:rsidRPr="00DE307B" w:rsidRDefault="005E536D" w:rsidP="0003734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7B">
              <w:rPr>
                <w:sz w:val="18"/>
                <w:szCs w:val="18"/>
              </w:rPr>
              <w:object w:dxaOrig="2225" w:dyaOrig="2759" w14:anchorId="519DAF46">
                <v:shape id="_x0000_i1044" type="#_x0000_t75" style="width:65.5pt;height:81.5pt" o:ole="">
                  <v:imagedata r:id="rId47" o:title=""/>
                </v:shape>
                <o:OLEObject Type="Embed" ProgID="ChemDraw.Document.6.0" ShapeID="_x0000_i1044" DrawAspect="Content" ObjectID="_1664119326" r:id="rId48"/>
              </w:objec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300933EE" w14:textId="77777777" w:rsidR="005E536D" w:rsidRPr="00DE307B" w:rsidRDefault="005E536D" w:rsidP="00037349">
            <w:pPr>
              <w:rPr>
                <w:rFonts w:ascii="Times New Roman"/>
                <w:sz w:val="18"/>
                <w:szCs w:val="18"/>
              </w:rPr>
            </w:pPr>
            <w:r w:rsidRPr="00DE307B">
              <w:rPr>
                <w:rFonts w:ascii="Times New Roman"/>
                <w:sz w:val="18"/>
                <w:szCs w:val="18"/>
              </w:rPr>
              <w:t>C</w:t>
            </w:r>
            <w:r w:rsidRPr="00DE307B">
              <w:rPr>
                <w:rFonts w:ascii="Times New Roman" w:hint="eastAsia"/>
                <w:sz w:val="18"/>
                <w:szCs w:val="18"/>
                <w:vertAlign w:val="subscript"/>
              </w:rPr>
              <w:t>1</w:t>
            </w:r>
            <w:r w:rsidRPr="00DE307B">
              <w:rPr>
                <w:rFonts w:asciiTheme="minorEastAsia" w:eastAsiaTheme="minorEastAsia" w:hAnsiTheme="minorEastAsia" w:hint="eastAsia"/>
                <w:sz w:val="18"/>
                <w:szCs w:val="18"/>
                <w:vertAlign w:val="subscript"/>
                <w:lang w:eastAsia="zh-CN"/>
              </w:rPr>
              <w:t>3</w:t>
            </w:r>
            <w:r w:rsidRPr="00DE307B">
              <w:rPr>
                <w:rFonts w:ascii="Times New Roman"/>
                <w:sz w:val="18"/>
                <w:szCs w:val="18"/>
              </w:rPr>
              <w:t>H</w:t>
            </w:r>
            <w:r w:rsidRPr="00DE307B">
              <w:rPr>
                <w:rFonts w:ascii="Times New Roman"/>
                <w:sz w:val="18"/>
                <w:szCs w:val="18"/>
                <w:vertAlign w:val="subscript"/>
              </w:rPr>
              <w:t>1</w:t>
            </w:r>
            <w:r w:rsidRPr="00DE307B">
              <w:rPr>
                <w:rFonts w:asciiTheme="minorEastAsia" w:eastAsiaTheme="minorEastAsia" w:hAnsiTheme="minorEastAsia" w:hint="eastAsia"/>
                <w:sz w:val="18"/>
                <w:szCs w:val="18"/>
                <w:vertAlign w:val="subscript"/>
                <w:lang w:eastAsia="zh-CN"/>
              </w:rPr>
              <w:t>0</w:t>
            </w:r>
            <w:r w:rsidRPr="00DE307B">
              <w:rPr>
                <w:rFonts w:ascii="Times New Roman"/>
                <w:sz w:val="18"/>
                <w:szCs w:val="18"/>
              </w:rPr>
              <w:t>CF</w:t>
            </w:r>
            <w:r w:rsidRPr="00DE307B">
              <w:rPr>
                <w:rFonts w:ascii="Times New Roman" w:eastAsiaTheme="minorEastAsia"/>
                <w:sz w:val="18"/>
                <w:szCs w:val="18"/>
                <w:vertAlign w:val="subscript"/>
                <w:lang w:eastAsia="zh-CN"/>
              </w:rPr>
              <w:t>4</w:t>
            </w:r>
            <w:r w:rsidRPr="00DE307B">
              <w:rPr>
                <w:rFonts w:ascii="Times New Roman"/>
                <w:sz w:val="18"/>
                <w:szCs w:val="18"/>
              </w:rPr>
              <w:t>lN</w:t>
            </w:r>
            <w:r w:rsidRPr="00DE307B">
              <w:rPr>
                <w:rFonts w:ascii="Times New Roman"/>
                <w:sz w:val="18"/>
                <w:szCs w:val="18"/>
                <w:vertAlign w:val="subscript"/>
              </w:rPr>
              <w:t>3</w:t>
            </w:r>
            <w:r w:rsidRPr="00DE307B">
              <w:rPr>
                <w:rFonts w:ascii="Times New Roman"/>
                <w:sz w:val="18"/>
                <w:szCs w:val="18"/>
              </w:rPr>
              <w:t>O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C1A066D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9.6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3D75830D" w14:textId="77777777" w:rsidR="005E536D" w:rsidRPr="00DE307B" w:rsidRDefault="005E536D" w:rsidP="00037349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DE307B">
              <w:rPr>
                <w:rFonts w:ascii="Times New Roman" w:eastAsiaTheme="minorEastAsia"/>
                <w:sz w:val="18"/>
                <w:szCs w:val="18"/>
                <w:lang w:eastAsia="zh-CN"/>
              </w:rPr>
              <w:t>335.5</w:t>
            </w:r>
          </w:p>
          <w:p w14:paraId="60316283" w14:textId="77777777" w:rsidR="005E536D" w:rsidRPr="00DE307B" w:rsidRDefault="005E536D" w:rsidP="00037349">
            <w:pPr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619D1ECB" w14:textId="77777777" w:rsidR="005E536D" w:rsidRPr="00DE307B" w:rsidRDefault="005E536D" w:rsidP="00037349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/>
                <w:color w:val="000000"/>
                <w:sz w:val="18"/>
                <w:szCs w:val="18"/>
              </w:rPr>
              <w:t>218.0</w:t>
            </w:r>
          </w:p>
          <w:p w14:paraId="63B33E77" w14:textId="77777777" w:rsidR="005E536D" w:rsidRPr="00DE307B" w:rsidRDefault="005E536D" w:rsidP="00037349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/>
                <w:color w:val="000000"/>
                <w:sz w:val="18"/>
                <w:szCs w:val="18"/>
              </w:rPr>
              <w:t>204.1</w:t>
            </w:r>
          </w:p>
          <w:p w14:paraId="6E704A92" w14:textId="77777777" w:rsidR="005E536D" w:rsidRPr="00DE307B" w:rsidRDefault="005E536D" w:rsidP="00037349">
            <w:pPr>
              <w:spacing w:line="240" w:lineRule="atLeast"/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64E9C018" w14:textId="77777777" w:rsidR="005E536D" w:rsidRPr="00DE307B" w:rsidRDefault="005E536D" w:rsidP="00037349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  <w:vertAlign w:val="superscript"/>
              </w:rPr>
            </w:pP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bookmarkStart w:id="10" w:name="_Hlk37580406"/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C</w:t>
            </w:r>
            <w:r w:rsidRPr="00DE307B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F</w:t>
            </w:r>
            <w:r w:rsidRPr="00DE30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4</w:t>
            </w:r>
            <w:proofErr w:type="gramStart"/>
            <w:r w:rsidRPr="00DE307B">
              <w:rPr>
                <w:rFonts w:ascii="Times New Roman"/>
                <w:color w:val="000000"/>
                <w:sz w:val="18"/>
                <w:szCs w:val="18"/>
              </w:rPr>
              <w:t>O</w:t>
            </w:r>
            <w:bookmarkEnd w:id="10"/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67B38B3" w14:textId="34FAA9B3" w:rsidR="005E536D" w:rsidRPr="00DE307B" w:rsidRDefault="005E536D" w:rsidP="00037349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="007E0462" w:rsidRPr="00DE307B">
              <w:rPr>
                <w:rFonts w:ascii="Times New Roman"/>
                <w:color w:val="000000"/>
                <w:sz w:val="18"/>
                <w:szCs w:val="18"/>
              </w:rPr>
              <w:t xml:space="preserve">side </w:t>
            </w:r>
            <w:proofErr w:type="gramStart"/>
            <w:r w:rsidR="007E0462" w:rsidRPr="00DE307B">
              <w:rPr>
                <w:rFonts w:ascii="Times New Roman"/>
                <w:color w:val="000000"/>
                <w:sz w:val="18"/>
                <w:szCs w:val="18"/>
              </w:rPr>
              <w:t>chain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703B1F04" w14:textId="77777777" w:rsidR="005E536D" w:rsidRPr="00DE307B" w:rsidRDefault="005E536D" w:rsidP="00037349">
            <w:pPr>
              <w:spacing w:line="240" w:lineRule="atLeast"/>
              <w:jc w:val="left"/>
              <w:rPr>
                <w:rFonts w:ascii="Times New Roman"/>
                <w:color w:val="FF0000"/>
                <w:sz w:val="18"/>
                <w:szCs w:val="18"/>
              </w:rPr>
            </w:pPr>
          </w:p>
        </w:tc>
      </w:tr>
      <w:tr w:rsidR="005E536D" w:rsidRPr="00DE307B" w14:paraId="11718BB3" w14:textId="77777777" w:rsidTr="00DE307B">
        <w:trPr>
          <w:trHeight w:val="901"/>
          <w:jc w:val="center"/>
        </w:trPr>
        <w:tc>
          <w:tcPr>
            <w:tcW w:w="559" w:type="pct"/>
            <w:tcBorders>
              <w:bottom w:val="single" w:sz="8" w:space="0" w:color="auto"/>
            </w:tcBorders>
          </w:tcPr>
          <w:p w14:paraId="5463A118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  <w:p w14:paraId="0D27FA93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/>
                <w:color w:val="000000"/>
                <w:sz w:val="18"/>
                <w:szCs w:val="18"/>
              </w:rPr>
              <w:t>TET</w:t>
            </w:r>
            <w:r w:rsidRPr="00DE30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-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TPs</w:t>
            </w:r>
          </w:p>
          <w:p w14:paraId="51C49F9C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eastAsiaTheme="minorEastAsia" w:hint="eastAsia"/>
                <w:color w:val="00000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877" w:type="pct"/>
            <w:tcBorders>
              <w:bottom w:val="single" w:sz="8" w:space="0" w:color="auto"/>
            </w:tcBorders>
          </w:tcPr>
          <w:p w14:paraId="7F2C0513" w14:textId="3DBBB4A4" w:rsidR="005E536D" w:rsidRPr="00DE307B" w:rsidRDefault="005E536D" w:rsidP="0003734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7B">
              <w:rPr>
                <w:sz w:val="18"/>
                <w:szCs w:val="18"/>
              </w:rPr>
              <w:object w:dxaOrig="2146" w:dyaOrig="1213" w14:anchorId="295A0458">
                <v:shape id="_x0000_i1045" type="#_x0000_t75" style="width:63pt;height:36pt" o:ole="">
                  <v:imagedata r:id="rId49" o:title=""/>
                </v:shape>
                <o:OLEObject Type="Embed" ProgID="ChemDraw.Document.6.0" ShapeID="_x0000_i1045" DrawAspect="Content" ObjectID="_1664119327" r:id="rId50"/>
              </w:object>
            </w:r>
          </w:p>
        </w:tc>
        <w:tc>
          <w:tcPr>
            <w:tcW w:w="863" w:type="pct"/>
            <w:tcBorders>
              <w:bottom w:val="single" w:sz="8" w:space="0" w:color="auto"/>
            </w:tcBorders>
          </w:tcPr>
          <w:p w14:paraId="56CBAF33" w14:textId="77777777" w:rsidR="005E536D" w:rsidRPr="00DE307B" w:rsidRDefault="005E536D" w:rsidP="00037349">
            <w:pPr>
              <w:rPr>
                <w:rFonts w:ascii="Times New Roman"/>
                <w:sz w:val="18"/>
                <w:szCs w:val="18"/>
              </w:rPr>
            </w:pPr>
            <w:r w:rsidRPr="00DE307B">
              <w:rPr>
                <w:rFonts w:ascii="Times New Roman"/>
                <w:sz w:val="18"/>
                <w:szCs w:val="18"/>
              </w:rPr>
              <w:t>C</w:t>
            </w:r>
            <w:r w:rsidRPr="00DE307B">
              <w:rPr>
                <w:rFonts w:ascii="Times New Roman" w:hint="eastAsia"/>
                <w:sz w:val="18"/>
                <w:szCs w:val="18"/>
                <w:vertAlign w:val="subscript"/>
              </w:rPr>
              <w:t>1</w:t>
            </w:r>
            <w:r w:rsidRPr="00DE307B">
              <w:rPr>
                <w:rFonts w:asciiTheme="minorEastAsia" w:eastAsiaTheme="minorEastAsia" w:hAnsiTheme="minorEastAsia" w:hint="eastAsia"/>
                <w:sz w:val="18"/>
                <w:szCs w:val="18"/>
                <w:vertAlign w:val="subscript"/>
                <w:lang w:eastAsia="zh-CN"/>
              </w:rPr>
              <w:t>0</w:t>
            </w:r>
            <w:r w:rsidRPr="00DE307B">
              <w:rPr>
                <w:rFonts w:ascii="Times New Roman"/>
                <w:sz w:val="18"/>
                <w:szCs w:val="18"/>
              </w:rPr>
              <w:t>H</w:t>
            </w:r>
            <w:r w:rsidRPr="00DE307B">
              <w:rPr>
                <w:rFonts w:asciiTheme="minorEastAsia" w:eastAsiaTheme="minorEastAsia" w:hAnsiTheme="minorEastAsia" w:hint="eastAsia"/>
                <w:sz w:val="18"/>
                <w:szCs w:val="18"/>
                <w:vertAlign w:val="subscript"/>
                <w:lang w:eastAsia="zh-CN"/>
              </w:rPr>
              <w:t>8</w:t>
            </w:r>
            <w:r w:rsidRPr="00DE307B">
              <w:rPr>
                <w:rFonts w:ascii="Times New Roman"/>
                <w:sz w:val="18"/>
                <w:szCs w:val="18"/>
              </w:rPr>
              <w:t>ClN</w:t>
            </w:r>
            <w:r w:rsidRPr="00DE307B">
              <w:rPr>
                <w:rFonts w:asci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tcBorders>
              <w:bottom w:val="single" w:sz="8" w:space="0" w:color="auto"/>
            </w:tcBorders>
          </w:tcPr>
          <w:p w14:paraId="5F0D16C2" w14:textId="77777777" w:rsidR="005E536D" w:rsidRPr="00DE307B" w:rsidRDefault="005E536D" w:rsidP="00037349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652" w:type="pct"/>
            <w:tcBorders>
              <w:bottom w:val="single" w:sz="8" w:space="0" w:color="auto"/>
            </w:tcBorders>
          </w:tcPr>
          <w:p w14:paraId="142F0B83" w14:textId="77777777" w:rsidR="005E536D" w:rsidRPr="00DE307B" w:rsidRDefault="005E536D" w:rsidP="00037349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DE307B">
              <w:rPr>
                <w:rFonts w:ascii="Times New Roman"/>
                <w:sz w:val="18"/>
                <w:szCs w:val="18"/>
              </w:rPr>
              <w:t>2</w:t>
            </w:r>
            <w:r w:rsidRPr="00DE307B">
              <w:rPr>
                <w:rFonts w:ascii="Times New Roman" w:eastAsiaTheme="minorEastAsia"/>
                <w:sz w:val="18"/>
                <w:szCs w:val="18"/>
                <w:lang w:eastAsia="zh-CN"/>
              </w:rPr>
              <w:t>06.4</w:t>
            </w:r>
          </w:p>
          <w:p w14:paraId="6BD95DCE" w14:textId="77777777" w:rsidR="005E536D" w:rsidRPr="00DE307B" w:rsidRDefault="005E536D" w:rsidP="00037349">
            <w:pPr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</w:p>
        </w:tc>
        <w:tc>
          <w:tcPr>
            <w:tcW w:w="498" w:type="pct"/>
            <w:tcBorders>
              <w:bottom w:val="single" w:sz="8" w:space="0" w:color="auto"/>
            </w:tcBorders>
          </w:tcPr>
          <w:p w14:paraId="0CF0910A" w14:textId="77777777" w:rsidR="005E536D" w:rsidRPr="00DE307B" w:rsidRDefault="005E536D" w:rsidP="00037349">
            <w:pPr>
              <w:spacing w:line="240" w:lineRule="atLeast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/>
                <w:color w:val="000000"/>
                <w:sz w:val="18"/>
                <w:szCs w:val="18"/>
              </w:rPr>
              <w:t>170.3</w:t>
            </w:r>
          </w:p>
          <w:p w14:paraId="03F8E103" w14:textId="77777777" w:rsidR="005E536D" w:rsidRPr="00DE307B" w:rsidRDefault="005E536D" w:rsidP="00037349">
            <w:pPr>
              <w:spacing w:line="240" w:lineRule="atLeast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eastAsia="zh-CN"/>
              </w:rPr>
            </w:pPr>
            <w:r w:rsidRPr="00DE307B">
              <w:rPr>
                <w:rFonts w:ascii="Times New Roman"/>
                <w:color w:val="000000"/>
                <w:sz w:val="18"/>
                <w:szCs w:val="18"/>
              </w:rPr>
              <w:t>1</w:t>
            </w:r>
            <w:r w:rsidRPr="00DE307B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lang w:eastAsia="zh-CN"/>
              </w:rPr>
              <w:t>64.1</w:t>
            </w:r>
          </w:p>
          <w:p w14:paraId="7DDCE24A" w14:textId="77777777" w:rsidR="005E536D" w:rsidRPr="00DE307B" w:rsidRDefault="005E536D" w:rsidP="00037349">
            <w:pPr>
              <w:spacing w:line="240" w:lineRule="atLeast"/>
              <w:jc w:val="center"/>
              <w:rPr>
                <w:rFonts w:ascii="Times New Roman"/>
                <w:color w:val="FF0000"/>
                <w:sz w:val="18"/>
                <w:szCs w:val="18"/>
              </w:rPr>
            </w:pPr>
            <w:r w:rsidRPr="00DE307B">
              <w:rPr>
                <w:rFonts w:ascii="Times New Roman" w:eastAsiaTheme="minorEastAsia"/>
                <w:color w:val="000000"/>
                <w:sz w:val="18"/>
                <w:szCs w:val="18"/>
                <w:lang w:eastAsia="zh-CN"/>
              </w:rPr>
              <w:t>102.0</w:t>
            </w:r>
          </w:p>
        </w:tc>
        <w:tc>
          <w:tcPr>
            <w:tcW w:w="1157" w:type="pct"/>
            <w:tcBorders>
              <w:bottom w:val="single" w:sz="8" w:space="0" w:color="auto"/>
            </w:tcBorders>
          </w:tcPr>
          <w:p w14:paraId="1DE2258C" w14:textId="77777777" w:rsidR="005E536D" w:rsidRPr="00DE307B" w:rsidRDefault="005E536D" w:rsidP="00037349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E307B">
              <w:rPr>
                <w:rFonts w:ascii="Times New Roman"/>
                <w:color w:val="000000"/>
                <w:sz w:val="18"/>
                <w:szCs w:val="18"/>
              </w:rPr>
              <w:t>HCl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</w:p>
          <w:p w14:paraId="07C73EA9" w14:textId="77777777" w:rsidR="005E536D" w:rsidRPr="00DE307B" w:rsidRDefault="005E536D" w:rsidP="00037349">
            <w:pPr>
              <w:spacing w:line="240" w:lineRule="atLeast"/>
              <w:jc w:val="left"/>
              <w:rPr>
                <w:rFonts w:ascii="Times New Roman"/>
                <w:color w:val="000000"/>
                <w:sz w:val="18"/>
                <w:szCs w:val="18"/>
              </w:rPr>
            </w:pP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 C</w:t>
            </w:r>
            <w:r w:rsidRPr="00DE307B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H</w:t>
            </w:r>
            <w:r w:rsidRPr="00DE307B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proofErr w:type="gramStart"/>
            <w:r w:rsidRPr="00DE307B">
              <w:rPr>
                <w:rFonts w:ascii="Times New Roman"/>
                <w:color w:val="000000"/>
                <w:sz w:val="18"/>
                <w:szCs w:val="18"/>
              </w:rPr>
              <w:t>N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01BB81DC" w14:textId="77777777" w:rsidR="005E536D" w:rsidRPr="00DE307B" w:rsidRDefault="005E536D" w:rsidP="00037349">
            <w:pPr>
              <w:spacing w:line="240" w:lineRule="atLeast"/>
              <w:jc w:val="left"/>
              <w:rPr>
                <w:rFonts w:ascii="Times New Roman"/>
                <w:color w:val="FF0000"/>
                <w:sz w:val="18"/>
                <w:szCs w:val="18"/>
              </w:rPr>
            </w:pP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[M + H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–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HCl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 xml:space="preserve"> 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– C</w:t>
            </w:r>
            <w:r w:rsidRPr="00DE30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H</w:t>
            </w:r>
            <w:r w:rsidRPr="00DE30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E307B">
              <w:rPr>
                <w:rFonts w:ascii="Times New Roman"/>
                <w:color w:val="000000"/>
                <w:sz w:val="18"/>
                <w:szCs w:val="18"/>
              </w:rPr>
              <w:t>N</w:t>
            </w:r>
            <w:proofErr w:type="gramStart"/>
            <w:r w:rsidRPr="00DE307B">
              <w:rPr>
                <w:rFonts w:asci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</w:rPr>
              <w:t>]</w:t>
            </w:r>
            <w:r w:rsidRPr="00DE307B">
              <w:rPr>
                <w:rFonts w:asci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bookmarkEnd w:id="0"/>
      <w:bookmarkEnd w:id="9"/>
    </w:tbl>
    <w:p w14:paraId="205819E8" w14:textId="6EE6A16F" w:rsidR="00A159E7" w:rsidRDefault="00A159E7" w:rsidP="00A159E7">
      <w:pPr>
        <w:spacing w:line="480" w:lineRule="auto"/>
        <w:jc w:val="center"/>
        <w:rPr>
          <w:rFonts w:ascii="Times New Roman" w:eastAsia="Malgun Gothic"/>
          <w:bCs/>
          <w:sz w:val="24"/>
        </w:rPr>
      </w:pPr>
    </w:p>
    <w:p w14:paraId="606A8368" w14:textId="0E9DF959" w:rsidR="00A159E7" w:rsidRPr="00A159E7" w:rsidRDefault="00A159E7" w:rsidP="00A159E7">
      <w:pPr>
        <w:jc w:val="left"/>
        <w:rPr>
          <w:rFonts w:ascii="Times New Roman" w:eastAsia="黑体"/>
          <w:b/>
          <w:sz w:val="21"/>
          <w:szCs w:val="21"/>
        </w:rPr>
      </w:pPr>
      <w:r w:rsidRPr="00A159E7">
        <w:rPr>
          <w:rFonts w:ascii="Times New Roman" w:eastAsia="黑体"/>
          <w:b/>
          <w:sz w:val="21"/>
          <w:szCs w:val="21"/>
        </w:rPr>
        <w:t xml:space="preserve">Table </w:t>
      </w:r>
      <w:r>
        <w:rPr>
          <w:rFonts w:ascii="Times New Roman" w:eastAsia="黑体" w:hint="eastAsia"/>
          <w:b/>
          <w:sz w:val="21"/>
          <w:szCs w:val="21"/>
          <w:lang w:eastAsia="zh-CN"/>
        </w:rPr>
        <w:t>S5</w:t>
      </w:r>
      <w:r>
        <w:rPr>
          <w:rFonts w:ascii="Times New Roman" w:eastAsia="黑体"/>
          <w:b/>
          <w:sz w:val="21"/>
          <w:szCs w:val="21"/>
        </w:rPr>
        <w:t xml:space="preserve">. </w:t>
      </w:r>
      <w:r w:rsidRPr="00A159E7">
        <w:rPr>
          <w:rFonts w:ascii="Times New Roman" w:eastAsia="黑体"/>
          <w:b/>
          <w:sz w:val="21"/>
          <w:szCs w:val="21"/>
        </w:rPr>
        <w:t xml:space="preserve">Potential cancer risk coefficients of typical TFs in primary effluent and secondary effluent. </w:t>
      </w:r>
    </w:p>
    <w:tbl>
      <w:tblPr>
        <w:tblStyle w:val="af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3384"/>
        <w:gridCol w:w="3762"/>
      </w:tblGrid>
      <w:tr w:rsidR="00A159E7" w:rsidRPr="00E34AD4" w14:paraId="7604C11C" w14:textId="77777777" w:rsidTr="00A159E7">
        <w:trPr>
          <w:trHeight w:hRule="exact" w:val="454"/>
          <w:jc w:val="center"/>
        </w:trPr>
        <w:tc>
          <w:tcPr>
            <w:tcW w:w="1334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007D1" w14:textId="77777777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br w:type="page"/>
              <w:t>Compounds</w:t>
            </w:r>
          </w:p>
        </w:tc>
        <w:tc>
          <w:tcPr>
            <w:tcW w:w="366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8D15D" w14:textId="77777777" w:rsidR="00A159E7" w:rsidRPr="00E34AD4" w:rsidRDefault="00A159E7">
            <w:pPr>
              <w:jc w:val="center"/>
              <w:rPr>
                <w:rFonts w:ascii="Times New Roman" w:eastAsia="黑体"/>
                <w:bCs/>
                <w:sz w:val="21"/>
                <w:szCs w:val="21"/>
              </w:rPr>
            </w:pPr>
            <w:r w:rsidRPr="00E34AD4">
              <w:rPr>
                <w:rFonts w:ascii="Times New Roman" w:eastAsia="黑体"/>
                <w:bCs/>
                <w:sz w:val="21"/>
                <w:szCs w:val="21"/>
              </w:rPr>
              <w:t>Risk coefficients</w:t>
            </w:r>
          </w:p>
        </w:tc>
      </w:tr>
      <w:tr w:rsidR="00A159E7" w:rsidRPr="00E34AD4" w14:paraId="4465A23C" w14:textId="77777777" w:rsidTr="00A159E7">
        <w:trPr>
          <w:trHeight w:hRule="exact" w:val="801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157B1" w14:textId="77777777" w:rsidR="00A159E7" w:rsidRPr="00E34AD4" w:rsidRDefault="00A159E7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DF958" w14:textId="77777777" w:rsidR="00A159E7" w:rsidRPr="00E34AD4" w:rsidRDefault="00A159E7">
            <w:pPr>
              <w:jc w:val="center"/>
              <w:rPr>
                <w:rFonts w:ascii="Times New Roman" w:eastAsia="黑体"/>
                <w:bCs/>
                <w:sz w:val="21"/>
                <w:szCs w:val="21"/>
              </w:rPr>
            </w:pPr>
            <w:r w:rsidRPr="00E34AD4">
              <w:rPr>
                <w:rFonts w:ascii="Times New Roman" w:eastAsia="黑体"/>
                <w:bCs/>
                <w:sz w:val="21"/>
                <w:szCs w:val="21"/>
              </w:rPr>
              <w:t>Primary effluent</w:t>
            </w:r>
          </w:p>
          <w:p w14:paraId="269368DB" w14:textId="449A7A42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 w:eastAsia="黑体"/>
                <w:bCs/>
                <w:sz w:val="21"/>
                <w:szCs w:val="21"/>
              </w:rPr>
              <w:t>(30 min-</w:t>
            </w:r>
            <w:r w:rsidR="000E16C8">
              <w:rPr>
                <w:rFonts w:ascii="Times New Roman" w:eastAsia="黑体" w:hint="eastAsia"/>
                <w:bCs/>
                <w:sz w:val="21"/>
                <w:szCs w:val="21"/>
                <w:lang w:eastAsia="zh-CN"/>
              </w:rPr>
              <w:t>PECO</w:t>
            </w:r>
            <w:r w:rsidRPr="00E34AD4">
              <w:rPr>
                <w:rFonts w:ascii="Times New Roman" w:eastAsia="黑体"/>
                <w:bCs/>
                <w:sz w:val="21"/>
                <w:szCs w:val="21"/>
              </w:rPr>
              <w:t>)</w:t>
            </w:r>
          </w:p>
        </w:tc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A62C5" w14:textId="77777777" w:rsidR="00A159E7" w:rsidRPr="00E34AD4" w:rsidRDefault="00A159E7">
            <w:pPr>
              <w:jc w:val="center"/>
              <w:rPr>
                <w:rFonts w:ascii="Times New Roman" w:eastAsia="黑体"/>
                <w:bCs/>
                <w:sz w:val="21"/>
                <w:szCs w:val="21"/>
              </w:rPr>
            </w:pPr>
            <w:r w:rsidRPr="00E34AD4">
              <w:rPr>
                <w:rFonts w:ascii="Times New Roman" w:eastAsia="黑体"/>
                <w:bCs/>
                <w:sz w:val="21"/>
                <w:szCs w:val="21"/>
              </w:rPr>
              <w:t xml:space="preserve">Secondary effluent </w:t>
            </w:r>
          </w:p>
          <w:p w14:paraId="751BBE6F" w14:textId="56F62103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 w:eastAsia="黑体"/>
                <w:bCs/>
                <w:sz w:val="21"/>
                <w:szCs w:val="21"/>
              </w:rPr>
              <w:t>(</w:t>
            </w:r>
            <w:r w:rsidR="003F4236">
              <w:rPr>
                <w:rFonts w:ascii="Times New Roman" w:eastAsia="黑体"/>
                <w:bCs/>
                <w:sz w:val="21"/>
                <w:szCs w:val="21"/>
              </w:rPr>
              <w:t>10</w:t>
            </w:r>
            <w:r w:rsidRPr="00E34AD4">
              <w:rPr>
                <w:rFonts w:ascii="Times New Roman" w:eastAsia="黑体"/>
                <w:bCs/>
                <w:sz w:val="21"/>
                <w:szCs w:val="21"/>
              </w:rPr>
              <w:t xml:space="preserve"> min-adsorption)</w:t>
            </w:r>
          </w:p>
        </w:tc>
      </w:tr>
      <w:tr w:rsidR="00A159E7" w:rsidRPr="00E34AD4" w14:paraId="2A43020D" w14:textId="77777777" w:rsidTr="00A159E7">
        <w:trPr>
          <w:trHeight w:hRule="exact" w:val="454"/>
          <w:jc w:val="center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DAE0B" w14:textId="77777777" w:rsidR="00A159E7" w:rsidRPr="00E34AD4" w:rsidRDefault="00A159E7">
            <w:pPr>
              <w:jc w:val="center"/>
              <w:rPr>
                <w:rFonts w:ascii="Times New Roman" w:eastAsiaTheme="minorEastAsia"/>
                <w:color w:val="000000"/>
                <w:sz w:val="21"/>
                <w:szCs w:val="21"/>
                <w:lang w:eastAsia="zh-CN"/>
              </w:rPr>
            </w:pPr>
            <w:r w:rsidRPr="00E34AD4">
              <w:rPr>
                <w:rFonts w:ascii="Times New Roman" w:eastAsiaTheme="minorEastAsia"/>
                <w:color w:val="000000"/>
                <w:sz w:val="21"/>
                <w:szCs w:val="21"/>
                <w:lang w:eastAsia="zh-CN"/>
              </w:rPr>
              <w:t>PRO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A9218" w14:textId="77777777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1.13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9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3821A" w14:textId="77777777" w:rsidR="00A159E7" w:rsidRPr="00E34AD4" w:rsidRDefault="00A159E7">
            <w:pPr>
              <w:spacing w:line="240" w:lineRule="atLeast"/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2.99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9</w:t>
            </w:r>
          </w:p>
        </w:tc>
      </w:tr>
      <w:tr w:rsidR="00A159E7" w:rsidRPr="00E34AD4" w14:paraId="4070A078" w14:textId="77777777" w:rsidTr="00A159E7">
        <w:trPr>
          <w:trHeight w:hRule="exact" w:val="454"/>
          <w:jc w:val="center"/>
        </w:trPr>
        <w:tc>
          <w:tcPr>
            <w:tcW w:w="1334" w:type="pct"/>
            <w:vAlign w:val="center"/>
            <w:hideMark/>
          </w:tcPr>
          <w:p w14:paraId="67B2880F" w14:textId="77777777" w:rsidR="00A159E7" w:rsidRPr="00E34AD4" w:rsidRDefault="00A159E7">
            <w:pPr>
              <w:jc w:val="center"/>
              <w:rPr>
                <w:rFonts w:ascii="Times New Roman" w:eastAsiaTheme="minorEastAsia"/>
                <w:color w:val="000000"/>
                <w:sz w:val="21"/>
                <w:szCs w:val="21"/>
                <w:lang w:eastAsia="zh-CN"/>
              </w:rPr>
            </w:pPr>
            <w:r w:rsidRPr="00E34AD4">
              <w:rPr>
                <w:rFonts w:ascii="Times New Roman" w:eastAsiaTheme="minorEastAsia"/>
                <w:color w:val="000000"/>
                <w:sz w:val="21"/>
                <w:szCs w:val="21"/>
                <w:lang w:eastAsia="zh-CN"/>
              </w:rPr>
              <w:t>TET</w:t>
            </w:r>
          </w:p>
        </w:tc>
        <w:tc>
          <w:tcPr>
            <w:tcW w:w="1736" w:type="pct"/>
            <w:vAlign w:val="center"/>
            <w:hideMark/>
          </w:tcPr>
          <w:p w14:paraId="471A9166" w14:textId="77777777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7.78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930" w:type="pct"/>
            <w:vAlign w:val="center"/>
            <w:hideMark/>
          </w:tcPr>
          <w:p w14:paraId="6148C9BF" w14:textId="77777777" w:rsidR="00A159E7" w:rsidRPr="00E34AD4" w:rsidRDefault="00A159E7">
            <w:pPr>
              <w:spacing w:line="240" w:lineRule="atLeast"/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1.90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9</w:t>
            </w:r>
          </w:p>
        </w:tc>
      </w:tr>
      <w:tr w:rsidR="00A159E7" w:rsidRPr="00E34AD4" w14:paraId="285529AF" w14:textId="77777777" w:rsidTr="00A159E7">
        <w:trPr>
          <w:trHeight w:hRule="exact" w:val="454"/>
          <w:jc w:val="center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8EDA4" w14:textId="77777777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DIN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18273" w14:textId="77777777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3.69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62F66" w14:textId="77777777" w:rsidR="00A159E7" w:rsidRPr="00E34AD4" w:rsidRDefault="00A159E7">
            <w:pPr>
              <w:spacing w:line="240" w:lineRule="atLeast"/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3.69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11</w:t>
            </w:r>
          </w:p>
        </w:tc>
      </w:tr>
      <w:tr w:rsidR="00A159E7" w:rsidRPr="00E34AD4" w14:paraId="454B5082" w14:textId="77777777" w:rsidTr="00A159E7">
        <w:trPr>
          <w:trHeight w:hRule="exact" w:val="454"/>
          <w:jc w:val="center"/>
        </w:trPr>
        <w:tc>
          <w:tcPr>
            <w:tcW w:w="13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CD8F1" w14:textId="77777777" w:rsidR="00A159E7" w:rsidRPr="00E34AD4" w:rsidRDefault="00A159E7">
            <w:pPr>
              <w:jc w:val="center"/>
              <w:rPr>
                <w:rFonts w:ascii="Times New Roman" w:eastAsiaTheme="minorEastAsia"/>
                <w:color w:val="000000"/>
                <w:sz w:val="21"/>
                <w:szCs w:val="21"/>
                <w:lang w:eastAsia="zh-CN"/>
              </w:rPr>
            </w:pPr>
            <w:r w:rsidRPr="00E34AD4">
              <w:rPr>
                <w:rFonts w:ascii="Times New Roman" w:eastAsiaTheme="minorEastAsia"/>
                <w:color w:val="000000"/>
                <w:sz w:val="21"/>
                <w:szCs w:val="21"/>
                <w:lang w:eastAsia="zh-CN"/>
              </w:rPr>
              <w:t>Sum of three TFs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8B827F" w14:textId="77777777" w:rsidR="00A159E7" w:rsidRPr="00E34AD4" w:rsidRDefault="00A159E7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1.91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9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A2006" w14:textId="77777777" w:rsidR="00A159E7" w:rsidRPr="00E34AD4" w:rsidRDefault="00A159E7">
            <w:pPr>
              <w:spacing w:line="240" w:lineRule="atLeast"/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34AD4">
              <w:rPr>
                <w:rFonts w:ascii="Times New Roman"/>
                <w:color w:val="000000"/>
                <w:sz w:val="21"/>
                <w:szCs w:val="21"/>
              </w:rPr>
              <w:t>4.93×10</w:t>
            </w:r>
            <w:r w:rsidRPr="00E34AD4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-9</w:t>
            </w:r>
          </w:p>
        </w:tc>
      </w:tr>
    </w:tbl>
    <w:p w14:paraId="755C6C41" w14:textId="77777777" w:rsidR="00A159E7" w:rsidRDefault="00A159E7" w:rsidP="00A159E7">
      <w:pPr>
        <w:rPr>
          <w:rFonts w:ascii="Times New Roman" w:eastAsia="黑体"/>
          <w:bCs/>
          <w:szCs w:val="20"/>
        </w:rPr>
      </w:pPr>
      <w:r>
        <w:rPr>
          <w:rFonts w:ascii="Times New Roman" w:eastAsia="黑体"/>
          <w:bCs/>
          <w:szCs w:val="20"/>
        </w:rPr>
        <w:t>Note: the risk coefficients were calculated on basis of carcinogenic potency index (1.0) of TFs considering maximum risk.</w:t>
      </w:r>
    </w:p>
    <w:p w14:paraId="7E331EC0" w14:textId="77777777" w:rsidR="00A73CA9" w:rsidRPr="00A159E7" w:rsidRDefault="00A73CA9" w:rsidP="00A73CA9">
      <w:pPr>
        <w:rPr>
          <w:rFonts w:ascii="Times New Roman" w:eastAsia="Malgun Gothic"/>
          <w:bCs/>
          <w:szCs w:val="20"/>
        </w:rPr>
      </w:pPr>
    </w:p>
    <w:sectPr w:rsidR="00A73CA9" w:rsidRPr="00A159E7" w:rsidSect="005644A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56E13" w14:textId="77777777" w:rsidR="00291410" w:rsidRDefault="00291410" w:rsidP="00B9485A">
      <w:r>
        <w:separator/>
      </w:r>
    </w:p>
  </w:endnote>
  <w:endnote w:type="continuationSeparator" w:id="0">
    <w:p w14:paraId="0DAB2212" w14:textId="77777777" w:rsidR="00291410" w:rsidRDefault="00291410" w:rsidP="00B94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科学宋体">
    <w:altName w:val="微软雅黑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E92AC" w14:textId="77777777" w:rsidR="00291410" w:rsidRDefault="00291410" w:rsidP="00B9485A">
      <w:r>
        <w:separator/>
      </w:r>
    </w:p>
  </w:footnote>
  <w:footnote w:type="continuationSeparator" w:id="0">
    <w:p w14:paraId="1562654E" w14:textId="77777777" w:rsidR="00291410" w:rsidRDefault="00291410" w:rsidP="00B94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B9"/>
    <w:rsid w:val="00017A79"/>
    <w:rsid w:val="00025458"/>
    <w:rsid w:val="000257F3"/>
    <w:rsid w:val="00045E6E"/>
    <w:rsid w:val="00047DC1"/>
    <w:rsid w:val="00056F27"/>
    <w:rsid w:val="00057A13"/>
    <w:rsid w:val="00075AA4"/>
    <w:rsid w:val="00084096"/>
    <w:rsid w:val="00090B56"/>
    <w:rsid w:val="000B04D7"/>
    <w:rsid w:val="000B6F4A"/>
    <w:rsid w:val="000C7502"/>
    <w:rsid w:val="000D3526"/>
    <w:rsid w:val="000D47F4"/>
    <w:rsid w:val="000E16C8"/>
    <w:rsid w:val="000E4C1D"/>
    <w:rsid w:val="000E6DD0"/>
    <w:rsid w:val="000F6F86"/>
    <w:rsid w:val="00113F26"/>
    <w:rsid w:val="00121521"/>
    <w:rsid w:val="00123AAF"/>
    <w:rsid w:val="0012734C"/>
    <w:rsid w:val="00130DEC"/>
    <w:rsid w:val="0014328C"/>
    <w:rsid w:val="00145E7A"/>
    <w:rsid w:val="00150131"/>
    <w:rsid w:val="001514DF"/>
    <w:rsid w:val="00180644"/>
    <w:rsid w:val="001836CE"/>
    <w:rsid w:val="00186603"/>
    <w:rsid w:val="0019110B"/>
    <w:rsid w:val="00197F76"/>
    <w:rsid w:val="001A427A"/>
    <w:rsid w:val="001B3710"/>
    <w:rsid w:val="001C2AFA"/>
    <w:rsid w:val="001C6929"/>
    <w:rsid w:val="001C7ACD"/>
    <w:rsid w:val="001D03B8"/>
    <w:rsid w:val="001D111A"/>
    <w:rsid w:val="001E27A0"/>
    <w:rsid w:val="001E2A45"/>
    <w:rsid w:val="001E4601"/>
    <w:rsid w:val="001F29C9"/>
    <w:rsid w:val="001F48D7"/>
    <w:rsid w:val="001F5A5E"/>
    <w:rsid w:val="001F7251"/>
    <w:rsid w:val="00221759"/>
    <w:rsid w:val="00222B20"/>
    <w:rsid w:val="00223F4B"/>
    <w:rsid w:val="002260B7"/>
    <w:rsid w:val="0022757B"/>
    <w:rsid w:val="002333DD"/>
    <w:rsid w:val="00240A8D"/>
    <w:rsid w:val="002431E5"/>
    <w:rsid w:val="0024640D"/>
    <w:rsid w:val="0025005F"/>
    <w:rsid w:val="00252160"/>
    <w:rsid w:val="0025471F"/>
    <w:rsid w:val="00260789"/>
    <w:rsid w:val="002622AF"/>
    <w:rsid w:val="00262877"/>
    <w:rsid w:val="002662F4"/>
    <w:rsid w:val="00276BCF"/>
    <w:rsid w:val="00291410"/>
    <w:rsid w:val="00292C2A"/>
    <w:rsid w:val="002A102E"/>
    <w:rsid w:val="002B1429"/>
    <w:rsid w:val="002B3B54"/>
    <w:rsid w:val="002C09AF"/>
    <w:rsid w:val="002D1C34"/>
    <w:rsid w:val="002D398F"/>
    <w:rsid w:val="002E1593"/>
    <w:rsid w:val="002E1A2C"/>
    <w:rsid w:val="002E3B32"/>
    <w:rsid w:val="002E5FC1"/>
    <w:rsid w:val="002F4AFA"/>
    <w:rsid w:val="002F700C"/>
    <w:rsid w:val="00311704"/>
    <w:rsid w:val="00322D9A"/>
    <w:rsid w:val="00341027"/>
    <w:rsid w:val="003427F7"/>
    <w:rsid w:val="00345A3A"/>
    <w:rsid w:val="003549EF"/>
    <w:rsid w:val="00356921"/>
    <w:rsid w:val="00366240"/>
    <w:rsid w:val="003722F0"/>
    <w:rsid w:val="00381A73"/>
    <w:rsid w:val="003821F5"/>
    <w:rsid w:val="00382FA7"/>
    <w:rsid w:val="00384319"/>
    <w:rsid w:val="00385598"/>
    <w:rsid w:val="00390DB9"/>
    <w:rsid w:val="00392ABB"/>
    <w:rsid w:val="003A1CF9"/>
    <w:rsid w:val="003A2F43"/>
    <w:rsid w:val="003A5B9C"/>
    <w:rsid w:val="003C0223"/>
    <w:rsid w:val="003C097F"/>
    <w:rsid w:val="003C0AB9"/>
    <w:rsid w:val="003C17A6"/>
    <w:rsid w:val="003C670A"/>
    <w:rsid w:val="003D57AC"/>
    <w:rsid w:val="003D5AB6"/>
    <w:rsid w:val="003E68BB"/>
    <w:rsid w:val="003F4236"/>
    <w:rsid w:val="0040050A"/>
    <w:rsid w:val="004039FE"/>
    <w:rsid w:val="004071ED"/>
    <w:rsid w:val="004126AF"/>
    <w:rsid w:val="00417BD1"/>
    <w:rsid w:val="00424CB0"/>
    <w:rsid w:val="00425180"/>
    <w:rsid w:val="00434BC5"/>
    <w:rsid w:val="00436B14"/>
    <w:rsid w:val="004448E0"/>
    <w:rsid w:val="00452E2D"/>
    <w:rsid w:val="00462B04"/>
    <w:rsid w:val="00471F4C"/>
    <w:rsid w:val="00475210"/>
    <w:rsid w:val="00491BBC"/>
    <w:rsid w:val="00494474"/>
    <w:rsid w:val="004B56AA"/>
    <w:rsid w:val="004C3FC3"/>
    <w:rsid w:val="004C4D31"/>
    <w:rsid w:val="004C6797"/>
    <w:rsid w:val="004C7769"/>
    <w:rsid w:val="004D765A"/>
    <w:rsid w:val="004E178D"/>
    <w:rsid w:val="004E7528"/>
    <w:rsid w:val="004F626E"/>
    <w:rsid w:val="00500362"/>
    <w:rsid w:val="005109A3"/>
    <w:rsid w:val="00515246"/>
    <w:rsid w:val="00516C1E"/>
    <w:rsid w:val="00520125"/>
    <w:rsid w:val="00526D3C"/>
    <w:rsid w:val="00530B83"/>
    <w:rsid w:val="00534159"/>
    <w:rsid w:val="00534686"/>
    <w:rsid w:val="00535F78"/>
    <w:rsid w:val="00543FF2"/>
    <w:rsid w:val="00545331"/>
    <w:rsid w:val="00546AED"/>
    <w:rsid w:val="005644A7"/>
    <w:rsid w:val="005662A2"/>
    <w:rsid w:val="00567453"/>
    <w:rsid w:val="005714A2"/>
    <w:rsid w:val="00571E5A"/>
    <w:rsid w:val="005720F6"/>
    <w:rsid w:val="00583F98"/>
    <w:rsid w:val="00585382"/>
    <w:rsid w:val="00586AB3"/>
    <w:rsid w:val="005A1063"/>
    <w:rsid w:val="005B385E"/>
    <w:rsid w:val="005B5D73"/>
    <w:rsid w:val="005B63BE"/>
    <w:rsid w:val="005B7D67"/>
    <w:rsid w:val="005C7F56"/>
    <w:rsid w:val="005D3FFA"/>
    <w:rsid w:val="005D7D98"/>
    <w:rsid w:val="005D7EE0"/>
    <w:rsid w:val="005E536D"/>
    <w:rsid w:val="005E5541"/>
    <w:rsid w:val="005F02DA"/>
    <w:rsid w:val="005F4539"/>
    <w:rsid w:val="005F5C4B"/>
    <w:rsid w:val="0060104E"/>
    <w:rsid w:val="006037F6"/>
    <w:rsid w:val="006115C6"/>
    <w:rsid w:val="00614646"/>
    <w:rsid w:val="006308A9"/>
    <w:rsid w:val="006326D8"/>
    <w:rsid w:val="00633E0B"/>
    <w:rsid w:val="0064310A"/>
    <w:rsid w:val="00664D51"/>
    <w:rsid w:val="00665A9D"/>
    <w:rsid w:val="0068341D"/>
    <w:rsid w:val="00687311"/>
    <w:rsid w:val="006919EE"/>
    <w:rsid w:val="0069301A"/>
    <w:rsid w:val="0069344F"/>
    <w:rsid w:val="00693941"/>
    <w:rsid w:val="006969D9"/>
    <w:rsid w:val="0069709E"/>
    <w:rsid w:val="006A7D40"/>
    <w:rsid w:val="006B0C50"/>
    <w:rsid w:val="006B154D"/>
    <w:rsid w:val="006B73C7"/>
    <w:rsid w:val="006C1556"/>
    <w:rsid w:val="006D3AB4"/>
    <w:rsid w:val="006E1776"/>
    <w:rsid w:val="006F15CC"/>
    <w:rsid w:val="006F5D35"/>
    <w:rsid w:val="00723628"/>
    <w:rsid w:val="00723788"/>
    <w:rsid w:val="007237EA"/>
    <w:rsid w:val="007239F1"/>
    <w:rsid w:val="00723EA7"/>
    <w:rsid w:val="00735F35"/>
    <w:rsid w:val="00744875"/>
    <w:rsid w:val="00745C23"/>
    <w:rsid w:val="00755C6C"/>
    <w:rsid w:val="007605B9"/>
    <w:rsid w:val="00763D86"/>
    <w:rsid w:val="0077399C"/>
    <w:rsid w:val="00774948"/>
    <w:rsid w:val="00787CC3"/>
    <w:rsid w:val="0079422F"/>
    <w:rsid w:val="00797624"/>
    <w:rsid w:val="007A2EB7"/>
    <w:rsid w:val="007A3703"/>
    <w:rsid w:val="007A4B11"/>
    <w:rsid w:val="007A5E01"/>
    <w:rsid w:val="007A6528"/>
    <w:rsid w:val="007A6F01"/>
    <w:rsid w:val="007B2EE0"/>
    <w:rsid w:val="007C3922"/>
    <w:rsid w:val="007C3DE6"/>
    <w:rsid w:val="007C5340"/>
    <w:rsid w:val="007C6C55"/>
    <w:rsid w:val="007D02BD"/>
    <w:rsid w:val="007D4E52"/>
    <w:rsid w:val="007E0462"/>
    <w:rsid w:val="007E16B2"/>
    <w:rsid w:val="007E4D86"/>
    <w:rsid w:val="007F30F5"/>
    <w:rsid w:val="007F3CE7"/>
    <w:rsid w:val="007F5C40"/>
    <w:rsid w:val="007F7487"/>
    <w:rsid w:val="00806999"/>
    <w:rsid w:val="008105A8"/>
    <w:rsid w:val="00814465"/>
    <w:rsid w:val="00816FBF"/>
    <w:rsid w:val="00820891"/>
    <w:rsid w:val="008244F0"/>
    <w:rsid w:val="00832109"/>
    <w:rsid w:val="00844C47"/>
    <w:rsid w:val="0084531C"/>
    <w:rsid w:val="00857190"/>
    <w:rsid w:val="00862410"/>
    <w:rsid w:val="008738D9"/>
    <w:rsid w:val="00874535"/>
    <w:rsid w:val="008826E5"/>
    <w:rsid w:val="00891F4D"/>
    <w:rsid w:val="008A6FCD"/>
    <w:rsid w:val="008B4A44"/>
    <w:rsid w:val="008B74F6"/>
    <w:rsid w:val="008C1491"/>
    <w:rsid w:val="008C1C52"/>
    <w:rsid w:val="008C2460"/>
    <w:rsid w:val="008C4DAE"/>
    <w:rsid w:val="008C72D9"/>
    <w:rsid w:val="008C77AE"/>
    <w:rsid w:val="008D1B22"/>
    <w:rsid w:val="008D3D04"/>
    <w:rsid w:val="008D3EDB"/>
    <w:rsid w:val="008D4AA7"/>
    <w:rsid w:val="008E5AB0"/>
    <w:rsid w:val="008F0CB4"/>
    <w:rsid w:val="008F627F"/>
    <w:rsid w:val="00901586"/>
    <w:rsid w:val="00902ACC"/>
    <w:rsid w:val="009034E7"/>
    <w:rsid w:val="00906014"/>
    <w:rsid w:val="00906D44"/>
    <w:rsid w:val="009137E1"/>
    <w:rsid w:val="00942EBC"/>
    <w:rsid w:val="009541F3"/>
    <w:rsid w:val="0096436F"/>
    <w:rsid w:val="00977BCC"/>
    <w:rsid w:val="00977DD0"/>
    <w:rsid w:val="00984ED3"/>
    <w:rsid w:val="00985F53"/>
    <w:rsid w:val="009922F7"/>
    <w:rsid w:val="00992AD5"/>
    <w:rsid w:val="00993A07"/>
    <w:rsid w:val="009A2DAE"/>
    <w:rsid w:val="009A6554"/>
    <w:rsid w:val="009B1201"/>
    <w:rsid w:val="009B29C5"/>
    <w:rsid w:val="009B36BC"/>
    <w:rsid w:val="009D0152"/>
    <w:rsid w:val="009D04B6"/>
    <w:rsid w:val="009D7502"/>
    <w:rsid w:val="009E0286"/>
    <w:rsid w:val="009E190F"/>
    <w:rsid w:val="009E2D8A"/>
    <w:rsid w:val="009E4834"/>
    <w:rsid w:val="009E5531"/>
    <w:rsid w:val="009E572E"/>
    <w:rsid w:val="009F3E44"/>
    <w:rsid w:val="00A1586A"/>
    <w:rsid w:val="00A159E7"/>
    <w:rsid w:val="00A17C5F"/>
    <w:rsid w:val="00A20657"/>
    <w:rsid w:val="00A207F8"/>
    <w:rsid w:val="00A21BA7"/>
    <w:rsid w:val="00A24B5C"/>
    <w:rsid w:val="00A3130F"/>
    <w:rsid w:val="00A348AA"/>
    <w:rsid w:val="00A40894"/>
    <w:rsid w:val="00A47996"/>
    <w:rsid w:val="00A52ED9"/>
    <w:rsid w:val="00A579E0"/>
    <w:rsid w:val="00A6196F"/>
    <w:rsid w:val="00A658FA"/>
    <w:rsid w:val="00A71FF5"/>
    <w:rsid w:val="00A73CA9"/>
    <w:rsid w:val="00A74E35"/>
    <w:rsid w:val="00A8365F"/>
    <w:rsid w:val="00A85CBE"/>
    <w:rsid w:val="00A8602A"/>
    <w:rsid w:val="00A86B0B"/>
    <w:rsid w:val="00AA4B10"/>
    <w:rsid w:val="00AC418B"/>
    <w:rsid w:val="00AE0C67"/>
    <w:rsid w:val="00B01F19"/>
    <w:rsid w:val="00B01F8F"/>
    <w:rsid w:val="00B07AFB"/>
    <w:rsid w:val="00B16946"/>
    <w:rsid w:val="00B1797B"/>
    <w:rsid w:val="00B224BA"/>
    <w:rsid w:val="00B2445D"/>
    <w:rsid w:val="00B24F81"/>
    <w:rsid w:val="00B422F2"/>
    <w:rsid w:val="00B46152"/>
    <w:rsid w:val="00B561FA"/>
    <w:rsid w:val="00B7377B"/>
    <w:rsid w:val="00B81F4E"/>
    <w:rsid w:val="00B90E12"/>
    <w:rsid w:val="00B9485A"/>
    <w:rsid w:val="00B964F6"/>
    <w:rsid w:val="00B97FAF"/>
    <w:rsid w:val="00BA15E8"/>
    <w:rsid w:val="00BA1BBD"/>
    <w:rsid w:val="00BA3167"/>
    <w:rsid w:val="00BA7453"/>
    <w:rsid w:val="00BB3B7A"/>
    <w:rsid w:val="00BB4C72"/>
    <w:rsid w:val="00BC5C2B"/>
    <w:rsid w:val="00BC633E"/>
    <w:rsid w:val="00BD2F82"/>
    <w:rsid w:val="00BD6432"/>
    <w:rsid w:val="00BE377B"/>
    <w:rsid w:val="00BE7B90"/>
    <w:rsid w:val="00BF120E"/>
    <w:rsid w:val="00BF1CC4"/>
    <w:rsid w:val="00C00B60"/>
    <w:rsid w:val="00C02AD1"/>
    <w:rsid w:val="00C2384A"/>
    <w:rsid w:val="00C30338"/>
    <w:rsid w:val="00C37191"/>
    <w:rsid w:val="00C433A6"/>
    <w:rsid w:val="00C478EB"/>
    <w:rsid w:val="00C47F1C"/>
    <w:rsid w:val="00C505C8"/>
    <w:rsid w:val="00C514DC"/>
    <w:rsid w:val="00C72761"/>
    <w:rsid w:val="00C7555C"/>
    <w:rsid w:val="00C75A6F"/>
    <w:rsid w:val="00C802D2"/>
    <w:rsid w:val="00C871B8"/>
    <w:rsid w:val="00C937C7"/>
    <w:rsid w:val="00C959D5"/>
    <w:rsid w:val="00CA6770"/>
    <w:rsid w:val="00CA7746"/>
    <w:rsid w:val="00CB7596"/>
    <w:rsid w:val="00CC0AB5"/>
    <w:rsid w:val="00CC48EE"/>
    <w:rsid w:val="00CD5B0A"/>
    <w:rsid w:val="00CE6363"/>
    <w:rsid w:val="00CF488A"/>
    <w:rsid w:val="00CF7A94"/>
    <w:rsid w:val="00D07C80"/>
    <w:rsid w:val="00D12087"/>
    <w:rsid w:val="00D16B37"/>
    <w:rsid w:val="00D25979"/>
    <w:rsid w:val="00D311FC"/>
    <w:rsid w:val="00D373C4"/>
    <w:rsid w:val="00D45871"/>
    <w:rsid w:val="00D5303C"/>
    <w:rsid w:val="00D5486E"/>
    <w:rsid w:val="00D67F03"/>
    <w:rsid w:val="00D70B2B"/>
    <w:rsid w:val="00D71217"/>
    <w:rsid w:val="00D75F24"/>
    <w:rsid w:val="00D834A7"/>
    <w:rsid w:val="00D84195"/>
    <w:rsid w:val="00D86DF0"/>
    <w:rsid w:val="00D9010A"/>
    <w:rsid w:val="00D946CE"/>
    <w:rsid w:val="00DA5A7B"/>
    <w:rsid w:val="00DA5D5C"/>
    <w:rsid w:val="00DB20F2"/>
    <w:rsid w:val="00DB57CA"/>
    <w:rsid w:val="00DB5AF8"/>
    <w:rsid w:val="00DB5B19"/>
    <w:rsid w:val="00DC01F5"/>
    <w:rsid w:val="00DC07CA"/>
    <w:rsid w:val="00DC2C58"/>
    <w:rsid w:val="00DD3B90"/>
    <w:rsid w:val="00DD46E7"/>
    <w:rsid w:val="00DD6267"/>
    <w:rsid w:val="00DE307B"/>
    <w:rsid w:val="00DF0F65"/>
    <w:rsid w:val="00E00DA9"/>
    <w:rsid w:val="00E16F57"/>
    <w:rsid w:val="00E20F67"/>
    <w:rsid w:val="00E22CCC"/>
    <w:rsid w:val="00E22E34"/>
    <w:rsid w:val="00E241C5"/>
    <w:rsid w:val="00E26A40"/>
    <w:rsid w:val="00E30824"/>
    <w:rsid w:val="00E33C14"/>
    <w:rsid w:val="00E34AD4"/>
    <w:rsid w:val="00E5506F"/>
    <w:rsid w:val="00E61804"/>
    <w:rsid w:val="00E635A2"/>
    <w:rsid w:val="00E70084"/>
    <w:rsid w:val="00E71751"/>
    <w:rsid w:val="00E90E7F"/>
    <w:rsid w:val="00EA44D4"/>
    <w:rsid w:val="00EB105D"/>
    <w:rsid w:val="00EB39C0"/>
    <w:rsid w:val="00EB4EFC"/>
    <w:rsid w:val="00EB5E04"/>
    <w:rsid w:val="00EE4023"/>
    <w:rsid w:val="00EE5A9F"/>
    <w:rsid w:val="00EF02CC"/>
    <w:rsid w:val="00F01C66"/>
    <w:rsid w:val="00F125CB"/>
    <w:rsid w:val="00F31225"/>
    <w:rsid w:val="00F34D26"/>
    <w:rsid w:val="00F512D8"/>
    <w:rsid w:val="00F6215F"/>
    <w:rsid w:val="00F63D59"/>
    <w:rsid w:val="00F640DA"/>
    <w:rsid w:val="00F7152C"/>
    <w:rsid w:val="00F811B9"/>
    <w:rsid w:val="00F9321E"/>
    <w:rsid w:val="00FA24FE"/>
    <w:rsid w:val="00FA2C6A"/>
    <w:rsid w:val="00FA33C0"/>
    <w:rsid w:val="00FB1420"/>
    <w:rsid w:val="00FC1BA6"/>
    <w:rsid w:val="00FD33F9"/>
    <w:rsid w:val="00FD5E78"/>
    <w:rsid w:val="00FF01A0"/>
    <w:rsid w:val="00FF3467"/>
    <w:rsid w:val="00FF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4546075E"/>
  <w15:docId w15:val="{D456648D-D400-4CE7-A170-4094DD4B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891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  <w:szCs w:val="24"/>
      <w:lang w:eastAsia="ko-KR"/>
    </w:rPr>
  </w:style>
  <w:style w:type="paragraph" w:styleId="2">
    <w:name w:val="heading 2"/>
    <w:basedOn w:val="a"/>
    <w:next w:val="a"/>
    <w:link w:val="20"/>
    <w:uiPriority w:val="9"/>
    <w:unhideWhenUsed/>
    <w:qFormat/>
    <w:rsid w:val="00E308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82089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B9485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9485A"/>
    <w:rPr>
      <w:rFonts w:ascii="Batang" w:eastAsia="Batang" w:hAnsi="Times New Roman" w:cs="Times New Roman"/>
      <w:sz w:val="18"/>
      <w:szCs w:val="18"/>
      <w:lang w:eastAsia="ko-KR"/>
    </w:rPr>
  </w:style>
  <w:style w:type="paragraph" w:styleId="a6">
    <w:name w:val="header"/>
    <w:basedOn w:val="a"/>
    <w:link w:val="a7"/>
    <w:uiPriority w:val="99"/>
    <w:unhideWhenUsed/>
    <w:rsid w:val="00B94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9485A"/>
    <w:rPr>
      <w:rFonts w:ascii="Batang" w:eastAsia="Batang" w:hAnsi="Times New Roman" w:cs="Times New Roman"/>
      <w:sz w:val="18"/>
      <w:szCs w:val="18"/>
      <w:lang w:eastAsia="ko-KR"/>
    </w:rPr>
  </w:style>
  <w:style w:type="paragraph" w:styleId="a8">
    <w:name w:val="footer"/>
    <w:basedOn w:val="a"/>
    <w:link w:val="a9"/>
    <w:uiPriority w:val="99"/>
    <w:unhideWhenUsed/>
    <w:rsid w:val="00B94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9485A"/>
    <w:rPr>
      <w:rFonts w:ascii="Batang" w:eastAsia="Batang" w:hAnsi="Times New Roman" w:cs="Times New Roman"/>
      <w:sz w:val="18"/>
      <w:szCs w:val="18"/>
      <w:lang w:eastAsia="ko-KR"/>
    </w:rPr>
  </w:style>
  <w:style w:type="character" w:customStyle="1" w:styleId="shorttext">
    <w:name w:val="short_text"/>
    <w:basedOn w:val="a0"/>
    <w:rsid w:val="00B9485A"/>
  </w:style>
  <w:style w:type="character" w:styleId="aa">
    <w:name w:val="annotation reference"/>
    <w:basedOn w:val="a0"/>
    <w:uiPriority w:val="99"/>
    <w:semiHidden/>
    <w:unhideWhenUsed/>
    <w:rsid w:val="009E572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E572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E572E"/>
    <w:rPr>
      <w:rFonts w:ascii="Batang" w:eastAsia="Batang" w:hAnsi="Times New Roman" w:cs="Times New Roman"/>
      <w:sz w:val="20"/>
      <w:szCs w:val="24"/>
      <w:lang w:eastAsia="ko-KR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E572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E572E"/>
    <w:rPr>
      <w:rFonts w:ascii="Batang" w:eastAsia="Batang" w:hAnsi="Times New Roman" w:cs="Times New Roman"/>
      <w:b/>
      <w:bCs/>
      <w:sz w:val="20"/>
      <w:szCs w:val="24"/>
      <w:lang w:eastAsia="ko-KR"/>
    </w:rPr>
  </w:style>
  <w:style w:type="table" w:styleId="af">
    <w:name w:val="Table Grid"/>
    <w:basedOn w:val="a1"/>
    <w:uiPriority w:val="59"/>
    <w:rsid w:val="00787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E30824"/>
    <w:rPr>
      <w:rFonts w:asciiTheme="majorHAnsi" w:eastAsiaTheme="majorEastAsia" w:hAnsiTheme="majorHAnsi" w:cstheme="majorBidi"/>
      <w:b/>
      <w:bCs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1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26" Type="http://schemas.openxmlformats.org/officeDocument/2006/relationships/oleObject" Target="embeddings/oleObject9.bin"/><Relationship Id="rId39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2.emf"/><Relationship Id="rId50" Type="http://schemas.openxmlformats.org/officeDocument/2006/relationships/oleObject" Target="embeddings/oleObject21.bin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oleObject" Target="embeddings/oleObject5.bin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image" Target="media/image13.emf"/><Relationship Id="rId41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6.bin"/><Relationship Id="rId45" Type="http://schemas.openxmlformats.org/officeDocument/2006/relationships/image" Target="media/image21.emf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image" Target="media/image10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3.emf"/><Relationship Id="rId10" Type="http://schemas.openxmlformats.org/officeDocument/2006/relationships/image" Target="media/image3.emf"/><Relationship Id="rId19" Type="http://schemas.openxmlformats.org/officeDocument/2006/relationships/oleObject" Target="embeddings/oleObject6.bin"/><Relationship Id="rId31" Type="http://schemas.openxmlformats.org/officeDocument/2006/relationships/image" Target="media/image14.emf"/><Relationship Id="rId44" Type="http://schemas.openxmlformats.org/officeDocument/2006/relationships/oleObject" Target="embeddings/oleObject18.bin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oleObject" Target="embeddings/oleObject7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0.bin"/><Relationship Id="rId8" Type="http://schemas.openxmlformats.org/officeDocument/2006/relationships/image" Target="media/image2.e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66F64-2F48-4589-B811-4AEC259A2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1</TotalTime>
  <Pages>5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壳骄子</dc:creator>
  <cp:keywords/>
  <dc:description/>
  <cp:lastModifiedBy>陈 晓欣</cp:lastModifiedBy>
  <cp:revision>217</cp:revision>
  <dcterms:created xsi:type="dcterms:W3CDTF">2020-04-07T02:04:00Z</dcterms:created>
  <dcterms:modified xsi:type="dcterms:W3CDTF">2020-10-13T10:35:00Z</dcterms:modified>
</cp:coreProperties>
</file>